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3A5B7" w14:textId="77777777" w:rsidR="0003069F" w:rsidRPr="0003069F" w:rsidRDefault="0003069F" w:rsidP="0003069F">
      <w:pPr>
        <w:rPr>
          <w:rFonts w:eastAsia="Arial" w:cs="Times New Roman"/>
          <w:b/>
          <w:bCs/>
          <w:sz w:val="24"/>
          <w:szCs w:val="28"/>
          <w:u w:val="single"/>
          <w:lang w:val="en-US"/>
        </w:rPr>
      </w:pPr>
      <w:r w:rsidRPr="0003069F">
        <w:rPr>
          <w:rFonts w:eastAsia="Arial" w:cs="Times New Roman"/>
          <w:b/>
          <w:bCs/>
          <w:sz w:val="24"/>
          <w:szCs w:val="28"/>
          <w:u w:val="single"/>
          <w:lang w:val="en-US"/>
        </w:rPr>
        <w:t>Table S3: ELISpot and ICS results of HCMV epitope candidates</w:t>
      </w:r>
    </w:p>
    <w:p w14:paraId="4F199F0D" w14:textId="7143620B" w:rsidR="0003069F" w:rsidRPr="0003069F" w:rsidRDefault="0003069F">
      <w:pPr>
        <w:rPr>
          <w:rFonts w:eastAsia="Arial" w:cs="Times New Roman"/>
          <w:szCs w:val="24"/>
          <w:lang w:val="en-US"/>
        </w:rPr>
      </w:pPr>
      <w:r w:rsidRPr="0003069F">
        <w:rPr>
          <w:rFonts w:eastAsia="Arial" w:cs="Times New Roman"/>
          <w:szCs w:val="24"/>
          <w:lang w:val="en-US"/>
        </w:rPr>
        <w:t xml:space="preserve">Predicted epitopes </w:t>
      </w:r>
      <w:proofErr w:type="gramStart"/>
      <w:r w:rsidRPr="0003069F">
        <w:rPr>
          <w:rFonts w:eastAsia="Arial" w:cs="Times New Roman"/>
          <w:szCs w:val="24"/>
          <w:lang w:val="en-US"/>
        </w:rPr>
        <w:t>are listed</w:t>
      </w:r>
      <w:proofErr w:type="gramEnd"/>
      <w:r w:rsidRPr="0003069F">
        <w:rPr>
          <w:rFonts w:eastAsia="Arial" w:cs="Times New Roman"/>
          <w:szCs w:val="24"/>
          <w:lang w:val="en-US"/>
        </w:rPr>
        <w:t xml:space="preserve"> with ELISpot recognition rate and ICS results. Epitopes with ELISpot recognition rates </w:t>
      </w:r>
      <w:r w:rsidRPr="0003069F">
        <w:rPr>
          <w:rFonts w:eastAsia="Arial" w:cs="Times New Roman"/>
          <w:color w:val="000000" w:themeColor="text1"/>
          <w:lang w:val="en-US"/>
        </w:rPr>
        <w:t>≥ 50 %</w:t>
      </w:r>
      <w:r w:rsidRPr="0003069F">
        <w:rPr>
          <w:rFonts w:eastAsia="Arial" w:cs="Times New Roman"/>
          <w:szCs w:val="24"/>
          <w:lang w:val="en-US"/>
        </w:rPr>
        <w:t xml:space="preserve"> </w:t>
      </w:r>
      <w:proofErr w:type="gramStart"/>
      <w:r w:rsidRPr="0003069F">
        <w:rPr>
          <w:rFonts w:eastAsia="Arial" w:cs="Times New Roman"/>
          <w:szCs w:val="24"/>
          <w:lang w:val="en-US"/>
        </w:rPr>
        <w:t>are shown</w:t>
      </w:r>
      <w:proofErr w:type="gramEnd"/>
      <w:r w:rsidRPr="0003069F">
        <w:rPr>
          <w:rFonts w:eastAsia="Arial" w:cs="Times New Roman"/>
          <w:szCs w:val="24"/>
          <w:lang w:val="en-US"/>
        </w:rPr>
        <w:t xml:space="preserve"> in Table 2. Abbreviations: </w:t>
      </w:r>
      <w:proofErr w:type="spellStart"/>
      <w:r w:rsidRPr="0003069F">
        <w:rPr>
          <w:rFonts w:eastAsia="Arial" w:cs="Times New Roman"/>
          <w:szCs w:val="24"/>
          <w:lang w:val="en-US"/>
        </w:rPr>
        <w:t>n</w:t>
      </w:r>
      <w:r w:rsidRPr="0003069F">
        <w:rPr>
          <w:rFonts w:eastAsia="Arial" w:cs="Times New Roman"/>
          <w:szCs w:val="24"/>
          <w:vertAlign w:val="subscript"/>
          <w:lang w:val="en-US"/>
        </w:rPr>
        <w:t>pd</w:t>
      </w:r>
      <w:proofErr w:type="spellEnd"/>
      <w:r w:rsidRPr="0003069F">
        <w:rPr>
          <w:rFonts w:eastAsia="Arial" w:cs="Times New Roman"/>
          <w:szCs w:val="24"/>
          <w:lang w:val="en-US"/>
        </w:rPr>
        <w:t xml:space="preserve"> – number of positively tested PBMC cultures, </w:t>
      </w:r>
      <w:proofErr w:type="spellStart"/>
      <w:r w:rsidRPr="0003069F">
        <w:rPr>
          <w:rFonts w:eastAsia="Arial" w:cs="Times New Roman"/>
          <w:szCs w:val="24"/>
          <w:lang w:val="en-US"/>
        </w:rPr>
        <w:t>n</w:t>
      </w:r>
      <w:r w:rsidRPr="0003069F">
        <w:rPr>
          <w:rFonts w:eastAsia="Arial" w:cs="Times New Roman"/>
          <w:szCs w:val="24"/>
          <w:vertAlign w:val="subscript"/>
          <w:lang w:val="en-US"/>
        </w:rPr>
        <w:t>td</w:t>
      </w:r>
      <w:proofErr w:type="spellEnd"/>
      <w:r w:rsidRPr="0003069F">
        <w:rPr>
          <w:rFonts w:eastAsia="Arial" w:cs="Times New Roman"/>
          <w:szCs w:val="24"/>
          <w:lang w:val="en-US"/>
        </w:rPr>
        <w:t xml:space="preserve"> – number of tested PBMC cultures, </w:t>
      </w:r>
      <w:proofErr w:type="spellStart"/>
      <w:r w:rsidRPr="0003069F">
        <w:rPr>
          <w:rFonts w:eastAsia="Arial" w:cs="Times New Roman"/>
          <w:szCs w:val="24"/>
          <w:lang w:val="en-US"/>
        </w:rPr>
        <w:t>rr</w:t>
      </w:r>
      <w:proofErr w:type="spellEnd"/>
      <w:r w:rsidRPr="0003069F">
        <w:rPr>
          <w:rFonts w:eastAsia="Arial" w:cs="Times New Roman"/>
          <w:szCs w:val="24"/>
          <w:lang w:val="en-US"/>
        </w:rPr>
        <w:t xml:space="preserve"> – ELISpot recognition rate.</w:t>
      </w:r>
    </w:p>
    <w:tbl>
      <w:tblPr>
        <w:tblStyle w:val="EinfacheTabelle21"/>
        <w:tblW w:w="0" w:type="auto"/>
        <w:tblLook w:val="04A0" w:firstRow="1" w:lastRow="0" w:firstColumn="1" w:lastColumn="0" w:noHBand="0" w:noVBand="1"/>
      </w:tblPr>
      <w:tblGrid>
        <w:gridCol w:w="1434"/>
        <w:gridCol w:w="2253"/>
        <w:gridCol w:w="781"/>
        <w:gridCol w:w="607"/>
        <w:gridCol w:w="581"/>
        <w:gridCol w:w="3586"/>
      </w:tblGrid>
      <w:tr w:rsidR="001F6BAD" w:rsidRPr="0003069F" w14:paraId="0B6BE1C2" w14:textId="5714E267" w:rsidTr="00731C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61FB62" w14:textId="64D47E19" w:rsidR="001F6BAD" w:rsidRPr="0003069F" w:rsidRDefault="001F6BAD" w:rsidP="23FF23B1">
            <w:pPr>
              <w:jc w:val="both"/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Protein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Position</w:t>
            </w:r>
            <w:proofErr w:type="spellEnd"/>
          </w:p>
        </w:tc>
        <w:tc>
          <w:tcPr>
            <w:tcW w:w="0" w:type="auto"/>
          </w:tcPr>
          <w:p w14:paraId="3DF58B7C" w14:textId="5F974D15" w:rsidR="001F6BAD" w:rsidRPr="0003069F" w:rsidRDefault="001F6BAD" w:rsidP="23FF23B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Sequence</w:t>
            </w:r>
          </w:p>
        </w:tc>
        <w:tc>
          <w:tcPr>
            <w:tcW w:w="0" w:type="auto"/>
            <w:gridSpan w:val="2"/>
          </w:tcPr>
          <w:p w14:paraId="41349C33" w14:textId="17ED4BBC" w:rsidR="001F6BAD" w:rsidRPr="0003069F" w:rsidRDefault="001F6BAD" w:rsidP="001F6B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ELISpot</w:t>
            </w:r>
          </w:p>
        </w:tc>
        <w:tc>
          <w:tcPr>
            <w:tcW w:w="0" w:type="auto"/>
          </w:tcPr>
          <w:p w14:paraId="1A592426" w14:textId="45092A98" w:rsidR="001F6BAD" w:rsidRPr="0003069F" w:rsidRDefault="001F6BAD" w:rsidP="23FF23B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ICS</w:t>
            </w:r>
          </w:p>
        </w:tc>
        <w:tc>
          <w:tcPr>
            <w:tcW w:w="0" w:type="auto"/>
          </w:tcPr>
          <w:p w14:paraId="573E765D" w14:textId="736A60F7" w:rsidR="001F6BAD" w:rsidRPr="0003069F" w:rsidRDefault="001F6BAD" w:rsidP="23FF23B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Reference</w:t>
            </w:r>
          </w:p>
        </w:tc>
      </w:tr>
      <w:tr w:rsidR="001F6BAD" w:rsidRPr="0003069F" w14:paraId="51F6C450" w14:textId="785A9F97" w:rsidTr="0073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F8A98D" w14:textId="77777777" w:rsidR="001F6BAD" w:rsidRPr="0003069F" w:rsidRDefault="001F6BAD" w:rsidP="23FF23B1">
            <w:pPr>
              <w:jc w:val="both"/>
              <w:rPr>
                <w:rFonts w:ascii="Calibri" w:eastAsia="Calibri" w:hAnsi="Calibri" w:cs="Calibr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638D520C" w14:textId="77777777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3F918FAB" w14:textId="63C80230" w:rsidR="001F6BAD" w:rsidRPr="0003069F" w:rsidRDefault="00731C56" w:rsidP="00731C56">
            <w:pPr>
              <w:pStyle w:val="paragraph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3069F"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n</w:t>
            </w:r>
            <w:r w:rsidRPr="0003069F">
              <w:rPr>
                <w:rStyle w:val="normaltextrun"/>
                <w:rFonts w:ascii="Calibri" w:hAnsi="Calibri" w:cs="Calibri"/>
                <w:color w:val="000000"/>
                <w:sz w:val="17"/>
                <w:szCs w:val="17"/>
                <w:vertAlign w:val="subscript"/>
              </w:rPr>
              <w:t>pd</w:t>
            </w:r>
            <w:proofErr w:type="spellEnd"/>
            <w:r w:rsidRPr="0003069F"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/</w:t>
            </w:r>
            <w:proofErr w:type="spellStart"/>
            <w:r w:rsidRPr="0003069F"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n</w:t>
            </w:r>
            <w:r w:rsidRPr="0003069F">
              <w:rPr>
                <w:rStyle w:val="normaltextrun"/>
                <w:rFonts w:ascii="Calibri" w:hAnsi="Calibri" w:cs="Calibri"/>
                <w:color w:val="000000"/>
                <w:sz w:val="17"/>
                <w:szCs w:val="17"/>
                <w:vertAlign w:val="subscript"/>
              </w:rPr>
              <w:t>td</w:t>
            </w:r>
            <w:proofErr w:type="spellEnd"/>
            <w:r w:rsidRPr="0003069F">
              <w:rPr>
                <w:rStyle w:val="eop"/>
                <w:rFonts w:ascii="Calibri" w:hAnsi="Calibri" w:cs="Calibr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0" w:type="auto"/>
          </w:tcPr>
          <w:p w14:paraId="4E416FE2" w14:textId="6E229CD2" w:rsidR="001F6BAD" w:rsidRPr="0003069F" w:rsidRDefault="00731C56" w:rsidP="00552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rr</w:t>
            </w:r>
            <w:proofErr w:type="spellEnd"/>
          </w:p>
        </w:tc>
        <w:tc>
          <w:tcPr>
            <w:tcW w:w="0" w:type="auto"/>
          </w:tcPr>
          <w:p w14:paraId="3F6E05FF" w14:textId="77777777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47A96CAD" w14:textId="77777777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</w:pPr>
          </w:p>
        </w:tc>
      </w:tr>
      <w:tr w:rsidR="00E319E8" w:rsidRPr="0003069F" w14:paraId="40510914" w14:textId="77777777" w:rsidTr="00E319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00735B" w14:textId="77777777" w:rsidR="00E319E8" w:rsidRPr="0003069F" w:rsidRDefault="00E319E8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3069F">
              <w:rPr>
                <w:rFonts w:ascii="Calibri" w:eastAsia="Times New Roman" w:hAnsi="Calibri" w:cs="Calibri"/>
                <w:color w:val="000000"/>
                <w:lang w:val="en-US" w:eastAsia="de-DE"/>
              </w:rPr>
              <w:t>UL52</w:t>
            </w:r>
            <w:r w:rsidRPr="0003069F">
              <w:rPr>
                <w:rFonts w:ascii="Calibri" w:eastAsia="Times New Roman" w:hAnsi="Calibri" w:cs="Calibri"/>
                <w:color w:val="000000"/>
                <w:vertAlign w:val="subscript"/>
                <w:lang w:val="en-US" w:eastAsia="de-DE"/>
              </w:rPr>
              <w:t>240-254</w:t>
            </w:r>
          </w:p>
        </w:tc>
        <w:tc>
          <w:tcPr>
            <w:tcW w:w="0" w:type="auto"/>
            <w:noWrap/>
            <w:hideMark/>
          </w:tcPr>
          <w:p w14:paraId="66560E52" w14:textId="77777777" w:rsidR="00E319E8" w:rsidRPr="0003069F" w:rsidRDefault="00E319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3069F">
              <w:rPr>
                <w:rFonts w:ascii="Calibri" w:eastAsia="Times New Roman" w:hAnsi="Calibri" w:cs="Calibri"/>
                <w:color w:val="000000"/>
                <w:lang w:val="en-US" w:eastAsia="de-DE"/>
              </w:rPr>
              <w:t>LIIMSEFTHLLQQHF</w:t>
            </w:r>
          </w:p>
        </w:tc>
        <w:tc>
          <w:tcPr>
            <w:tcW w:w="0" w:type="auto"/>
            <w:noWrap/>
            <w:hideMark/>
          </w:tcPr>
          <w:p w14:paraId="0E705CB3" w14:textId="77777777" w:rsidR="00E319E8" w:rsidRPr="0003069F" w:rsidRDefault="00E319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3069F">
              <w:rPr>
                <w:rFonts w:ascii="Calibri" w:eastAsia="Times New Roman" w:hAnsi="Calibri" w:cs="Calibri"/>
                <w:color w:val="000000"/>
                <w:lang w:val="en-US" w:eastAsia="de-DE"/>
              </w:rPr>
              <w:t>15/31</w:t>
            </w:r>
          </w:p>
        </w:tc>
        <w:tc>
          <w:tcPr>
            <w:tcW w:w="0" w:type="auto"/>
            <w:noWrap/>
            <w:hideMark/>
          </w:tcPr>
          <w:p w14:paraId="07A101A4" w14:textId="77777777" w:rsidR="00E319E8" w:rsidRPr="0003069F" w:rsidRDefault="00E319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3069F">
              <w:rPr>
                <w:rFonts w:ascii="Calibri" w:eastAsia="Times New Roman" w:hAnsi="Calibri" w:cs="Calibri"/>
                <w:color w:val="000000"/>
                <w:lang w:val="en-US" w:eastAsia="de-DE"/>
              </w:rPr>
              <w:t>48.4</w:t>
            </w:r>
          </w:p>
        </w:tc>
        <w:tc>
          <w:tcPr>
            <w:tcW w:w="0" w:type="auto"/>
            <w:noWrap/>
            <w:hideMark/>
          </w:tcPr>
          <w:p w14:paraId="46C8B669" w14:textId="77777777" w:rsidR="00E319E8" w:rsidRPr="0003069F" w:rsidRDefault="00E319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03069F">
              <w:rPr>
                <w:rFonts w:ascii="Calibri" w:eastAsia="Times New Roman" w:hAnsi="Calibri" w:cs="Calibri"/>
                <w:color w:val="000000"/>
                <w:lang w:val="en-US" w:eastAsia="de-DE"/>
              </w:rPr>
              <w:t>nt</w:t>
            </w:r>
            <w:proofErr w:type="spellEnd"/>
          </w:p>
        </w:tc>
        <w:tc>
          <w:tcPr>
            <w:tcW w:w="0" w:type="auto"/>
            <w:hideMark/>
          </w:tcPr>
          <w:p w14:paraId="1D0ABF13" w14:textId="77777777" w:rsidR="00E319E8" w:rsidRPr="0003069F" w:rsidRDefault="00E319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3069F">
              <w:rPr>
                <w:rFonts w:ascii="Calibri" w:eastAsia="Times New Roman" w:hAnsi="Calibri" w:cs="Calibri"/>
                <w:color w:val="000000"/>
                <w:lang w:val="en-US" w:eastAsia="de-DE"/>
              </w:rPr>
              <w:t>this paper</w:t>
            </w:r>
          </w:p>
        </w:tc>
      </w:tr>
      <w:tr w:rsidR="00E319E8" w:rsidRPr="0003069F" w14:paraId="65F36FFC" w14:textId="77777777" w:rsidTr="00E31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FD6218C" w14:textId="77777777" w:rsidR="00E319E8" w:rsidRPr="0003069F" w:rsidRDefault="00E319E8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3069F">
              <w:rPr>
                <w:rFonts w:ascii="Calibri" w:eastAsia="Times New Roman" w:hAnsi="Calibri" w:cs="Calibri"/>
                <w:color w:val="000000"/>
                <w:lang w:val="en-US" w:eastAsia="de-DE"/>
              </w:rPr>
              <w:t>IE1</w:t>
            </w:r>
            <w:r w:rsidRPr="0003069F">
              <w:rPr>
                <w:rFonts w:ascii="Calibri" w:eastAsia="Times New Roman" w:hAnsi="Calibri" w:cs="Calibri"/>
                <w:color w:val="000000"/>
                <w:vertAlign w:val="subscript"/>
                <w:lang w:val="en-US" w:eastAsia="de-DE"/>
              </w:rPr>
              <w:t>313-327</w:t>
            </w:r>
          </w:p>
        </w:tc>
        <w:tc>
          <w:tcPr>
            <w:tcW w:w="0" w:type="auto"/>
            <w:noWrap/>
            <w:hideMark/>
          </w:tcPr>
          <w:p w14:paraId="54D1FD88" w14:textId="77777777" w:rsidR="00E319E8" w:rsidRPr="0003069F" w:rsidRDefault="00E31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3069F">
              <w:rPr>
                <w:rFonts w:ascii="Calibri" w:eastAsia="Times New Roman" w:hAnsi="Calibri" w:cs="Calibri"/>
                <w:color w:val="000000"/>
                <w:lang w:val="en-US" w:eastAsia="de-DE"/>
              </w:rPr>
              <w:t>CCYVLEETSVMLAKR</w:t>
            </w:r>
          </w:p>
        </w:tc>
        <w:tc>
          <w:tcPr>
            <w:tcW w:w="0" w:type="auto"/>
            <w:noWrap/>
            <w:hideMark/>
          </w:tcPr>
          <w:p w14:paraId="16F8260C" w14:textId="77777777" w:rsidR="00E319E8" w:rsidRPr="0003069F" w:rsidRDefault="00E319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3069F">
              <w:rPr>
                <w:rFonts w:ascii="Calibri" w:eastAsia="Times New Roman" w:hAnsi="Calibri" w:cs="Calibri"/>
                <w:color w:val="000000"/>
                <w:lang w:val="en-US" w:eastAsia="de-DE"/>
              </w:rPr>
              <w:t>11/23</w:t>
            </w:r>
          </w:p>
        </w:tc>
        <w:tc>
          <w:tcPr>
            <w:tcW w:w="0" w:type="auto"/>
            <w:noWrap/>
            <w:hideMark/>
          </w:tcPr>
          <w:p w14:paraId="48D85374" w14:textId="77777777" w:rsidR="00E319E8" w:rsidRPr="0003069F" w:rsidRDefault="00E319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3069F">
              <w:rPr>
                <w:rFonts w:ascii="Calibri" w:eastAsia="Times New Roman" w:hAnsi="Calibri" w:cs="Calibri"/>
                <w:color w:val="000000"/>
                <w:lang w:val="en-US" w:eastAsia="de-DE"/>
              </w:rPr>
              <w:t>47.8</w:t>
            </w:r>
          </w:p>
        </w:tc>
        <w:tc>
          <w:tcPr>
            <w:tcW w:w="0" w:type="auto"/>
            <w:noWrap/>
            <w:hideMark/>
          </w:tcPr>
          <w:p w14:paraId="2E0672B7" w14:textId="77777777" w:rsidR="00E319E8" w:rsidRPr="0003069F" w:rsidRDefault="00E31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3069F">
              <w:rPr>
                <w:rFonts w:ascii="Calibri" w:eastAsia="Times New Roman" w:hAnsi="Calibri" w:cs="Calibri"/>
                <w:color w:val="000000"/>
                <w:lang w:val="en-US" w:eastAsia="de-DE"/>
              </w:rPr>
              <w:t>CD4</w:t>
            </w:r>
          </w:p>
        </w:tc>
        <w:tc>
          <w:tcPr>
            <w:tcW w:w="0" w:type="auto"/>
            <w:hideMark/>
          </w:tcPr>
          <w:p w14:paraId="486BADB2" w14:textId="2D1621D6" w:rsidR="00E319E8" w:rsidRPr="0003069F" w:rsidRDefault="00E319E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3069F">
              <w:rPr>
                <w:rFonts w:cs="Arial"/>
                <w:sz w:val="20"/>
                <w:szCs w:val="20"/>
                <w:lang w:val="en-US"/>
              </w:rPr>
              <w:fldChar w:fldCharType="begin">
                <w:fldData xml:space="preserve">PEVuZE5vdGU+PENpdGU+PEF1dGhvcj5NYWxpazwvQXV0aG9yPjxZZWFyPjIwMTc8L1llYXI+PFJl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</w:fldData>
              </w:fldChar>
            </w:r>
            <w:r w:rsidR="003505E5" w:rsidRPr="0003069F">
              <w:rPr>
                <w:rFonts w:cs="Arial"/>
                <w:sz w:val="20"/>
                <w:szCs w:val="20"/>
                <w:lang w:val="en-US"/>
              </w:rPr>
              <w:instrText xml:space="preserve"> ADDIN EN.CITE </w:instrText>
            </w:r>
            <w:r w:rsidR="003505E5" w:rsidRPr="0003069F">
              <w:rPr>
                <w:rFonts w:cs="Arial"/>
                <w:sz w:val="20"/>
                <w:szCs w:val="20"/>
                <w:lang w:val="en-US"/>
              </w:rPr>
              <w:fldChar w:fldCharType="begin">
                <w:fldData xml:space="preserve">PEVuZE5vdGU+PENpdGU+PEF1dGhvcj5NYWxpazwvQXV0aG9yPjxZZWFyPjIwMTc8L1llYXI+PFJl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</w:fldData>
              </w:fldChar>
            </w:r>
            <w:r w:rsidR="003505E5" w:rsidRPr="0003069F">
              <w:rPr>
                <w:rFonts w:cs="Arial"/>
                <w:sz w:val="20"/>
                <w:szCs w:val="20"/>
                <w:lang w:val="en-US"/>
              </w:rPr>
              <w:instrText xml:space="preserve"> ADDIN EN.CITE.DATA </w:instrText>
            </w:r>
            <w:r w:rsidR="003505E5" w:rsidRPr="0003069F">
              <w:rPr>
                <w:rFonts w:cs="Arial"/>
                <w:sz w:val="20"/>
                <w:szCs w:val="20"/>
                <w:lang w:val="en-US"/>
              </w:rPr>
            </w:r>
            <w:r w:rsidR="003505E5" w:rsidRPr="0003069F">
              <w:rPr>
                <w:rFonts w:cs="Arial"/>
                <w:sz w:val="20"/>
                <w:szCs w:val="20"/>
                <w:lang w:val="en-US"/>
              </w:rPr>
              <w:fldChar w:fldCharType="end"/>
            </w:r>
            <w:r w:rsidRPr="0003069F">
              <w:rPr>
                <w:rFonts w:cs="Arial"/>
                <w:sz w:val="20"/>
                <w:szCs w:val="20"/>
                <w:lang w:val="en-US"/>
              </w:rPr>
            </w:r>
            <w:r w:rsidRPr="0003069F">
              <w:rPr>
                <w:rFonts w:cs="Arial"/>
                <w:sz w:val="20"/>
                <w:szCs w:val="20"/>
                <w:lang w:val="en-US"/>
              </w:rPr>
              <w:fldChar w:fldCharType="separate"/>
            </w:r>
            <w:r w:rsidR="00552825" w:rsidRPr="0003069F">
              <w:rPr>
                <w:rFonts w:cs="Arial"/>
                <w:noProof/>
                <w:sz w:val="20"/>
                <w:szCs w:val="20"/>
                <w:lang w:val="en-US"/>
              </w:rPr>
              <w:t>(1)</w:t>
            </w:r>
            <w:r w:rsidRPr="0003069F">
              <w:rPr>
                <w:rFonts w:cs="Arial"/>
                <w:sz w:val="20"/>
                <w:szCs w:val="20"/>
                <w:lang w:val="en-US"/>
              </w:rPr>
              <w:fldChar w:fldCharType="end"/>
            </w:r>
            <w:r w:rsidRPr="0003069F">
              <w:rPr>
                <w:rFonts w:cs="Arial"/>
                <w:sz w:val="20"/>
                <w:szCs w:val="20"/>
                <w:lang w:val="en-US"/>
              </w:rPr>
              <w:t xml:space="preserve"> (</w:t>
            </w:r>
            <w:r w:rsidRPr="0003069F">
              <w:rPr>
                <w:rFonts w:ascii="Calibri" w:eastAsia="Times New Roman" w:hAnsi="Calibri" w:cs="Calibri"/>
                <w:lang w:val="en-US" w:eastAsia="de-DE"/>
              </w:rPr>
              <w:t>313-327)</w:t>
            </w:r>
          </w:p>
        </w:tc>
      </w:tr>
      <w:tr w:rsidR="00E319E8" w:rsidRPr="0003069F" w14:paraId="3C586D12" w14:textId="77777777" w:rsidTr="00E319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71C0D15" w14:textId="77777777" w:rsidR="00E319E8" w:rsidRPr="0003069F" w:rsidRDefault="00E319E8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3069F">
              <w:rPr>
                <w:rFonts w:ascii="Calibri" w:eastAsia="Times New Roman" w:hAnsi="Calibri" w:cs="Calibri"/>
                <w:color w:val="000000"/>
                <w:lang w:val="en-US" w:eastAsia="de-DE"/>
              </w:rPr>
              <w:t>NEC2</w:t>
            </w:r>
            <w:r w:rsidRPr="0003069F">
              <w:rPr>
                <w:rFonts w:ascii="Calibri" w:eastAsia="Times New Roman" w:hAnsi="Calibri" w:cs="Calibri"/>
                <w:color w:val="000000"/>
                <w:vertAlign w:val="subscript"/>
                <w:lang w:val="en-US" w:eastAsia="de-DE"/>
              </w:rPr>
              <w:t>103-117</w:t>
            </w:r>
          </w:p>
        </w:tc>
        <w:tc>
          <w:tcPr>
            <w:tcW w:w="0" w:type="auto"/>
            <w:noWrap/>
            <w:hideMark/>
          </w:tcPr>
          <w:p w14:paraId="1A2EC61C" w14:textId="77777777" w:rsidR="00E319E8" w:rsidRPr="0003069F" w:rsidRDefault="00E319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3069F">
              <w:rPr>
                <w:rFonts w:ascii="Calibri" w:eastAsia="Times New Roman" w:hAnsi="Calibri" w:cs="Calibri"/>
                <w:color w:val="000000"/>
                <w:lang w:val="en-US" w:eastAsia="de-DE"/>
              </w:rPr>
              <w:t>FNVLKVNESLIVTLK</w:t>
            </w:r>
          </w:p>
        </w:tc>
        <w:tc>
          <w:tcPr>
            <w:tcW w:w="0" w:type="auto"/>
            <w:noWrap/>
            <w:hideMark/>
          </w:tcPr>
          <w:p w14:paraId="0F72CDBB" w14:textId="77777777" w:rsidR="00E319E8" w:rsidRPr="0003069F" w:rsidRDefault="00E319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3069F">
              <w:rPr>
                <w:rFonts w:ascii="Calibri" w:eastAsia="Times New Roman" w:hAnsi="Calibri" w:cs="Calibri"/>
                <w:color w:val="000000"/>
                <w:lang w:val="en-US" w:eastAsia="de-DE"/>
              </w:rPr>
              <w:t>11/23</w:t>
            </w:r>
          </w:p>
        </w:tc>
        <w:tc>
          <w:tcPr>
            <w:tcW w:w="0" w:type="auto"/>
            <w:noWrap/>
            <w:hideMark/>
          </w:tcPr>
          <w:p w14:paraId="424B4332" w14:textId="77777777" w:rsidR="00E319E8" w:rsidRPr="0003069F" w:rsidRDefault="00E319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3069F">
              <w:rPr>
                <w:rFonts w:ascii="Calibri" w:eastAsia="Times New Roman" w:hAnsi="Calibri" w:cs="Calibri"/>
                <w:color w:val="000000"/>
                <w:lang w:val="en-US" w:eastAsia="de-DE"/>
              </w:rPr>
              <w:t>47.8</w:t>
            </w:r>
          </w:p>
        </w:tc>
        <w:tc>
          <w:tcPr>
            <w:tcW w:w="0" w:type="auto"/>
            <w:noWrap/>
            <w:hideMark/>
          </w:tcPr>
          <w:p w14:paraId="5C5D9AD9" w14:textId="77777777" w:rsidR="00E319E8" w:rsidRPr="0003069F" w:rsidRDefault="00E319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03069F">
              <w:rPr>
                <w:rFonts w:ascii="Calibri" w:eastAsia="Times New Roman" w:hAnsi="Calibri" w:cs="Calibri"/>
                <w:color w:val="000000"/>
                <w:lang w:val="en-US" w:eastAsia="de-DE"/>
              </w:rPr>
              <w:t>nt</w:t>
            </w:r>
            <w:proofErr w:type="spellEnd"/>
          </w:p>
        </w:tc>
        <w:tc>
          <w:tcPr>
            <w:tcW w:w="0" w:type="auto"/>
            <w:hideMark/>
          </w:tcPr>
          <w:p w14:paraId="0E0A4DD4" w14:textId="77777777" w:rsidR="00E319E8" w:rsidRPr="0003069F" w:rsidRDefault="00E319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3069F">
              <w:rPr>
                <w:rFonts w:ascii="Calibri" w:eastAsia="Times New Roman" w:hAnsi="Calibri" w:cs="Calibri"/>
                <w:color w:val="000000"/>
                <w:lang w:val="en-US" w:eastAsia="de-DE"/>
              </w:rPr>
              <w:t>this paper</w:t>
            </w:r>
          </w:p>
        </w:tc>
      </w:tr>
      <w:tr w:rsidR="00E319E8" w:rsidRPr="0003069F" w14:paraId="389A8448" w14:textId="77777777" w:rsidTr="00E31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5D2814" w14:textId="77777777" w:rsidR="00E319E8" w:rsidRPr="0003069F" w:rsidRDefault="00E319E8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3069F">
              <w:rPr>
                <w:rFonts w:ascii="Calibri" w:eastAsia="Times New Roman" w:hAnsi="Calibri" w:cs="Calibri"/>
                <w:color w:val="000000"/>
                <w:lang w:val="en-US" w:eastAsia="de-DE"/>
              </w:rPr>
              <w:t>YHR1</w:t>
            </w:r>
            <w:r w:rsidRPr="0003069F">
              <w:rPr>
                <w:rFonts w:ascii="Calibri" w:eastAsia="Times New Roman" w:hAnsi="Calibri" w:cs="Calibri"/>
                <w:color w:val="000000"/>
                <w:vertAlign w:val="subscript"/>
                <w:lang w:val="en-US" w:eastAsia="de-DE"/>
              </w:rPr>
              <w:t>50-64</w:t>
            </w:r>
          </w:p>
        </w:tc>
        <w:tc>
          <w:tcPr>
            <w:tcW w:w="0" w:type="auto"/>
            <w:noWrap/>
            <w:hideMark/>
          </w:tcPr>
          <w:p w14:paraId="3BD74741" w14:textId="77777777" w:rsidR="00E319E8" w:rsidRPr="0003069F" w:rsidRDefault="00E31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3069F">
              <w:rPr>
                <w:rFonts w:ascii="Calibri" w:eastAsia="Times New Roman" w:hAnsi="Calibri" w:cs="Calibri"/>
                <w:color w:val="000000"/>
                <w:lang w:val="en-US" w:eastAsia="de-DE"/>
              </w:rPr>
              <w:t>VLRFFTVVRDVDLPR</w:t>
            </w:r>
          </w:p>
        </w:tc>
        <w:tc>
          <w:tcPr>
            <w:tcW w:w="0" w:type="auto"/>
            <w:noWrap/>
            <w:hideMark/>
          </w:tcPr>
          <w:p w14:paraId="4CD56719" w14:textId="77777777" w:rsidR="00E319E8" w:rsidRPr="0003069F" w:rsidRDefault="00E319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3069F">
              <w:rPr>
                <w:rFonts w:ascii="Calibri" w:eastAsia="Times New Roman" w:hAnsi="Calibri" w:cs="Calibri"/>
                <w:color w:val="000000"/>
                <w:lang w:val="en-US" w:eastAsia="de-DE"/>
              </w:rPr>
              <w:t>10/21</w:t>
            </w:r>
          </w:p>
        </w:tc>
        <w:tc>
          <w:tcPr>
            <w:tcW w:w="0" w:type="auto"/>
            <w:noWrap/>
            <w:hideMark/>
          </w:tcPr>
          <w:p w14:paraId="31E105CC" w14:textId="77777777" w:rsidR="00E319E8" w:rsidRPr="0003069F" w:rsidRDefault="00E319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3069F">
              <w:rPr>
                <w:rFonts w:ascii="Calibri" w:eastAsia="Times New Roman" w:hAnsi="Calibri" w:cs="Calibri"/>
                <w:color w:val="000000"/>
                <w:lang w:val="en-US" w:eastAsia="de-DE"/>
              </w:rPr>
              <w:t>47.6</w:t>
            </w:r>
          </w:p>
        </w:tc>
        <w:tc>
          <w:tcPr>
            <w:tcW w:w="0" w:type="auto"/>
            <w:noWrap/>
            <w:hideMark/>
          </w:tcPr>
          <w:p w14:paraId="20A8232D" w14:textId="77777777" w:rsidR="00E319E8" w:rsidRPr="0003069F" w:rsidRDefault="00E31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3069F">
              <w:rPr>
                <w:rFonts w:ascii="Calibri" w:eastAsia="Times New Roman" w:hAnsi="Calibri" w:cs="Calibri"/>
                <w:color w:val="000000"/>
                <w:lang w:val="en-US" w:eastAsia="de-DE"/>
              </w:rPr>
              <w:t>CD4</w:t>
            </w:r>
          </w:p>
        </w:tc>
        <w:tc>
          <w:tcPr>
            <w:tcW w:w="0" w:type="auto"/>
            <w:hideMark/>
          </w:tcPr>
          <w:p w14:paraId="6D5A346F" w14:textId="77777777" w:rsidR="00E319E8" w:rsidRPr="0003069F" w:rsidRDefault="00E31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3069F">
              <w:rPr>
                <w:rFonts w:ascii="Calibri" w:eastAsia="Times New Roman" w:hAnsi="Calibri" w:cs="Calibri"/>
                <w:color w:val="000000"/>
                <w:lang w:val="en-US" w:eastAsia="de-DE"/>
              </w:rPr>
              <w:t>this paper</w:t>
            </w:r>
          </w:p>
        </w:tc>
      </w:tr>
      <w:tr w:rsidR="00E319E8" w:rsidRPr="0003069F" w14:paraId="3174F5E8" w14:textId="77777777" w:rsidTr="00E319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AD17EAC" w14:textId="77777777" w:rsidR="00E319E8" w:rsidRPr="0003069F" w:rsidRDefault="00E319E8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3069F">
              <w:rPr>
                <w:rFonts w:ascii="Calibri" w:eastAsia="Times New Roman" w:hAnsi="Calibri" w:cs="Calibri"/>
                <w:color w:val="000000"/>
                <w:lang w:val="en-US" w:eastAsia="de-DE"/>
              </w:rPr>
              <w:t>UL61</w:t>
            </w:r>
            <w:r w:rsidRPr="0003069F">
              <w:rPr>
                <w:rFonts w:ascii="Calibri" w:eastAsia="Times New Roman" w:hAnsi="Calibri" w:cs="Calibri"/>
                <w:color w:val="000000"/>
                <w:vertAlign w:val="subscript"/>
                <w:lang w:val="en-US" w:eastAsia="de-DE"/>
              </w:rPr>
              <w:t>384-398</w:t>
            </w:r>
          </w:p>
        </w:tc>
        <w:tc>
          <w:tcPr>
            <w:tcW w:w="0" w:type="auto"/>
            <w:noWrap/>
            <w:hideMark/>
          </w:tcPr>
          <w:p w14:paraId="71F54F05" w14:textId="77777777" w:rsidR="00E319E8" w:rsidRPr="0003069F" w:rsidRDefault="00E319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3069F">
              <w:rPr>
                <w:rFonts w:ascii="Calibri" w:eastAsia="Times New Roman" w:hAnsi="Calibri" w:cs="Calibri"/>
                <w:color w:val="000000"/>
                <w:lang w:val="en-US" w:eastAsia="de-DE"/>
              </w:rPr>
              <w:t>GFIGFQMPRLGGRSG</w:t>
            </w:r>
          </w:p>
        </w:tc>
        <w:tc>
          <w:tcPr>
            <w:tcW w:w="0" w:type="auto"/>
            <w:noWrap/>
            <w:hideMark/>
          </w:tcPr>
          <w:p w14:paraId="6AE5580B" w14:textId="77777777" w:rsidR="00E319E8" w:rsidRPr="0003069F" w:rsidRDefault="00E319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3069F">
              <w:rPr>
                <w:rFonts w:ascii="Calibri" w:eastAsia="Times New Roman" w:hAnsi="Calibri" w:cs="Calibri"/>
                <w:color w:val="000000"/>
                <w:lang w:val="en-US" w:eastAsia="de-DE"/>
              </w:rPr>
              <w:t>10/22</w:t>
            </w:r>
          </w:p>
        </w:tc>
        <w:tc>
          <w:tcPr>
            <w:tcW w:w="0" w:type="auto"/>
            <w:noWrap/>
            <w:hideMark/>
          </w:tcPr>
          <w:p w14:paraId="7B6F871E" w14:textId="77777777" w:rsidR="00E319E8" w:rsidRPr="0003069F" w:rsidRDefault="00E319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3069F">
              <w:rPr>
                <w:rFonts w:ascii="Calibri" w:eastAsia="Times New Roman" w:hAnsi="Calibri" w:cs="Calibri"/>
                <w:color w:val="000000"/>
                <w:lang w:val="en-US" w:eastAsia="de-DE"/>
              </w:rPr>
              <w:t>45.5</w:t>
            </w:r>
          </w:p>
        </w:tc>
        <w:tc>
          <w:tcPr>
            <w:tcW w:w="0" w:type="auto"/>
            <w:noWrap/>
            <w:hideMark/>
          </w:tcPr>
          <w:p w14:paraId="009F841C" w14:textId="77777777" w:rsidR="00E319E8" w:rsidRPr="0003069F" w:rsidRDefault="00E319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3069F">
              <w:rPr>
                <w:rFonts w:ascii="Calibri" w:eastAsia="Times New Roman" w:hAnsi="Calibri" w:cs="Calibri"/>
                <w:color w:val="000000"/>
                <w:lang w:val="en-US" w:eastAsia="de-DE"/>
              </w:rPr>
              <w:t>CD4</w:t>
            </w:r>
          </w:p>
        </w:tc>
        <w:tc>
          <w:tcPr>
            <w:tcW w:w="0" w:type="auto"/>
            <w:hideMark/>
          </w:tcPr>
          <w:p w14:paraId="029BE38B" w14:textId="77777777" w:rsidR="00E319E8" w:rsidRPr="0003069F" w:rsidRDefault="00E319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3069F">
              <w:rPr>
                <w:rFonts w:ascii="Calibri" w:eastAsia="Times New Roman" w:hAnsi="Calibri" w:cs="Calibri"/>
                <w:color w:val="000000"/>
                <w:lang w:val="en-US" w:eastAsia="de-DE"/>
              </w:rPr>
              <w:t>this paper</w:t>
            </w:r>
          </w:p>
        </w:tc>
      </w:tr>
      <w:tr w:rsidR="00E319E8" w:rsidRPr="0003069F" w14:paraId="6A8F719F" w14:textId="77777777" w:rsidTr="00E31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F0AA346" w14:textId="77777777" w:rsidR="00E319E8" w:rsidRPr="0003069F" w:rsidRDefault="00E319E8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3069F">
              <w:rPr>
                <w:rFonts w:ascii="Calibri" w:eastAsia="Times New Roman" w:hAnsi="Calibri" w:cs="Calibri"/>
                <w:color w:val="000000"/>
                <w:lang w:val="en-US" w:eastAsia="de-DE"/>
              </w:rPr>
              <w:t>UL49</w:t>
            </w:r>
            <w:r w:rsidRPr="0003069F">
              <w:rPr>
                <w:rFonts w:ascii="Calibri" w:eastAsia="Times New Roman" w:hAnsi="Calibri" w:cs="Calibri"/>
                <w:color w:val="000000"/>
                <w:vertAlign w:val="subscript"/>
                <w:lang w:val="en-US" w:eastAsia="de-DE"/>
              </w:rPr>
              <w:t>197-211</w:t>
            </w:r>
          </w:p>
        </w:tc>
        <w:tc>
          <w:tcPr>
            <w:tcW w:w="0" w:type="auto"/>
            <w:noWrap/>
            <w:hideMark/>
          </w:tcPr>
          <w:p w14:paraId="0626ABC2" w14:textId="77777777" w:rsidR="00E319E8" w:rsidRPr="0003069F" w:rsidRDefault="00E31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3069F">
              <w:rPr>
                <w:rFonts w:ascii="Calibri" w:eastAsia="Times New Roman" w:hAnsi="Calibri" w:cs="Calibri"/>
                <w:color w:val="000000"/>
                <w:lang w:val="en-US" w:eastAsia="de-DE"/>
              </w:rPr>
              <w:t>RFLFGVDLRLPVLHP</w:t>
            </w:r>
          </w:p>
        </w:tc>
        <w:tc>
          <w:tcPr>
            <w:tcW w:w="0" w:type="auto"/>
            <w:noWrap/>
            <w:hideMark/>
          </w:tcPr>
          <w:p w14:paraId="1497DBF7" w14:textId="77777777" w:rsidR="00E319E8" w:rsidRPr="0003069F" w:rsidRDefault="00E319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3069F">
              <w:rPr>
                <w:rFonts w:ascii="Calibri" w:eastAsia="Times New Roman" w:hAnsi="Calibri" w:cs="Calibri"/>
                <w:color w:val="000000"/>
                <w:lang w:val="en-US" w:eastAsia="de-DE"/>
              </w:rPr>
              <w:t>10/22</w:t>
            </w:r>
          </w:p>
        </w:tc>
        <w:tc>
          <w:tcPr>
            <w:tcW w:w="0" w:type="auto"/>
            <w:noWrap/>
            <w:hideMark/>
          </w:tcPr>
          <w:p w14:paraId="20DE45D5" w14:textId="77777777" w:rsidR="00E319E8" w:rsidRPr="0003069F" w:rsidRDefault="00E319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3069F">
              <w:rPr>
                <w:rFonts w:ascii="Calibri" w:eastAsia="Times New Roman" w:hAnsi="Calibri" w:cs="Calibri"/>
                <w:color w:val="000000"/>
                <w:lang w:val="en-US" w:eastAsia="de-DE"/>
              </w:rPr>
              <w:t>45.5</w:t>
            </w:r>
          </w:p>
        </w:tc>
        <w:tc>
          <w:tcPr>
            <w:tcW w:w="0" w:type="auto"/>
            <w:noWrap/>
            <w:hideMark/>
          </w:tcPr>
          <w:p w14:paraId="0A29D193" w14:textId="77777777" w:rsidR="00E319E8" w:rsidRPr="0003069F" w:rsidRDefault="00E31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3069F">
              <w:rPr>
                <w:rFonts w:ascii="Calibri" w:eastAsia="Times New Roman" w:hAnsi="Calibri" w:cs="Calibri"/>
                <w:color w:val="000000"/>
                <w:lang w:val="en-US" w:eastAsia="de-DE"/>
              </w:rPr>
              <w:t>CD4</w:t>
            </w:r>
          </w:p>
        </w:tc>
        <w:tc>
          <w:tcPr>
            <w:tcW w:w="0" w:type="auto"/>
            <w:hideMark/>
          </w:tcPr>
          <w:p w14:paraId="0159BC0A" w14:textId="77777777" w:rsidR="00E319E8" w:rsidRPr="0003069F" w:rsidRDefault="00E319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3069F">
              <w:rPr>
                <w:rFonts w:ascii="Calibri" w:eastAsia="Times New Roman" w:hAnsi="Calibri" w:cs="Calibri"/>
                <w:color w:val="000000"/>
                <w:lang w:val="en-US" w:eastAsia="de-DE"/>
              </w:rPr>
              <w:t>this paper</w:t>
            </w:r>
          </w:p>
        </w:tc>
      </w:tr>
      <w:tr w:rsidR="00E319E8" w:rsidRPr="0003069F" w14:paraId="6807A561" w14:textId="77777777" w:rsidTr="00E319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06BE20" w14:textId="77777777" w:rsidR="00E319E8" w:rsidRPr="0003069F" w:rsidRDefault="00E319E8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3069F">
              <w:rPr>
                <w:rFonts w:ascii="Calibri" w:eastAsia="Times New Roman" w:hAnsi="Calibri" w:cs="Calibri"/>
                <w:color w:val="000000"/>
                <w:lang w:val="en-US" w:eastAsia="de-DE"/>
              </w:rPr>
              <w:t>EP84</w:t>
            </w:r>
            <w:r w:rsidRPr="0003069F">
              <w:rPr>
                <w:rFonts w:ascii="Calibri" w:eastAsia="Times New Roman" w:hAnsi="Calibri" w:cs="Calibri"/>
                <w:color w:val="000000"/>
                <w:vertAlign w:val="subscript"/>
                <w:lang w:val="en-US" w:eastAsia="de-DE"/>
              </w:rPr>
              <w:t>347-361</w:t>
            </w:r>
          </w:p>
        </w:tc>
        <w:tc>
          <w:tcPr>
            <w:tcW w:w="0" w:type="auto"/>
            <w:noWrap/>
            <w:hideMark/>
          </w:tcPr>
          <w:p w14:paraId="49B89D01" w14:textId="77777777" w:rsidR="00E319E8" w:rsidRPr="0003069F" w:rsidRDefault="00E319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3069F">
              <w:rPr>
                <w:rFonts w:ascii="Calibri" w:eastAsia="Times New Roman" w:hAnsi="Calibri" w:cs="Calibri"/>
                <w:color w:val="000000"/>
                <w:lang w:val="en-US" w:eastAsia="de-DE"/>
              </w:rPr>
              <w:t>ALLLPIERGAVVSSP</w:t>
            </w:r>
          </w:p>
        </w:tc>
        <w:tc>
          <w:tcPr>
            <w:tcW w:w="0" w:type="auto"/>
            <w:noWrap/>
            <w:hideMark/>
          </w:tcPr>
          <w:p w14:paraId="4A6BFEDD" w14:textId="77777777" w:rsidR="00E319E8" w:rsidRPr="0003069F" w:rsidRDefault="00E319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3069F">
              <w:rPr>
                <w:rFonts w:ascii="Calibri" w:eastAsia="Times New Roman" w:hAnsi="Calibri" w:cs="Calibri"/>
                <w:color w:val="000000"/>
                <w:lang w:val="en-US" w:eastAsia="de-DE"/>
              </w:rPr>
              <w:t>10/22</w:t>
            </w:r>
          </w:p>
        </w:tc>
        <w:tc>
          <w:tcPr>
            <w:tcW w:w="0" w:type="auto"/>
            <w:noWrap/>
            <w:hideMark/>
          </w:tcPr>
          <w:p w14:paraId="2C1D3369" w14:textId="77777777" w:rsidR="00E319E8" w:rsidRPr="0003069F" w:rsidRDefault="00E319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3069F">
              <w:rPr>
                <w:rFonts w:ascii="Calibri" w:eastAsia="Times New Roman" w:hAnsi="Calibri" w:cs="Calibri"/>
                <w:color w:val="000000"/>
                <w:lang w:val="en-US" w:eastAsia="de-DE"/>
              </w:rPr>
              <w:t>45.5</w:t>
            </w:r>
          </w:p>
        </w:tc>
        <w:tc>
          <w:tcPr>
            <w:tcW w:w="0" w:type="auto"/>
            <w:noWrap/>
            <w:hideMark/>
          </w:tcPr>
          <w:p w14:paraId="774A15CA" w14:textId="77777777" w:rsidR="00E319E8" w:rsidRPr="0003069F" w:rsidRDefault="00E319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3069F">
              <w:rPr>
                <w:rFonts w:ascii="Calibri" w:eastAsia="Times New Roman" w:hAnsi="Calibri" w:cs="Calibri"/>
                <w:color w:val="000000"/>
                <w:lang w:val="en-US" w:eastAsia="de-DE"/>
              </w:rPr>
              <w:t>CD4</w:t>
            </w:r>
          </w:p>
        </w:tc>
        <w:tc>
          <w:tcPr>
            <w:tcW w:w="0" w:type="auto"/>
            <w:hideMark/>
          </w:tcPr>
          <w:p w14:paraId="7032CDA2" w14:textId="77777777" w:rsidR="00E319E8" w:rsidRPr="0003069F" w:rsidRDefault="00E319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3069F">
              <w:rPr>
                <w:rFonts w:ascii="Calibri" w:eastAsia="Times New Roman" w:hAnsi="Calibri" w:cs="Calibri"/>
                <w:color w:val="000000"/>
                <w:lang w:val="en-US" w:eastAsia="de-DE"/>
              </w:rPr>
              <w:t>this paper</w:t>
            </w:r>
          </w:p>
        </w:tc>
      </w:tr>
      <w:tr w:rsidR="001F6BAD" w:rsidRPr="0003069F" w14:paraId="598390F0" w14:textId="16D9C2FF" w:rsidTr="0073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2BF01B" w14:textId="096839BE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MCP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621-635</w:t>
            </w:r>
          </w:p>
        </w:tc>
        <w:tc>
          <w:tcPr>
            <w:tcW w:w="0" w:type="auto"/>
          </w:tcPr>
          <w:p w14:paraId="3E34F07A" w14:textId="319F7685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bCs/>
                <w:color w:val="000000" w:themeColor="text1"/>
                <w:lang w:val="en-US"/>
              </w:rPr>
              <w:t>VDAFLLIRTFVARCI</w:t>
            </w:r>
          </w:p>
        </w:tc>
        <w:tc>
          <w:tcPr>
            <w:tcW w:w="0" w:type="auto"/>
          </w:tcPr>
          <w:p w14:paraId="5D102C05" w14:textId="3A8384F3" w:rsidR="001F6BAD" w:rsidRPr="0003069F" w:rsidRDefault="00856B39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bCs/>
                <w:color w:val="000000" w:themeColor="text1"/>
                <w:lang w:val="en-US"/>
              </w:rPr>
              <w:t>9/</w:t>
            </w:r>
            <w:r w:rsidR="001F6BAD" w:rsidRPr="0003069F">
              <w:rPr>
                <w:rFonts w:ascii="Calibri" w:eastAsia="Calibri" w:hAnsi="Calibri" w:cs="Calibri"/>
                <w:bCs/>
                <w:color w:val="000000" w:themeColor="text1"/>
                <w:lang w:val="en-US"/>
              </w:rPr>
              <w:t>20</w:t>
            </w:r>
          </w:p>
        </w:tc>
        <w:tc>
          <w:tcPr>
            <w:tcW w:w="0" w:type="auto"/>
          </w:tcPr>
          <w:p w14:paraId="4A641472" w14:textId="2C3052A4" w:rsidR="001F6BAD" w:rsidRPr="0003069F" w:rsidRDefault="001F6BAD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bCs/>
                <w:color w:val="000000" w:themeColor="text1"/>
                <w:lang w:val="en-US"/>
              </w:rPr>
              <w:t>45.0</w:t>
            </w:r>
          </w:p>
        </w:tc>
        <w:tc>
          <w:tcPr>
            <w:tcW w:w="0" w:type="auto"/>
          </w:tcPr>
          <w:p w14:paraId="2E5904A1" w14:textId="29ED1332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bCs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3B1A67C9" w14:textId="784FAE55" w:rsidR="001F6BAD" w:rsidRPr="0003069F" w:rsidRDefault="00544F25" w:rsidP="00544F25">
            <w:pPr>
              <w:pStyle w:val="paragraph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069F"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this paper</w:t>
            </w:r>
          </w:p>
        </w:tc>
      </w:tr>
      <w:tr w:rsidR="001F6BAD" w:rsidRPr="0003069F" w14:paraId="7B4245E4" w14:textId="1D6A3241" w:rsidTr="00731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12D864" w14:textId="0B476FBF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UL31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203-217</w:t>
            </w:r>
          </w:p>
        </w:tc>
        <w:tc>
          <w:tcPr>
            <w:tcW w:w="0" w:type="auto"/>
          </w:tcPr>
          <w:p w14:paraId="013CFC95" w14:textId="26C60305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GYKYDWSNVVTPKAA</w:t>
            </w:r>
          </w:p>
        </w:tc>
        <w:tc>
          <w:tcPr>
            <w:tcW w:w="0" w:type="auto"/>
          </w:tcPr>
          <w:p w14:paraId="33DE410D" w14:textId="4784A5FF" w:rsidR="001F6BAD" w:rsidRPr="0003069F" w:rsidRDefault="006C5160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10</w:t>
            </w:r>
            <w:r w:rsidR="00856B39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23</w:t>
            </w:r>
          </w:p>
        </w:tc>
        <w:tc>
          <w:tcPr>
            <w:tcW w:w="0" w:type="auto"/>
          </w:tcPr>
          <w:p w14:paraId="79F9C338" w14:textId="7299AE45" w:rsidR="001F6BAD" w:rsidRPr="0003069F" w:rsidRDefault="001F6BAD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43.5</w:t>
            </w:r>
          </w:p>
        </w:tc>
        <w:tc>
          <w:tcPr>
            <w:tcW w:w="0" w:type="auto"/>
          </w:tcPr>
          <w:p w14:paraId="06ED367A" w14:textId="63D7095D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CD4</w:t>
            </w:r>
          </w:p>
        </w:tc>
        <w:tc>
          <w:tcPr>
            <w:tcW w:w="0" w:type="auto"/>
          </w:tcPr>
          <w:p w14:paraId="0E16AE33" w14:textId="62B0D09C" w:rsidR="001F6BAD" w:rsidRPr="0003069F" w:rsidRDefault="00544F25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18617362" w14:textId="76C11EC0" w:rsidTr="0073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6D0657" w14:textId="08106B17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DUT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311-325</w:t>
            </w:r>
          </w:p>
        </w:tc>
        <w:tc>
          <w:tcPr>
            <w:tcW w:w="0" w:type="auto"/>
          </w:tcPr>
          <w:p w14:paraId="010AB499" w14:textId="17B9B417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RFTYLPVGSHPLGQM</w:t>
            </w:r>
          </w:p>
        </w:tc>
        <w:tc>
          <w:tcPr>
            <w:tcW w:w="0" w:type="auto"/>
          </w:tcPr>
          <w:p w14:paraId="76A5BFDB" w14:textId="4016C199" w:rsidR="001F6BAD" w:rsidRPr="0003069F" w:rsidRDefault="006C5160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9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21</w:t>
            </w:r>
          </w:p>
        </w:tc>
        <w:tc>
          <w:tcPr>
            <w:tcW w:w="0" w:type="auto"/>
          </w:tcPr>
          <w:p w14:paraId="4138F383" w14:textId="456C0E01" w:rsidR="001F6BAD" w:rsidRPr="0003069F" w:rsidRDefault="001F6BAD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42.9</w:t>
            </w:r>
          </w:p>
        </w:tc>
        <w:tc>
          <w:tcPr>
            <w:tcW w:w="0" w:type="auto"/>
          </w:tcPr>
          <w:p w14:paraId="40DEBBE3" w14:textId="13E5A33E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69C5B491" w14:textId="343FEB68" w:rsidR="001F6BAD" w:rsidRPr="0003069F" w:rsidRDefault="00544F25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2EDE554D" w14:textId="57511277" w:rsidTr="00731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BCF852" w14:textId="49A5E289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UL40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196-210</w:t>
            </w:r>
          </w:p>
        </w:tc>
        <w:tc>
          <w:tcPr>
            <w:tcW w:w="0" w:type="auto"/>
          </w:tcPr>
          <w:p w14:paraId="12FF2951" w14:textId="7B4741AC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FSSFYSQIARSLGVL</w:t>
            </w:r>
          </w:p>
        </w:tc>
        <w:tc>
          <w:tcPr>
            <w:tcW w:w="0" w:type="auto"/>
          </w:tcPr>
          <w:p w14:paraId="55E53F06" w14:textId="55D48EB8" w:rsidR="001F6BAD" w:rsidRPr="0003069F" w:rsidRDefault="00EA78BA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6</w:t>
            </w:r>
            <w:r w:rsidR="006C5160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14</w:t>
            </w:r>
          </w:p>
        </w:tc>
        <w:tc>
          <w:tcPr>
            <w:tcW w:w="0" w:type="auto"/>
          </w:tcPr>
          <w:p w14:paraId="1F90D00F" w14:textId="2D0ED210" w:rsidR="001F6BAD" w:rsidRPr="0003069F" w:rsidRDefault="001F6BAD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42.9</w:t>
            </w:r>
          </w:p>
        </w:tc>
        <w:tc>
          <w:tcPr>
            <w:tcW w:w="0" w:type="auto"/>
          </w:tcPr>
          <w:p w14:paraId="1972247C" w14:textId="01630E7F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5C3E3CBD" w14:textId="1336BC7E" w:rsidR="001F6BAD" w:rsidRPr="0003069F" w:rsidRDefault="00544F25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450E3D56" w14:textId="436BC2E3" w:rsidTr="0073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51F8F0" w14:textId="712776A9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UL78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272-286</w:t>
            </w:r>
          </w:p>
        </w:tc>
        <w:tc>
          <w:tcPr>
            <w:tcW w:w="0" w:type="auto"/>
          </w:tcPr>
          <w:p w14:paraId="5B332E80" w14:textId="1DDC0C59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IMDYVELATRTLLTM</w:t>
            </w:r>
          </w:p>
        </w:tc>
        <w:tc>
          <w:tcPr>
            <w:tcW w:w="0" w:type="auto"/>
          </w:tcPr>
          <w:p w14:paraId="5BCBBCF1" w14:textId="3FA8566E" w:rsidR="001F6BAD" w:rsidRPr="0003069F" w:rsidRDefault="00EA78BA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5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13</w:t>
            </w:r>
          </w:p>
        </w:tc>
        <w:tc>
          <w:tcPr>
            <w:tcW w:w="0" w:type="auto"/>
          </w:tcPr>
          <w:p w14:paraId="7F2C3A05" w14:textId="32382D16" w:rsidR="001F6BAD" w:rsidRPr="0003069F" w:rsidRDefault="001F6BAD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38.5</w:t>
            </w:r>
          </w:p>
        </w:tc>
        <w:tc>
          <w:tcPr>
            <w:tcW w:w="0" w:type="auto"/>
          </w:tcPr>
          <w:p w14:paraId="39684C48" w14:textId="36757C46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18205D7A" w14:textId="35E9DABB" w:rsidR="001F6BAD" w:rsidRPr="0003069F" w:rsidRDefault="00544F25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5C16D358" w14:textId="67A7831D" w:rsidTr="00731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14BD6C" w14:textId="16B49BD0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HEPA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706-720</w:t>
            </w:r>
          </w:p>
        </w:tc>
        <w:tc>
          <w:tcPr>
            <w:tcW w:w="0" w:type="auto"/>
          </w:tcPr>
          <w:p w14:paraId="7BC10C33" w14:textId="01C085D9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YREILFRFVARRNDV</w:t>
            </w:r>
          </w:p>
        </w:tc>
        <w:tc>
          <w:tcPr>
            <w:tcW w:w="0" w:type="auto"/>
          </w:tcPr>
          <w:p w14:paraId="020D46B5" w14:textId="3CB06A6C" w:rsidR="001F6BAD" w:rsidRPr="0003069F" w:rsidRDefault="00EA78BA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5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14</w:t>
            </w:r>
          </w:p>
        </w:tc>
        <w:tc>
          <w:tcPr>
            <w:tcW w:w="0" w:type="auto"/>
          </w:tcPr>
          <w:p w14:paraId="60838D00" w14:textId="3B1973A0" w:rsidR="001F6BAD" w:rsidRPr="0003069F" w:rsidRDefault="001F6BAD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35.7</w:t>
            </w:r>
          </w:p>
        </w:tc>
        <w:tc>
          <w:tcPr>
            <w:tcW w:w="0" w:type="auto"/>
          </w:tcPr>
          <w:p w14:paraId="2D04C77F" w14:textId="60433498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205DD4D7" w14:textId="6779112C" w:rsidR="001F6BAD" w:rsidRPr="0003069F" w:rsidRDefault="00544F25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65859B03" w14:textId="30111980" w:rsidTr="0073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1C35A2" w14:textId="5EC5B2FD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DPOL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988-1002</w:t>
            </w:r>
          </w:p>
        </w:tc>
        <w:tc>
          <w:tcPr>
            <w:tcW w:w="0" w:type="auto"/>
          </w:tcPr>
          <w:p w14:paraId="2F5F6969" w14:textId="76042196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CEFVKGVTRDVLSLL</w:t>
            </w:r>
          </w:p>
        </w:tc>
        <w:tc>
          <w:tcPr>
            <w:tcW w:w="0" w:type="auto"/>
          </w:tcPr>
          <w:p w14:paraId="05757845" w14:textId="12EFB03A" w:rsidR="001F6BAD" w:rsidRPr="0003069F" w:rsidRDefault="00F24277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8</w:t>
            </w:r>
            <w:r w:rsidR="00EA78BA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24</w:t>
            </w:r>
          </w:p>
        </w:tc>
        <w:tc>
          <w:tcPr>
            <w:tcW w:w="0" w:type="auto"/>
          </w:tcPr>
          <w:p w14:paraId="7F4949B9" w14:textId="5BF526BD" w:rsidR="001F6BAD" w:rsidRPr="0003069F" w:rsidRDefault="001F6BAD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33.3</w:t>
            </w:r>
          </w:p>
        </w:tc>
        <w:tc>
          <w:tcPr>
            <w:tcW w:w="0" w:type="auto"/>
          </w:tcPr>
          <w:p w14:paraId="073335C5" w14:textId="5B79A237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1B0C0D88" w14:textId="2A94ABA3" w:rsidR="001F6BAD" w:rsidRPr="0003069F" w:rsidRDefault="00544F25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3575C31D" w14:textId="5F24AB84" w:rsidTr="00731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A847A7" w14:textId="6FA5E4B1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UL20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190-204</w:t>
            </w:r>
          </w:p>
        </w:tc>
        <w:tc>
          <w:tcPr>
            <w:tcW w:w="0" w:type="auto"/>
          </w:tcPr>
          <w:p w14:paraId="1E4CC366" w14:textId="16970CA8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FMDYVILTPLAVLTC</w:t>
            </w:r>
          </w:p>
        </w:tc>
        <w:tc>
          <w:tcPr>
            <w:tcW w:w="0" w:type="auto"/>
          </w:tcPr>
          <w:p w14:paraId="77C1C65D" w14:textId="4344C07F" w:rsidR="001F6BAD" w:rsidRPr="0003069F" w:rsidRDefault="00F24277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5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15</w:t>
            </w:r>
          </w:p>
        </w:tc>
        <w:tc>
          <w:tcPr>
            <w:tcW w:w="0" w:type="auto"/>
          </w:tcPr>
          <w:p w14:paraId="7E696549" w14:textId="1FFF95C0" w:rsidR="001F6BAD" w:rsidRPr="0003069F" w:rsidRDefault="001F6BAD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33.3</w:t>
            </w:r>
          </w:p>
        </w:tc>
        <w:tc>
          <w:tcPr>
            <w:tcW w:w="0" w:type="auto"/>
          </w:tcPr>
          <w:p w14:paraId="63C1B5F4" w14:textId="1C6D1130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1CD4C0DF" w14:textId="24896036" w:rsidR="001F6BAD" w:rsidRPr="0003069F" w:rsidRDefault="00544F25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4F4A5359" w14:textId="0B90E7C5" w:rsidTr="0073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EDE2EE" w14:textId="068A8649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UL81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73-87</w:t>
            </w:r>
          </w:p>
        </w:tc>
        <w:tc>
          <w:tcPr>
            <w:tcW w:w="0" w:type="auto"/>
          </w:tcPr>
          <w:p w14:paraId="2327B4B4" w14:textId="29ED8677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LYLFLNNKNTETLII</w:t>
            </w:r>
          </w:p>
        </w:tc>
        <w:tc>
          <w:tcPr>
            <w:tcW w:w="0" w:type="auto"/>
          </w:tcPr>
          <w:p w14:paraId="7F602CFA" w14:textId="01FF1B7B" w:rsidR="001F6BAD" w:rsidRPr="0003069F" w:rsidRDefault="00F24277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7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21</w:t>
            </w:r>
          </w:p>
        </w:tc>
        <w:tc>
          <w:tcPr>
            <w:tcW w:w="0" w:type="auto"/>
          </w:tcPr>
          <w:p w14:paraId="490DB3A6" w14:textId="03011D3C" w:rsidR="001F6BAD" w:rsidRPr="0003069F" w:rsidRDefault="001F6BAD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33.3</w:t>
            </w:r>
          </w:p>
        </w:tc>
        <w:tc>
          <w:tcPr>
            <w:tcW w:w="0" w:type="auto"/>
          </w:tcPr>
          <w:p w14:paraId="340ADEA1" w14:textId="09F9FEA4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CD4</w:t>
            </w:r>
          </w:p>
        </w:tc>
        <w:tc>
          <w:tcPr>
            <w:tcW w:w="0" w:type="auto"/>
          </w:tcPr>
          <w:p w14:paraId="511838CC" w14:textId="453CC2D8" w:rsidR="001F6BAD" w:rsidRPr="0003069F" w:rsidRDefault="00544F25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10C1B158" w14:textId="12724FFC" w:rsidTr="00731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F011D4" w14:textId="1E614004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RIR1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341-355</w:t>
            </w:r>
          </w:p>
        </w:tc>
        <w:tc>
          <w:tcPr>
            <w:tcW w:w="0" w:type="auto"/>
          </w:tcPr>
          <w:p w14:paraId="2D659B36" w14:textId="557FC123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IYRFHLDARFEGEVL</w:t>
            </w:r>
          </w:p>
        </w:tc>
        <w:tc>
          <w:tcPr>
            <w:tcW w:w="0" w:type="auto"/>
          </w:tcPr>
          <w:p w14:paraId="1E7D234F" w14:textId="1DA1F63D" w:rsidR="001F6BAD" w:rsidRPr="0003069F" w:rsidRDefault="000016FA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7</w:t>
            </w:r>
            <w:r w:rsidR="00F24277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22</w:t>
            </w:r>
          </w:p>
        </w:tc>
        <w:tc>
          <w:tcPr>
            <w:tcW w:w="0" w:type="auto"/>
          </w:tcPr>
          <w:p w14:paraId="10BE7A62" w14:textId="525BFD60" w:rsidR="001F6BAD" w:rsidRPr="0003069F" w:rsidRDefault="001F6BAD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31.8</w:t>
            </w:r>
          </w:p>
        </w:tc>
        <w:tc>
          <w:tcPr>
            <w:tcW w:w="0" w:type="auto"/>
          </w:tcPr>
          <w:p w14:paraId="5B641D06" w14:textId="32BF4F57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467331E4" w14:textId="470BC065" w:rsidR="001F6BAD" w:rsidRPr="0003069F" w:rsidRDefault="00544F25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56358151" w14:textId="7480A301" w:rsidTr="0073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4D53CA" w14:textId="0DD351B2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DNBI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871-885</w:t>
            </w:r>
          </w:p>
        </w:tc>
        <w:tc>
          <w:tcPr>
            <w:tcW w:w="0" w:type="auto"/>
          </w:tcPr>
          <w:p w14:paraId="2CA90817" w14:textId="74342242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VKFLVAVTADYQEHD</w:t>
            </w:r>
          </w:p>
        </w:tc>
        <w:tc>
          <w:tcPr>
            <w:tcW w:w="0" w:type="auto"/>
          </w:tcPr>
          <w:p w14:paraId="12CA540E" w14:textId="12394F35" w:rsidR="001F6BAD" w:rsidRPr="0003069F" w:rsidRDefault="000016FA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5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16</w:t>
            </w:r>
          </w:p>
        </w:tc>
        <w:tc>
          <w:tcPr>
            <w:tcW w:w="0" w:type="auto"/>
          </w:tcPr>
          <w:p w14:paraId="747EAFF6" w14:textId="157ED9AE" w:rsidR="001F6BAD" w:rsidRPr="0003069F" w:rsidRDefault="001F6BAD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31.3</w:t>
            </w:r>
          </w:p>
        </w:tc>
        <w:tc>
          <w:tcPr>
            <w:tcW w:w="0" w:type="auto"/>
          </w:tcPr>
          <w:p w14:paraId="1FA5AF5C" w14:textId="10DD7A77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05FA5D58" w14:textId="28E0BA0F" w:rsidR="001F6BAD" w:rsidRPr="0003069F" w:rsidRDefault="00544F25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719DED6A" w14:textId="6DC866F9" w:rsidTr="00731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C06A16" w14:textId="5445D101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UL11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133-147</w:t>
            </w:r>
          </w:p>
        </w:tc>
        <w:tc>
          <w:tcPr>
            <w:tcW w:w="0" w:type="auto"/>
          </w:tcPr>
          <w:p w14:paraId="34BB5286" w14:textId="43535728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CYYVYVTQNGTLPTT</w:t>
            </w:r>
          </w:p>
        </w:tc>
        <w:tc>
          <w:tcPr>
            <w:tcW w:w="0" w:type="auto"/>
          </w:tcPr>
          <w:p w14:paraId="4EA66415" w14:textId="601AE3BA" w:rsidR="001F6BAD" w:rsidRPr="0003069F" w:rsidRDefault="00F26A7F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5</w:t>
            </w:r>
            <w:r w:rsidR="000016FA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16</w:t>
            </w:r>
          </w:p>
        </w:tc>
        <w:tc>
          <w:tcPr>
            <w:tcW w:w="0" w:type="auto"/>
          </w:tcPr>
          <w:p w14:paraId="675F76A4" w14:textId="225F784B" w:rsidR="001F6BAD" w:rsidRPr="0003069F" w:rsidRDefault="001F6BAD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31.3</w:t>
            </w:r>
          </w:p>
        </w:tc>
        <w:tc>
          <w:tcPr>
            <w:tcW w:w="0" w:type="auto"/>
          </w:tcPr>
          <w:p w14:paraId="7796F9FB" w14:textId="65420AC7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3C2342B6" w14:textId="504EA358" w:rsidR="001F6BAD" w:rsidRPr="0003069F" w:rsidRDefault="00544F25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334280F7" w14:textId="2479150D" w:rsidTr="0073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7D5B8E" w14:textId="2FE8A082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AN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238-252</w:t>
            </w:r>
          </w:p>
        </w:tc>
        <w:tc>
          <w:tcPr>
            <w:tcW w:w="0" w:type="auto"/>
          </w:tcPr>
          <w:p w14:paraId="70DCF97F" w14:textId="40216919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LGLLIDPTSGLLGAS</w:t>
            </w:r>
          </w:p>
        </w:tc>
        <w:tc>
          <w:tcPr>
            <w:tcW w:w="0" w:type="auto"/>
          </w:tcPr>
          <w:p w14:paraId="0E43C925" w14:textId="3210A6CC" w:rsidR="001F6BAD" w:rsidRPr="0003069F" w:rsidRDefault="00F26A7F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5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16</w:t>
            </w:r>
          </w:p>
        </w:tc>
        <w:tc>
          <w:tcPr>
            <w:tcW w:w="0" w:type="auto"/>
          </w:tcPr>
          <w:p w14:paraId="42B93988" w14:textId="22C9D8A4" w:rsidR="001F6BAD" w:rsidRPr="0003069F" w:rsidRDefault="001F6BAD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31.3</w:t>
            </w:r>
          </w:p>
        </w:tc>
        <w:tc>
          <w:tcPr>
            <w:tcW w:w="0" w:type="auto"/>
          </w:tcPr>
          <w:p w14:paraId="1BC98F24" w14:textId="0FF4C662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54296984" w14:textId="73DD5543" w:rsidR="001F6BAD" w:rsidRPr="0003069F" w:rsidRDefault="00544F25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6695FEAE" w14:textId="342BF477" w:rsidTr="00731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EB8FDE" w14:textId="2B255D9B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UL117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330-344</w:t>
            </w:r>
          </w:p>
        </w:tc>
        <w:tc>
          <w:tcPr>
            <w:tcW w:w="0" w:type="auto"/>
          </w:tcPr>
          <w:p w14:paraId="5B79E543" w14:textId="77FC4D77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VATFKFFHQDPNRVL</w:t>
            </w:r>
          </w:p>
        </w:tc>
        <w:tc>
          <w:tcPr>
            <w:tcW w:w="0" w:type="auto"/>
          </w:tcPr>
          <w:p w14:paraId="59CD3E28" w14:textId="5A380F9D" w:rsidR="001F6BAD" w:rsidRPr="0003069F" w:rsidRDefault="00312032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5</w:t>
            </w:r>
            <w:r w:rsidR="00F26A7F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16</w:t>
            </w:r>
          </w:p>
        </w:tc>
        <w:tc>
          <w:tcPr>
            <w:tcW w:w="0" w:type="auto"/>
          </w:tcPr>
          <w:p w14:paraId="6DCA5189" w14:textId="5EDBB4C1" w:rsidR="001F6BAD" w:rsidRPr="0003069F" w:rsidRDefault="001F6BAD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31.3</w:t>
            </w:r>
          </w:p>
        </w:tc>
        <w:tc>
          <w:tcPr>
            <w:tcW w:w="0" w:type="auto"/>
          </w:tcPr>
          <w:p w14:paraId="5DA9047E" w14:textId="1488F2CD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154E4356" w14:textId="0D1CD392" w:rsidR="001F6BAD" w:rsidRPr="0003069F" w:rsidRDefault="00544F25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2DDC6E09" w14:textId="0CD72073" w:rsidTr="0073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71A81D" w14:textId="77DD28CF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HEPA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438-452</w:t>
            </w:r>
          </w:p>
        </w:tc>
        <w:tc>
          <w:tcPr>
            <w:tcW w:w="0" w:type="auto"/>
          </w:tcPr>
          <w:p w14:paraId="1B404AE3" w14:textId="071ED114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VLIVDLVERVLAKCV</w:t>
            </w:r>
          </w:p>
        </w:tc>
        <w:tc>
          <w:tcPr>
            <w:tcW w:w="0" w:type="auto"/>
          </w:tcPr>
          <w:p w14:paraId="20DE4771" w14:textId="4790EBFD" w:rsidR="001F6BAD" w:rsidRPr="0003069F" w:rsidRDefault="00312032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5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17</w:t>
            </w:r>
          </w:p>
        </w:tc>
        <w:tc>
          <w:tcPr>
            <w:tcW w:w="0" w:type="auto"/>
          </w:tcPr>
          <w:p w14:paraId="1E9720F6" w14:textId="28800CD9" w:rsidR="001F6BAD" w:rsidRPr="0003069F" w:rsidRDefault="001F6BAD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29.4</w:t>
            </w:r>
          </w:p>
        </w:tc>
        <w:tc>
          <w:tcPr>
            <w:tcW w:w="0" w:type="auto"/>
          </w:tcPr>
          <w:p w14:paraId="32338EAB" w14:textId="5385798E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CD4</w:t>
            </w:r>
          </w:p>
        </w:tc>
        <w:tc>
          <w:tcPr>
            <w:tcW w:w="0" w:type="auto"/>
          </w:tcPr>
          <w:p w14:paraId="340492C7" w14:textId="25ED2EA1" w:rsidR="001F6BAD" w:rsidRPr="0003069F" w:rsidRDefault="00544F25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19733691" w14:textId="23C48967" w:rsidTr="00731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A51F9C" w14:textId="3BE87F50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HEPA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150-164</w:t>
            </w:r>
          </w:p>
        </w:tc>
        <w:tc>
          <w:tcPr>
            <w:tcW w:w="0" w:type="auto"/>
          </w:tcPr>
          <w:p w14:paraId="0A38E9BB" w14:textId="24972167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LSLFHVAKLVVIGSY</w:t>
            </w:r>
          </w:p>
        </w:tc>
        <w:tc>
          <w:tcPr>
            <w:tcW w:w="0" w:type="auto"/>
          </w:tcPr>
          <w:p w14:paraId="34FF716A" w14:textId="78D26CCD" w:rsidR="001F6BAD" w:rsidRPr="0003069F" w:rsidRDefault="00193279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4</w:t>
            </w:r>
            <w:r w:rsidR="00312032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14</w:t>
            </w:r>
          </w:p>
        </w:tc>
        <w:tc>
          <w:tcPr>
            <w:tcW w:w="0" w:type="auto"/>
          </w:tcPr>
          <w:p w14:paraId="0D1BA4EA" w14:textId="26FD3702" w:rsidR="001F6BAD" w:rsidRPr="0003069F" w:rsidRDefault="001F6BAD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28.6</w:t>
            </w:r>
          </w:p>
        </w:tc>
        <w:tc>
          <w:tcPr>
            <w:tcW w:w="0" w:type="auto"/>
          </w:tcPr>
          <w:p w14:paraId="58D17A34" w14:textId="73D093DD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45D7F42F" w14:textId="17229EDF" w:rsidR="001F6BAD" w:rsidRPr="0003069F" w:rsidRDefault="00544F25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6924A04B" w14:textId="5B320C53" w:rsidTr="0073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B1F731" w14:textId="31AFBB5F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UL107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27-41</w:t>
            </w:r>
          </w:p>
        </w:tc>
        <w:tc>
          <w:tcPr>
            <w:tcW w:w="0" w:type="auto"/>
          </w:tcPr>
          <w:p w14:paraId="07CCA131" w14:textId="10007067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QNSFFSFLSRKKSMY</w:t>
            </w:r>
          </w:p>
        </w:tc>
        <w:tc>
          <w:tcPr>
            <w:tcW w:w="0" w:type="auto"/>
          </w:tcPr>
          <w:p w14:paraId="62D3EB76" w14:textId="42AD1E33" w:rsidR="001F6BAD" w:rsidRPr="0003069F" w:rsidRDefault="00193279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2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7</w:t>
            </w:r>
          </w:p>
        </w:tc>
        <w:tc>
          <w:tcPr>
            <w:tcW w:w="0" w:type="auto"/>
          </w:tcPr>
          <w:p w14:paraId="693A3897" w14:textId="60A7991D" w:rsidR="001F6BAD" w:rsidRPr="0003069F" w:rsidRDefault="001F6BAD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28.6</w:t>
            </w:r>
          </w:p>
        </w:tc>
        <w:tc>
          <w:tcPr>
            <w:tcW w:w="0" w:type="auto"/>
          </w:tcPr>
          <w:p w14:paraId="4DD4C65C" w14:textId="39903E57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2A0FBC2C" w14:textId="26359653" w:rsidR="001F6BAD" w:rsidRPr="0003069F" w:rsidRDefault="00544F25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18224F39" w14:textId="6AC0A594" w:rsidTr="00731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739E01" w14:textId="68DC927E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UL108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46-60</w:t>
            </w:r>
          </w:p>
        </w:tc>
        <w:tc>
          <w:tcPr>
            <w:tcW w:w="0" w:type="auto"/>
          </w:tcPr>
          <w:p w14:paraId="4EB6D4D4" w14:textId="4A8FE6AC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SSFFDVLLSSRSCFV</w:t>
            </w:r>
          </w:p>
        </w:tc>
        <w:tc>
          <w:tcPr>
            <w:tcW w:w="0" w:type="auto"/>
          </w:tcPr>
          <w:p w14:paraId="1A4714DE" w14:textId="048D3BC5" w:rsidR="001F6BAD" w:rsidRPr="0003069F" w:rsidRDefault="00193279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2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7</w:t>
            </w:r>
          </w:p>
        </w:tc>
        <w:tc>
          <w:tcPr>
            <w:tcW w:w="0" w:type="auto"/>
          </w:tcPr>
          <w:p w14:paraId="53BAFE91" w14:textId="0F6B36F4" w:rsidR="001F6BAD" w:rsidRPr="0003069F" w:rsidRDefault="001F6BAD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28.6</w:t>
            </w:r>
          </w:p>
        </w:tc>
        <w:tc>
          <w:tcPr>
            <w:tcW w:w="0" w:type="auto"/>
          </w:tcPr>
          <w:p w14:paraId="7A1DA41F" w14:textId="5F244E78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7B9D0A49" w14:textId="70D4A24D" w:rsidR="001F6BAD" w:rsidRPr="0003069F" w:rsidRDefault="00544F25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58F17727" w14:textId="1897DE39" w:rsidTr="0073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971A2B" w14:textId="0F8DC4BF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US33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33-47</w:t>
            </w:r>
          </w:p>
        </w:tc>
        <w:tc>
          <w:tcPr>
            <w:tcW w:w="0" w:type="auto"/>
          </w:tcPr>
          <w:p w14:paraId="186F01AF" w14:textId="3DC0DEC8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FDVVLTFVPSGFVMG</w:t>
            </w:r>
          </w:p>
        </w:tc>
        <w:tc>
          <w:tcPr>
            <w:tcW w:w="0" w:type="auto"/>
          </w:tcPr>
          <w:p w14:paraId="7F2DD647" w14:textId="178D3F5B" w:rsidR="001F6BAD" w:rsidRPr="0003069F" w:rsidRDefault="00193279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2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7</w:t>
            </w:r>
          </w:p>
        </w:tc>
        <w:tc>
          <w:tcPr>
            <w:tcW w:w="0" w:type="auto"/>
          </w:tcPr>
          <w:p w14:paraId="4ABFA9DD" w14:textId="2402FA22" w:rsidR="001F6BAD" w:rsidRPr="0003069F" w:rsidRDefault="001F6BAD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28.6</w:t>
            </w:r>
          </w:p>
        </w:tc>
        <w:tc>
          <w:tcPr>
            <w:tcW w:w="0" w:type="auto"/>
          </w:tcPr>
          <w:p w14:paraId="713A3285" w14:textId="222ACD77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15350142" w14:textId="28634DFF" w:rsidR="001F6BAD" w:rsidRPr="0003069F" w:rsidRDefault="00544F25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5C9F3AC5" w14:textId="58E0F731" w:rsidTr="00731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EA4238" w14:textId="31F7ADC7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PP65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347-361</w:t>
            </w:r>
          </w:p>
        </w:tc>
        <w:tc>
          <w:tcPr>
            <w:tcW w:w="0" w:type="auto"/>
          </w:tcPr>
          <w:p w14:paraId="6ED80265" w14:textId="4D0A9CC9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ALFFFDIDLLLQRGP</w:t>
            </w:r>
          </w:p>
        </w:tc>
        <w:tc>
          <w:tcPr>
            <w:tcW w:w="0" w:type="auto"/>
          </w:tcPr>
          <w:p w14:paraId="6423283F" w14:textId="24A35A24" w:rsidR="001F6BAD" w:rsidRPr="0003069F" w:rsidRDefault="00193279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2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7</w:t>
            </w:r>
          </w:p>
        </w:tc>
        <w:tc>
          <w:tcPr>
            <w:tcW w:w="0" w:type="auto"/>
          </w:tcPr>
          <w:p w14:paraId="4FB5D7AB" w14:textId="04962F4F" w:rsidR="001F6BAD" w:rsidRPr="0003069F" w:rsidRDefault="001F6BAD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28.6</w:t>
            </w:r>
          </w:p>
        </w:tc>
        <w:tc>
          <w:tcPr>
            <w:tcW w:w="0" w:type="auto"/>
          </w:tcPr>
          <w:p w14:paraId="7C781E6B" w14:textId="7DD8F949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4977ED3D" w14:textId="1AFB7994" w:rsidR="001F6BAD" w:rsidRPr="0003069F" w:rsidRDefault="004645F0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Fonts w:eastAsia="Times New Roman" w:cs="Arial"/>
                <w:sz w:val="20"/>
                <w:szCs w:val="20"/>
                <w:lang w:val="en-US" w:eastAsia="de-DE"/>
              </w:rPr>
              <w:fldChar w:fldCharType="begin">
                <w:fldData xml:space="preserve">PEVuZE5vdGU+PENpdGU+PEF1dGhvcj5Ccm9ua2U8L0F1dGhvcj48WWVhcj4yMDA1PC9ZZWFyPjxS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</w:fldData>
              </w:fldChar>
            </w:r>
            <w:r w:rsidR="003505E5" w:rsidRPr="0003069F">
              <w:rPr>
                <w:rFonts w:eastAsia="Times New Roman" w:cs="Arial"/>
                <w:sz w:val="20"/>
                <w:szCs w:val="20"/>
                <w:lang w:val="en-US" w:eastAsia="de-DE"/>
              </w:rPr>
              <w:instrText xml:space="preserve"> ADDIN EN.CITE </w:instrText>
            </w:r>
            <w:r w:rsidR="003505E5" w:rsidRPr="0003069F">
              <w:rPr>
                <w:rFonts w:eastAsia="Times New Roman" w:cs="Arial"/>
                <w:sz w:val="20"/>
                <w:szCs w:val="20"/>
                <w:lang w:val="en-US" w:eastAsia="de-DE"/>
              </w:rPr>
              <w:fldChar w:fldCharType="begin">
                <w:fldData xml:space="preserve">PEVuZE5vdGU+PENpdGU+PEF1dGhvcj5Ccm9ua2U8L0F1dGhvcj48WWVhcj4yMDA1PC9ZZWFyPjxS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</w:fldData>
              </w:fldChar>
            </w:r>
            <w:r w:rsidR="003505E5" w:rsidRPr="0003069F">
              <w:rPr>
                <w:rFonts w:eastAsia="Times New Roman" w:cs="Arial"/>
                <w:sz w:val="20"/>
                <w:szCs w:val="20"/>
                <w:lang w:val="en-US" w:eastAsia="de-DE"/>
              </w:rPr>
              <w:instrText xml:space="preserve"> ADDIN EN.CITE.DATA </w:instrText>
            </w:r>
            <w:r w:rsidR="003505E5" w:rsidRPr="0003069F">
              <w:rPr>
                <w:rFonts w:eastAsia="Times New Roman" w:cs="Arial"/>
                <w:sz w:val="20"/>
                <w:szCs w:val="20"/>
                <w:lang w:val="en-US" w:eastAsia="de-DE"/>
              </w:rPr>
            </w:r>
            <w:r w:rsidR="003505E5" w:rsidRPr="0003069F">
              <w:rPr>
                <w:rFonts w:eastAsia="Times New Roman" w:cs="Arial"/>
                <w:sz w:val="20"/>
                <w:szCs w:val="20"/>
                <w:lang w:val="en-US" w:eastAsia="de-DE"/>
              </w:rPr>
              <w:fldChar w:fldCharType="end"/>
            </w:r>
            <w:r w:rsidRPr="0003069F">
              <w:rPr>
                <w:rFonts w:eastAsia="Times New Roman" w:cs="Arial"/>
                <w:sz w:val="20"/>
                <w:szCs w:val="20"/>
                <w:lang w:val="en-US" w:eastAsia="de-DE"/>
              </w:rPr>
            </w:r>
            <w:r w:rsidRPr="0003069F">
              <w:rPr>
                <w:rFonts w:eastAsia="Times New Roman" w:cs="Arial"/>
                <w:sz w:val="20"/>
                <w:szCs w:val="20"/>
                <w:lang w:val="en-US" w:eastAsia="de-DE"/>
              </w:rPr>
              <w:fldChar w:fldCharType="separate"/>
            </w:r>
            <w:r w:rsidR="00552825" w:rsidRPr="0003069F">
              <w:rPr>
                <w:rFonts w:eastAsia="Times New Roman" w:cs="Arial"/>
                <w:noProof/>
                <w:sz w:val="20"/>
                <w:szCs w:val="20"/>
                <w:lang w:val="en-US" w:eastAsia="de-DE"/>
              </w:rPr>
              <w:t>(2)</w:t>
            </w:r>
            <w:r w:rsidRPr="0003069F">
              <w:rPr>
                <w:rFonts w:eastAsia="Times New Roman" w:cs="Arial"/>
                <w:sz w:val="20"/>
                <w:szCs w:val="20"/>
                <w:lang w:val="en-US" w:eastAsia="de-DE"/>
              </w:rPr>
              <w:fldChar w:fldCharType="end"/>
            </w:r>
            <w:r w:rsidRPr="0003069F">
              <w:rPr>
                <w:rFonts w:eastAsia="Times New Roman" w:cs="Arial"/>
                <w:sz w:val="20"/>
                <w:szCs w:val="20"/>
                <w:lang w:val="en-US" w:eastAsia="de-DE"/>
              </w:rPr>
              <w:t xml:space="preserve"> (350-358)&amp;(348-356)</w:t>
            </w:r>
            <w:r w:rsidR="00EE7142" w:rsidRPr="0003069F">
              <w:rPr>
                <w:rFonts w:eastAsia="Times New Roman" w:cs="Arial"/>
                <w:sz w:val="20"/>
                <w:szCs w:val="20"/>
                <w:lang w:val="en-US" w:eastAsia="de-DE"/>
              </w:rPr>
              <w:t>;</w:t>
            </w:r>
            <w:r w:rsidR="00C672FA" w:rsidRPr="0003069F">
              <w:rPr>
                <w:rFonts w:eastAsia="Times New Roman" w:cs="Arial"/>
                <w:sz w:val="20"/>
                <w:szCs w:val="20"/>
                <w:lang w:val="en-US" w:eastAsia="de-DE"/>
              </w:rPr>
              <w:t xml:space="preserve"> </w:t>
            </w:r>
            <w:r w:rsidR="00C672FA" w:rsidRPr="0003069F">
              <w:rPr>
                <w:rFonts w:eastAsia="Times New Roman" w:cs="Arial"/>
                <w:sz w:val="20"/>
                <w:szCs w:val="20"/>
                <w:lang w:val="en-US" w:eastAsia="de-DE"/>
              </w:rPr>
              <w:fldChar w:fldCharType="begin">
                <w:fldData xml:space="preserve">PEVuZE5vdGU+PENpdGU+PEF1dGhvcj5Qcm92ZW56YW5vPC9BdXRob3I+PFllYXI+MjAwOTwvWWVh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</w:fldData>
              </w:fldChar>
            </w:r>
            <w:r w:rsidR="003505E5" w:rsidRPr="0003069F">
              <w:rPr>
                <w:rFonts w:eastAsia="Times New Roman" w:cs="Arial"/>
                <w:sz w:val="20"/>
                <w:szCs w:val="20"/>
                <w:lang w:val="en-US" w:eastAsia="de-DE"/>
              </w:rPr>
              <w:instrText xml:space="preserve"> ADDIN EN.CITE </w:instrText>
            </w:r>
            <w:r w:rsidR="003505E5" w:rsidRPr="0003069F">
              <w:rPr>
                <w:rFonts w:eastAsia="Times New Roman" w:cs="Arial"/>
                <w:sz w:val="20"/>
                <w:szCs w:val="20"/>
                <w:lang w:val="en-US" w:eastAsia="de-DE"/>
              </w:rPr>
              <w:fldChar w:fldCharType="begin">
                <w:fldData xml:space="preserve">PEVuZE5vdGU+PENpdGU+PEF1dGhvcj5Qcm92ZW56YW5vPC9BdXRob3I+PFllYXI+MjAwOTwvWWVh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</w:fldData>
              </w:fldChar>
            </w:r>
            <w:r w:rsidR="003505E5" w:rsidRPr="0003069F">
              <w:rPr>
                <w:rFonts w:eastAsia="Times New Roman" w:cs="Arial"/>
                <w:sz w:val="20"/>
                <w:szCs w:val="20"/>
                <w:lang w:val="en-US" w:eastAsia="de-DE"/>
              </w:rPr>
              <w:instrText xml:space="preserve"> ADDIN EN.CITE.DATA </w:instrText>
            </w:r>
            <w:r w:rsidR="003505E5" w:rsidRPr="0003069F">
              <w:rPr>
                <w:rFonts w:eastAsia="Times New Roman" w:cs="Arial"/>
                <w:sz w:val="20"/>
                <w:szCs w:val="20"/>
                <w:lang w:val="en-US" w:eastAsia="de-DE"/>
              </w:rPr>
            </w:r>
            <w:r w:rsidR="003505E5" w:rsidRPr="0003069F">
              <w:rPr>
                <w:rFonts w:eastAsia="Times New Roman" w:cs="Arial"/>
                <w:sz w:val="20"/>
                <w:szCs w:val="20"/>
                <w:lang w:val="en-US" w:eastAsia="de-DE"/>
              </w:rPr>
              <w:fldChar w:fldCharType="end"/>
            </w:r>
            <w:r w:rsidR="00C672FA" w:rsidRPr="0003069F">
              <w:rPr>
                <w:rFonts w:eastAsia="Times New Roman" w:cs="Arial"/>
                <w:sz w:val="20"/>
                <w:szCs w:val="20"/>
                <w:lang w:val="en-US" w:eastAsia="de-DE"/>
              </w:rPr>
            </w:r>
            <w:r w:rsidR="00C672FA" w:rsidRPr="0003069F">
              <w:rPr>
                <w:rFonts w:eastAsia="Times New Roman" w:cs="Arial"/>
                <w:sz w:val="20"/>
                <w:szCs w:val="20"/>
                <w:lang w:val="en-US" w:eastAsia="de-DE"/>
              </w:rPr>
              <w:fldChar w:fldCharType="separate"/>
            </w:r>
            <w:r w:rsidR="00552825" w:rsidRPr="0003069F">
              <w:rPr>
                <w:rFonts w:eastAsia="Times New Roman" w:cs="Arial"/>
                <w:noProof/>
                <w:sz w:val="20"/>
                <w:szCs w:val="20"/>
                <w:lang w:val="en-US" w:eastAsia="de-DE"/>
              </w:rPr>
              <w:t>(3)</w:t>
            </w:r>
            <w:r w:rsidR="00C672FA" w:rsidRPr="0003069F">
              <w:rPr>
                <w:rFonts w:eastAsia="Times New Roman" w:cs="Arial"/>
                <w:sz w:val="20"/>
                <w:szCs w:val="20"/>
                <w:lang w:val="en-US" w:eastAsia="de-DE"/>
              </w:rPr>
              <w:fldChar w:fldCharType="end"/>
            </w:r>
            <w:r w:rsidR="00C672FA" w:rsidRPr="0003069F">
              <w:rPr>
                <w:rFonts w:eastAsia="Times New Roman" w:cs="Arial"/>
                <w:sz w:val="20"/>
                <w:szCs w:val="20"/>
                <w:lang w:val="en-US" w:eastAsia="de-DE"/>
              </w:rPr>
              <w:t xml:space="preserve"> (340-355)</w:t>
            </w:r>
            <w:r w:rsidR="00EE7142" w:rsidRPr="0003069F">
              <w:rPr>
                <w:rFonts w:eastAsia="Times New Roman" w:cs="Arial"/>
                <w:sz w:val="20"/>
                <w:szCs w:val="20"/>
                <w:lang w:val="en-US" w:eastAsia="de-DE"/>
              </w:rPr>
              <w:t>;</w:t>
            </w:r>
            <w:r w:rsidR="00C672FA" w:rsidRPr="0003069F">
              <w:rPr>
                <w:rFonts w:eastAsia="Times New Roman" w:cs="Arial"/>
                <w:sz w:val="20"/>
                <w:szCs w:val="20"/>
                <w:lang w:val="en-US" w:eastAsia="de-DE"/>
              </w:rPr>
              <w:t xml:space="preserve"> </w:t>
            </w:r>
            <w:r w:rsidR="00C672FA" w:rsidRPr="0003069F">
              <w:rPr>
                <w:rFonts w:eastAsia="Times New Roman" w:cs="Arial"/>
                <w:sz w:val="20"/>
                <w:szCs w:val="20"/>
                <w:lang w:val="en-US" w:eastAsia="de-DE"/>
              </w:rPr>
              <w:fldChar w:fldCharType="begin"/>
            </w:r>
            <w:r w:rsidR="003505E5" w:rsidRPr="0003069F">
              <w:rPr>
                <w:rFonts w:eastAsia="Times New Roman" w:cs="Arial"/>
                <w:sz w:val="20"/>
                <w:szCs w:val="20"/>
                <w:lang w:val="en-US" w:eastAsia="de-DE"/>
              </w:rPr>
              <w:instrText xml:space="preserve"> ADDIN EN.CITE &lt;EndNote&gt;&lt;Cite&gt;&lt;Author&gt;Hanley&lt;/Author&gt;&lt;Year&gt;2009&lt;/Year&gt;&lt;RecNum&gt;72&lt;/RecNum&gt;&lt;DisplayText&gt;(4)&lt;/DisplayText&gt;&lt;record&gt;&lt;rec-number&gt;72&lt;/rec-number&gt;&lt;foreign-keys&gt;&lt;key app="EN" db-id="d2tpsp9whdr9vkesftmv0rtgatptvxdxzwf2" timestamp="1568192737"&gt;72&lt;/key&gt;&lt;/foreign-keys&gt;&lt;ref-type name="Journal Article"&gt;17&lt;/ref-type&gt;&lt;contributors&gt;&lt;authors&gt;&lt;author&gt;Hanley, Patrick J&lt;/author&gt;&lt;author&gt;Cruz, Conrad Russell Young&lt;/author&gt;&lt;author&gt;Savoldo, Barbara&lt;/author&gt;&lt;author&gt;Leen, Ann M&lt;/author&gt;&lt;author&gt;Stanojevic, Maja&lt;/author&gt;&lt;author&gt;Khalil, Mariam&lt;/author&gt;&lt;author&gt;Decker, William&lt;/author&gt;&lt;author&gt;Molldrem, Jeffrey J&lt;/author&gt;&lt;author&gt;Liu, Hao&lt;/author&gt;&lt;author&gt;Gee, Adrian P&lt;/author&gt;&lt;/authors&gt;&lt;/contributors&gt;&lt;titles&gt;&lt;title&gt;Functionally active virus-specific T cells that target CMV, adenovirus, and EBV can be expanded from naive T-cell populations in cord blood and will target a range of viral epitopes&lt;/title&gt;&lt;secondary-title&gt;Blood&lt;/secondary-title&gt;&lt;/titles&gt;&lt;periodical&gt;&lt;full-title&gt;Blood&lt;/full-title&gt;&lt;abbr-1&gt;Blood&lt;/abbr-1&gt;&lt;abbr-2&gt;Blood&lt;/abbr-2&gt;&lt;/periodical&gt;&lt;pages&gt;1958-1967&lt;/pages&gt;&lt;volume&gt;114&lt;/volume&gt;&lt;number&gt;9&lt;/number&gt;&lt;dates&gt;&lt;year&gt;2009&lt;/year&gt;&lt;/dates&gt;&lt;isbn&gt;0006-4971&lt;/isbn&gt;&lt;urls&gt;&lt;related-urls&gt;&lt;url&gt;http://www.bloodjournal.org/content/bloodjournal/114/9/1958.full.pdf&lt;/url&gt;&lt;/related-urls&gt;&lt;/urls&gt;&lt;electronic-resource-num&gt;10.1182/blood-2009-03-213256&lt;/electronic-resource-num&gt;&lt;/record&gt;&lt;/Cite&gt;&lt;/EndNote&gt;</w:instrText>
            </w:r>
            <w:r w:rsidR="00C672FA" w:rsidRPr="0003069F">
              <w:rPr>
                <w:rFonts w:eastAsia="Times New Roman" w:cs="Arial"/>
                <w:sz w:val="20"/>
                <w:szCs w:val="20"/>
                <w:lang w:val="en-US" w:eastAsia="de-DE"/>
              </w:rPr>
              <w:fldChar w:fldCharType="separate"/>
            </w:r>
            <w:r w:rsidR="00552825" w:rsidRPr="0003069F">
              <w:rPr>
                <w:rFonts w:eastAsia="Times New Roman" w:cs="Arial"/>
                <w:noProof/>
                <w:sz w:val="20"/>
                <w:szCs w:val="20"/>
                <w:lang w:val="en-US" w:eastAsia="de-DE"/>
              </w:rPr>
              <w:t>(4)</w:t>
            </w:r>
            <w:r w:rsidR="00C672FA" w:rsidRPr="0003069F">
              <w:rPr>
                <w:rFonts w:eastAsia="Times New Roman" w:cs="Arial"/>
                <w:sz w:val="20"/>
                <w:szCs w:val="20"/>
                <w:lang w:val="en-US" w:eastAsia="de-DE"/>
              </w:rPr>
              <w:fldChar w:fldCharType="end"/>
            </w:r>
            <w:r w:rsidR="00C672FA" w:rsidRPr="0003069F">
              <w:rPr>
                <w:rFonts w:eastAsia="Times New Roman" w:cs="Arial"/>
                <w:sz w:val="20"/>
                <w:szCs w:val="20"/>
                <w:lang w:val="en-US" w:eastAsia="de-DE"/>
              </w:rPr>
              <w:t xml:space="preserve"> (347-365)</w:t>
            </w:r>
          </w:p>
        </w:tc>
      </w:tr>
      <w:tr w:rsidR="001F6BAD" w:rsidRPr="0003069F" w14:paraId="2C8EBAB9" w14:textId="4BF37C6D" w:rsidTr="0073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93F563" w14:textId="7A6B9CFB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PP150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459-473</w:t>
            </w:r>
          </w:p>
        </w:tc>
        <w:tc>
          <w:tcPr>
            <w:tcW w:w="0" w:type="auto"/>
          </w:tcPr>
          <w:p w14:paraId="1A116AC2" w14:textId="5B98A611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GGVSSIFSGLLSSGS</w:t>
            </w:r>
          </w:p>
        </w:tc>
        <w:tc>
          <w:tcPr>
            <w:tcW w:w="0" w:type="auto"/>
          </w:tcPr>
          <w:p w14:paraId="78BAF079" w14:textId="13A7DDF7" w:rsidR="001F6BAD" w:rsidRPr="0003069F" w:rsidRDefault="00193279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2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7</w:t>
            </w:r>
          </w:p>
        </w:tc>
        <w:tc>
          <w:tcPr>
            <w:tcW w:w="0" w:type="auto"/>
          </w:tcPr>
          <w:p w14:paraId="2DAB200F" w14:textId="29CB2A73" w:rsidR="001F6BAD" w:rsidRPr="0003069F" w:rsidRDefault="001F6BAD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28.6</w:t>
            </w:r>
          </w:p>
        </w:tc>
        <w:tc>
          <w:tcPr>
            <w:tcW w:w="0" w:type="auto"/>
          </w:tcPr>
          <w:p w14:paraId="65B119D6" w14:textId="4144AD23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56F9378A" w14:textId="04B40A61" w:rsidR="001F6BAD" w:rsidRPr="0003069F" w:rsidRDefault="00544F25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49C89257" w14:textId="514A9A3E" w:rsidTr="00731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EF5DD9" w14:textId="6C250314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UL35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181-195</w:t>
            </w:r>
          </w:p>
        </w:tc>
        <w:tc>
          <w:tcPr>
            <w:tcW w:w="0" w:type="auto"/>
          </w:tcPr>
          <w:p w14:paraId="0847581C" w14:textId="56A8F096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YPRLTTYNLLFHPPP</w:t>
            </w:r>
          </w:p>
        </w:tc>
        <w:tc>
          <w:tcPr>
            <w:tcW w:w="0" w:type="auto"/>
          </w:tcPr>
          <w:p w14:paraId="10C9C0EF" w14:textId="181ADD27" w:rsidR="001F6BAD" w:rsidRPr="0003069F" w:rsidRDefault="00193279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2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7</w:t>
            </w:r>
          </w:p>
        </w:tc>
        <w:tc>
          <w:tcPr>
            <w:tcW w:w="0" w:type="auto"/>
          </w:tcPr>
          <w:p w14:paraId="4D7EAEB6" w14:textId="677E4E4B" w:rsidR="001F6BAD" w:rsidRPr="0003069F" w:rsidRDefault="001F6BAD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28.6</w:t>
            </w:r>
          </w:p>
        </w:tc>
        <w:tc>
          <w:tcPr>
            <w:tcW w:w="0" w:type="auto"/>
          </w:tcPr>
          <w:p w14:paraId="7A606110" w14:textId="196B7C74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360C25F3" w14:textId="09FEDD72" w:rsidR="001F6BAD" w:rsidRPr="0003069F" w:rsidRDefault="00544F25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3947A521" w14:textId="4E8A7D97" w:rsidTr="0073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7995D1" w14:textId="19737FFC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TRM3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222-236</w:t>
            </w:r>
          </w:p>
        </w:tc>
        <w:tc>
          <w:tcPr>
            <w:tcW w:w="0" w:type="auto"/>
          </w:tcPr>
          <w:p w14:paraId="4AE112BC" w14:textId="5527968A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IIPIISFLLKHMIGI</w:t>
            </w:r>
          </w:p>
        </w:tc>
        <w:tc>
          <w:tcPr>
            <w:tcW w:w="0" w:type="auto"/>
          </w:tcPr>
          <w:p w14:paraId="5A9B219D" w14:textId="55E73992" w:rsidR="001F6BAD" w:rsidRPr="0003069F" w:rsidRDefault="00193279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2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7</w:t>
            </w:r>
          </w:p>
        </w:tc>
        <w:tc>
          <w:tcPr>
            <w:tcW w:w="0" w:type="auto"/>
          </w:tcPr>
          <w:p w14:paraId="0E1799A5" w14:textId="6D1B7849" w:rsidR="001F6BAD" w:rsidRPr="0003069F" w:rsidRDefault="001F6BAD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28.6</w:t>
            </w:r>
          </w:p>
        </w:tc>
        <w:tc>
          <w:tcPr>
            <w:tcW w:w="0" w:type="auto"/>
          </w:tcPr>
          <w:p w14:paraId="375D3D01" w14:textId="222FDE16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3200F860" w14:textId="1182065B" w:rsidR="001F6BAD" w:rsidRPr="0003069F" w:rsidRDefault="00544F25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63C08840" w14:textId="77EAF132" w:rsidTr="00731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379B78" w14:textId="253A3CD9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UL37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3-17</w:t>
            </w:r>
          </w:p>
        </w:tc>
        <w:tc>
          <w:tcPr>
            <w:tcW w:w="0" w:type="auto"/>
          </w:tcPr>
          <w:p w14:paraId="07CFABAE" w14:textId="5711E197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PVYVNLLGSVGLLAF</w:t>
            </w:r>
          </w:p>
        </w:tc>
        <w:tc>
          <w:tcPr>
            <w:tcW w:w="0" w:type="auto"/>
          </w:tcPr>
          <w:p w14:paraId="2DA114FA" w14:textId="0696C8C6" w:rsidR="001F6BAD" w:rsidRPr="0003069F" w:rsidRDefault="009C1ACB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3</w:t>
            </w:r>
            <w:r w:rsidR="00193279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11</w:t>
            </w:r>
          </w:p>
        </w:tc>
        <w:tc>
          <w:tcPr>
            <w:tcW w:w="0" w:type="auto"/>
          </w:tcPr>
          <w:p w14:paraId="193D3766" w14:textId="5DB9FC43" w:rsidR="001F6BAD" w:rsidRPr="0003069F" w:rsidRDefault="001F6BAD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27.3</w:t>
            </w:r>
          </w:p>
        </w:tc>
        <w:tc>
          <w:tcPr>
            <w:tcW w:w="0" w:type="auto"/>
          </w:tcPr>
          <w:p w14:paraId="379D3C8A" w14:textId="475BCDEB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0B33FD49" w14:textId="443A7D6B" w:rsidR="001F6BAD" w:rsidRPr="0003069F" w:rsidRDefault="00544F25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5558BF5A" w14:textId="7FC86834" w:rsidTr="0073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EF000B" w14:textId="5006D827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CEP3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18-32</w:t>
            </w:r>
          </w:p>
        </w:tc>
        <w:tc>
          <w:tcPr>
            <w:tcW w:w="0" w:type="auto"/>
          </w:tcPr>
          <w:p w14:paraId="7C22136A" w14:textId="4EA3F663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GEPLKDALGRQVSLR</w:t>
            </w:r>
          </w:p>
        </w:tc>
        <w:tc>
          <w:tcPr>
            <w:tcW w:w="0" w:type="auto"/>
          </w:tcPr>
          <w:p w14:paraId="326C3A8B" w14:textId="78612110" w:rsidR="001F6BAD" w:rsidRPr="0003069F" w:rsidRDefault="009C1ACB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4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15</w:t>
            </w:r>
          </w:p>
        </w:tc>
        <w:tc>
          <w:tcPr>
            <w:tcW w:w="0" w:type="auto"/>
          </w:tcPr>
          <w:p w14:paraId="2BFBA3EE" w14:textId="47B49BE0" w:rsidR="001F6BAD" w:rsidRPr="0003069F" w:rsidRDefault="001F6BAD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26.7</w:t>
            </w:r>
          </w:p>
        </w:tc>
        <w:tc>
          <w:tcPr>
            <w:tcW w:w="0" w:type="auto"/>
          </w:tcPr>
          <w:p w14:paraId="7DEC8AC5" w14:textId="454911F3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46528F46" w14:textId="12EA39BB" w:rsidR="001F6BAD" w:rsidRPr="0003069F" w:rsidRDefault="00544F25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522C1C9F" w14:textId="6D48E0BA" w:rsidTr="00731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940535" w14:textId="77F7FBA2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DNBI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844-858</w:t>
            </w:r>
          </w:p>
        </w:tc>
        <w:tc>
          <w:tcPr>
            <w:tcW w:w="0" w:type="auto"/>
          </w:tcPr>
          <w:p w14:paraId="1CA9C48C" w14:textId="2E087029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LQFWQKVCSNALPKN</w:t>
            </w:r>
          </w:p>
        </w:tc>
        <w:tc>
          <w:tcPr>
            <w:tcW w:w="0" w:type="auto"/>
          </w:tcPr>
          <w:p w14:paraId="6C5EF999" w14:textId="299A509C" w:rsidR="001F6BAD" w:rsidRPr="0003069F" w:rsidRDefault="006B6F6F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4</w:t>
            </w:r>
            <w:r w:rsidR="009C1ACB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16</w:t>
            </w:r>
          </w:p>
        </w:tc>
        <w:tc>
          <w:tcPr>
            <w:tcW w:w="0" w:type="auto"/>
          </w:tcPr>
          <w:p w14:paraId="496C887A" w14:textId="092E2B8F" w:rsidR="001F6BAD" w:rsidRPr="0003069F" w:rsidRDefault="001F6BAD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25.0</w:t>
            </w:r>
          </w:p>
        </w:tc>
        <w:tc>
          <w:tcPr>
            <w:tcW w:w="0" w:type="auto"/>
          </w:tcPr>
          <w:p w14:paraId="4A23E090" w14:textId="51D4D16F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1FE2257A" w14:textId="3EB575D4" w:rsidR="001F6BAD" w:rsidRPr="0003069F" w:rsidRDefault="00544F25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59A66893" w14:textId="09FB334D" w:rsidTr="0073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466C47" w14:textId="3DF8B82A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HHLF1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306-320</w:t>
            </w:r>
          </w:p>
        </w:tc>
        <w:tc>
          <w:tcPr>
            <w:tcW w:w="0" w:type="auto"/>
          </w:tcPr>
          <w:p w14:paraId="36670416" w14:textId="41062768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MVLLGAWQELAQYEP</w:t>
            </w:r>
          </w:p>
        </w:tc>
        <w:tc>
          <w:tcPr>
            <w:tcW w:w="0" w:type="auto"/>
          </w:tcPr>
          <w:p w14:paraId="6E1AED08" w14:textId="1AA648BC" w:rsidR="001F6BAD" w:rsidRPr="0003069F" w:rsidRDefault="006B6F6F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4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16</w:t>
            </w:r>
          </w:p>
        </w:tc>
        <w:tc>
          <w:tcPr>
            <w:tcW w:w="0" w:type="auto"/>
          </w:tcPr>
          <w:p w14:paraId="5300EFDA" w14:textId="7F64F637" w:rsidR="001F6BAD" w:rsidRPr="0003069F" w:rsidRDefault="001F6BAD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25.0</w:t>
            </w:r>
          </w:p>
        </w:tc>
        <w:tc>
          <w:tcPr>
            <w:tcW w:w="0" w:type="auto"/>
          </w:tcPr>
          <w:p w14:paraId="65F41301" w14:textId="6BA90627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04EBBED5" w14:textId="52761703" w:rsidR="001F6BAD" w:rsidRPr="0003069F" w:rsidRDefault="00544F25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77824453" w14:textId="77AF6AA3" w:rsidTr="00731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BD7AA6" w14:textId="559CBD20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US15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191-205</w:t>
            </w:r>
          </w:p>
        </w:tc>
        <w:tc>
          <w:tcPr>
            <w:tcW w:w="0" w:type="auto"/>
          </w:tcPr>
          <w:p w14:paraId="3E9BBBB8" w14:textId="234B1E65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FKIVLSFSVLITCLA</w:t>
            </w:r>
          </w:p>
        </w:tc>
        <w:tc>
          <w:tcPr>
            <w:tcW w:w="0" w:type="auto"/>
          </w:tcPr>
          <w:p w14:paraId="6E89AC5E" w14:textId="76185774" w:rsidR="001F6BAD" w:rsidRPr="0003069F" w:rsidRDefault="006B6F6F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2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8</w:t>
            </w:r>
          </w:p>
        </w:tc>
        <w:tc>
          <w:tcPr>
            <w:tcW w:w="0" w:type="auto"/>
          </w:tcPr>
          <w:p w14:paraId="137122D4" w14:textId="00969363" w:rsidR="001F6BAD" w:rsidRPr="0003069F" w:rsidRDefault="001F6BAD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25.0</w:t>
            </w:r>
          </w:p>
        </w:tc>
        <w:tc>
          <w:tcPr>
            <w:tcW w:w="0" w:type="auto"/>
          </w:tcPr>
          <w:p w14:paraId="0CF3C21B" w14:textId="154225D6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1F9ADCEA" w14:textId="175DB57E" w:rsidR="001F6BAD" w:rsidRPr="0003069F" w:rsidRDefault="00544F25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43A10437" w14:textId="29CF1E9C" w:rsidTr="0073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AD2C34" w14:textId="596F4B17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CVC1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123-137</w:t>
            </w:r>
          </w:p>
        </w:tc>
        <w:tc>
          <w:tcPr>
            <w:tcW w:w="0" w:type="auto"/>
          </w:tcPr>
          <w:p w14:paraId="0DC89131" w14:textId="622F9AFA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RMFYAVFTTLGLRCP</w:t>
            </w:r>
          </w:p>
        </w:tc>
        <w:tc>
          <w:tcPr>
            <w:tcW w:w="0" w:type="auto"/>
          </w:tcPr>
          <w:p w14:paraId="4B414BE1" w14:textId="0DF64F04" w:rsidR="001F6BAD" w:rsidRPr="0003069F" w:rsidRDefault="008355B6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3</w:t>
            </w:r>
            <w:r w:rsidR="006B6F6F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14</w:t>
            </w:r>
          </w:p>
        </w:tc>
        <w:tc>
          <w:tcPr>
            <w:tcW w:w="0" w:type="auto"/>
          </w:tcPr>
          <w:p w14:paraId="64FBB0C8" w14:textId="64CD158C" w:rsidR="001F6BAD" w:rsidRPr="0003069F" w:rsidRDefault="001F6BAD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21.4</w:t>
            </w:r>
          </w:p>
        </w:tc>
        <w:tc>
          <w:tcPr>
            <w:tcW w:w="0" w:type="auto"/>
          </w:tcPr>
          <w:p w14:paraId="6AC4E78D" w14:textId="6877D1D2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09D605EA" w14:textId="01086FBB" w:rsidR="001F6BAD" w:rsidRPr="0003069F" w:rsidRDefault="00544F25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724E38D8" w14:textId="2DE7FE54" w:rsidTr="00731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A84C02" w14:textId="500261E8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IRS1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168-182</w:t>
            </w:r>
          </w:p>
        </w:tc>
        <w:tc>
          <w:tcPr>
            <w:tcW w:w="0" w:type="auto"/>
          </w:tcPr>
          <w:p w14:paraId="3A9DE624" w14:textId="2F2F9715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RDAWIVLVATVVHEV</w:t>
            </w:r>
          </w:p>
        </w:tc>
        <w:tc>
          <w:tcPr>
            <w:tcW w:w="0" w:type="auto"/>
          </w:tcPr>
          <w:p w14:paraId="2BCBDC18" w14:textId="289C7848" w:rsidR="001F6BAD" w:rsidRPr="0003069F" w:rsidRDefault="008355B6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4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19</w:t>
            </w:r>
          </w:p>
        </w:tc>
        <w:tc>
          <w:tcPr>
            <w:tcW w:w="0" w:type="auto"/>
          </w:tcPr>
          <w:p w14:paraId="7CDC51E9" w14:textId="446FC90D" w:rsidR="001F6BAD" w:rsidRPr="0003069F" w:rsidRDefault="001F6BAD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21.1</w:t>
            </w:r>
          </w:p>
        </w:tc>
        <w:tc>
          <w:tcPr>
            <w:tcW w:w="0" w:type="auto"/>
          </w:tcPr>
          <w:p w14:paraId="14000C09" w14:textId="0B00195F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3814A665" w14:textId="3BB2FAF4" w:rsidR="001F6BAD" w:rsidRPr="0003069F" w:rsidRDefault="00544F25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09DEEAB7" w14:textId="6F8E2830" w:rsidTr="0073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B1B8E7" w14:textId="226CFF85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UL22A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7-21</w:t>
            </w:r>
          </w:p>
        </w:tc>
        <w:tc>
          <w:tcPr>
            <w:tcW w:w="0" w:type="auto"/>
          </w:tcPr>
          <w:p w14:paraId="0962A2E2" w14:textId="243A0AA8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ILSLLAVTLTVALAA</w:t>
            </w:r>
          </w:p>
        </w:tc>
        <w:tc>
          <w:tcPr>
            <w:tcW w:w="0" w:type="auto"/>
          </w:tcPr>
          <w:p w14:paraId="2B3FA1EE" w14:textId="605FC5FE" w:rsidR="001F6BAD" w:rsidRPr="0003069F" w:rsidRDefault="008355B6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5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15</w:t>
            </w:r>
          </w:p>
        </w:tc>
        <w:tc>
          <w:tcPr>
            <w:tcW w:w="0" w:type="auto"/>
          </w:tcPr>
          <w:p w14:paraId="602E3DB5" w14:textId="2BAD42A2" w:rsidR="001F6BAD" w:rsidRPr="0003069F" w:rsidRDefault="001F6BAD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20.0</w:t>
            </w:r>
          </w:p>
        </w:tc>
        <w:tc>
          <w:tcPr>
            <w:tcW w:w="0" w:type="auto"/>
          </w:tcPr>
          <w:p w14:paraId="2A04537B" w14:textId="3D59648A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3BA89A65" w14:textId="5C5227F3" w:rsidR="001F6BAD" w:rsidRPr="0003069F" w:rsidRDefault="00544F25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03CD499E" w14:textId="00EB2B09" w:rsidTr="00731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93FFC5" w14:textId="68B85B28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UL9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111-125</w:t>
            </w:r>
          </w:p>
        </w:tc>
        <w:tc>
          <w:tcPr>
            <w:tcW w:w="0" w:type="auto"/>
          </w:tcPr>
          <w:p w14:paraId="66DF31E3" w14:textId="65B73B7E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FDSLYTYGWVLRTPL</w:t>
            </w:r>
          </w:p>
        </w:tc>
        <w:tc>
          <w:tcPr>
            <w:tcW w:w="0" w:type="auto"/>
          </w:tcPr>
          <w:p w14:paraId="692688CA" w14:textId="6A588661" w:rsidR="001F6BAD" w:rsidRPr="0003069F" w:rsidRDefault="008355B6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5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15</w:t>
            </w:r>
          </w:p>
        </w:tc>
        <w:tc>
          <w:tcPr>
            <w:tcW w:w="0" w:type="auto"/>
          </w:tcPr>
          <w:p w14:paraId="3B147455" w14:textId="45950D2C" w:rsidR="001F6BAD" w:rsidRPr="0003069F" w:rsidRDefault="001F6BAD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20.0</w:t>
            </w:r>
          </w:p>
        </w:tc>
        <w:tc>
          <w:tcPr>
            <w:tcW w:w="0" w:type="auto"/>
          </w:tcPr>
          <w:p w14:paraId="0D30A3E7" w14:textId="71A42016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58DEA91F" w14:textId="56D37B41" w:rsidR="001F6BAD" w:rsidRPr="0003069F" w:rsidRDefault="00544F25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0F5D7960" w14:textId="1969A386" w:rsidTr="0073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316221" w14:textId="19BBF554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UL36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42-56</w:t>
            </w:r>
          </w:p>
        </w:tc>
        <w:tc>
          <w:tcPr>
            <w:tcW w:w="0" w:type="auto"/>
          </w:tcPr>
          <w:p w14:paraId="2BD3421A" w14:textId="66597EF5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ERCFIQLRSRSALGP</w:t>
            </w:r>
          </w:p>
        </w:tc>
        <w:tc>
          <w:tcPr>
            <w:tcW w:w="0" w:type="auto"/>
          </w:tcPr>
          <w:p w14:paraId="5203D7A5" w14:textId="21629070" w:rsidR="001F6BAD" w:rsidRPr="0003069F" w:rsidRDefault="00762388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1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6</w:t>
            </w:r>
          </w:p>
        </w:tc>
        <w:tc>
          <w:tcPr>
            <w:tcW w:w="0" w:type="auto"/>
          </w:tcPr>
          <w:p w14:paraId="0F6A42AB" w14:textId="577669A5" w:rsidR="001F6BAD" w:rsidRPr="0003069F" w:rsidRDefault="001F6BAD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16.7</w:t>
            </w:r>
          </w:p>
        </w:tc>
        <w:tc>
          <w:tcPr>
            <w:tcW w:w="0" w:type="auto"/>
          </w:tcPr>
          <w:p w14:paraId="5F89B44C" w14:textId="6AC40DD4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04B315DD" w14:textId="0A2C4EA0" w:rsidR="001F6BAD" w:rsidRPr="0003069F" w:rsidRDefault="00544F25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1CC012CC" w14:textId="5A4E64D1" w:rsidTr="00731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916661" w14:textId="44C79F0E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UL67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76-90</w:t>
            </w:r>
          </w:p>
        </w:tc>
        <w:tc>
          <w:tcPr>
            <w:tcW w:w="0" w:type="auto"/>
          </w:tcPr>
          <w:p w14:paraId="7E75DFC4" w14:textId="228E2C75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FVYLHSVESYSLQFH</w:t>
            </w:r>
          </w:p>
        </w:tc>
        <w:tc>
          <w:tcPr>
            <w:tcW w:w="0" w:type="auto"/>
          </w:tcPr>
          <w:p w14:paraId="6A11CD46" w14:textId="41FAE0E0" w:rsidR="001F6BAD" w:rsidRPr="0003069F" w:rsidRDefault="00762388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1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7</w:t>
            </w:r>
          </w:p>
        </w:tc>
        <w:tc>
          <w:tcPr>
            <w:tcW w:w="0" w:type="auto"/>
          </w:tcPr>
          <w:p w14:paraId="5A0BE96B" w14:textId="37AFEBBC" w:rsidR="001F6BAD" w:rsidRPr="0003069F" w:rsidRDefault="001F6BAD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14.3</w:t>
            </w:r>
          </w:p>
        </w:tc>
        <w:tc>
          <w:tcPr>
            <w:tcW w:w="0" w:type="auto"/>
          </w:tcPr>
          <w:p w14:paraId="1EEF7284" w14:textId="160B9D68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0C7E9F2A" w14:textId="60D0F3B7" w:rsidR="001F6BAD" w:rsidRPr="0003069F" w:rsidRDefault="00544F25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5DDA6902" w14:textId="4CEA1F63" w:rsidTr="0073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8C8175" w14:textId="7D3F990D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lastRenderedPageBreak/>
              <w:t>IR12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92-106</w:t>
            </w:r>
          </w:p>
        </w:tc>
        <w:tc>
          <w:tcPr>
            <w:tcW w:w="0" w:type="auto"/>
          </w:tcPr>
          <w:p w14:paraId="6F75E0DB" w14:textId="5A263F88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TTVYSTFNTSYANIS</w:t>
            </w:r>
          </w:p>
        </w:tc>
        <w:tc>
          <w:tcPr>
            <w:tcW w:w="0" w:type="auto"/>
          </w:tcPr>
          <w:p w14:paraId="06CDCEAE" w14:textId="04394E24" w:rsidR="001F6BAD" w:rsidRPr="0003069F" w:rsidRDefault="00762388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1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7</w:t>
            </w:r>
          </w:p>
        </w:tc>
        <w:tc>
          <w:tcPr>
            <w:tcW w:w="0" w:type="auto"/>
          </w:tcPr>
          <w:p w14:paraId="4B70BB3C" w14:textId="36E2A51F" w:rsidR="001F6BAD" w:rsidRPr="0003069F" w:rsidRDefault="001F6BAD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14.3</w:t>
            </w:r>
          </w:p>
        </w:tc>
        <w:tc>
          <w:tcPr>
            <w:tcW w:w="0" w:type="auto"/>
          </w:tcPr>
          <w:p w14:paraId="3B56FA37" w14:textId="725369E1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4CC2F952" w14:textId="4B229809" w:rsidR="001F6BAD" w:rsidRPr="0003069F" w:rsidRDefault="00544F25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169E8C61" w14:textId="0A662B45" w:rsidTr="00731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49E970" w14:textId="2EE1C844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YHL4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111-125</w:t>
            </w:r>
          </w:p>
        </w:tc>
        <w:tc>
          <w:tcPr>
            <w:tcW w:w="0" w:type="auto"/>
          </w:tcPr>
          <w:p w14:paraId="4299146A" w14:textId="7EC271AA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WLLVLNLNVALPVTA</w:t>
            </w:r>
          </w:p>
        </w:tc>
        <w:tc>
          <w:tcPr>
            <w:tcW w:w="0" w:type="auto"/>
          </w:tcPr>
          <w:p w14:paraId="1F519762" w14:textId="6F4F6C7C" w:rsidR="001F6BAD" w:rsidRPr="0003069F" w:rsidRDefault="00762388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1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7</w:t>
            </w:r>
          </w:p>
        </w:tc>
        <w:tc>
          <w:tcPr>
            <w:tcW w:w="0" w:type="auto"/>
          </w:tcPr>
          <w:p w14:paraId="39ED6B95" w14:textId="5CDB503A" w:rsidR="001F6BAD" w:rsidRPr="0003069F" w:rsidRDefault="001F6BAD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14.3</w:t>
            </w:r>
          </w:p>
        </w:tc>
        <w:tc>
          <w:tcPr>
            <w:tcW w:w="0" w:type="auto"/>
          </w:tcPr>
          <w:p w14:paraId="7FCC8637" w14:textId="36ECD23D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0C969BFC" w14:textId="092F61F9" w:rsidR="001F6BAD" w:rsidRPr="0003069F" w:rsidRDefault="00544F25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324016E7" w14:textId="362F6E9D" w:rsidTr="0073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60D933" w14:textId="195C623D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LTP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658-672</w:t>
            </w:r>
          </w:p>
        </w:tc>
        <w:tc>
          <w:tcPr>
            <w:tcW w:w="0" w:type="auto"/>
          </w:tcPr>
          <w:p w14:paraId="7AD28DE1" w14:textId="731ABFF2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VLRLFYDLRDLKLCD</w:t>
            </w:r>
          </w:p>
        </w:tc>
        <w:tc>
          <w:tcPr>
            <w:tcW w:w="0" w:type="auto"/>
          </w:tcPr>
          <w:p w14:paraId="7CA72B57" w14:textId="5C7922C5" w:rsidR="001F6BAD" w:rsidRPr="0003069F" w:rsidRDefault="009F5110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2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14</w:t>
            </w:r>
          </w:p>
        </w:tc>
        <w:tc>
          <w:tcPr>
            <w:tcW w:w="0" w:type="auto"/>
          </w:tcPr>
          <w:p w14:paraId="3A75E23D" w14:textId="72547F12" w:rsidR="001F6BAD" w:rsidRPr="0003069F" w:rsidRDefault="001F6BAD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14.3</w:t>
            </w:r>
          </w:p>
        </w:tc>
        <w:tc>
          <w:tcPr>
            <w:tcW w:w="0" w:type="auto"/>
          </w:tcPr>
          <w:p w14:paraId="7EF3A47C" w14:textId="49448926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54B36064" w14:textId="79CE329E" w:rsidR="001F6BAD" w:rsidRPr="0003069F" w:rsidRDefault="00544F25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6EAABF61" w14:textId="5708B7BA" w:rsidTr="00731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6229A1" w14:textId="55115192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US36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46-60</w:t>
            </w:r>
          </w:p>
        </w:tc>
        <w:tc>
          <w:tcPr>
            <w:tcW w:w="0" w:type="auto"/>
          </w:tcPr>
          <w:p w14:paraId="53D5D28F" w14:textId="05E7778D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RTALNLFLSMSLCVP</w:t>
            </w:r>
          </w:p>
        </w:tc>
        <w:tc>
          <w:tcPr>
            <w:tcW w:w="0" w:type="auto"/>
          </w:tcPr>
          <w:p w14:paraId="4632CD82" w14:textId="2E45F49F" w:rsidR="001F6BAD" w:rsidRPr="0003069F" w:rsidRDefault="009F5110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2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14</w:t>
            </w:r>
          </w:p>
        </w:tc>
        <w:tc>
          <w:tcPr>
            <w:tcW w:w="0" w:type="auto"/>
          </w:tcPr>
          <w:p w14:paraId="25DB4033" w14:textId="083E5237" w:rsidR="001F6BAD" w:rsidRPr="0003069F" w:rsidRDefault="001F6BAD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14.3</w:t>
            </w:r>
          </w:p>
        </w:tc>
        <w:tc>
          <w:tcPr>
            <w:tcW w:w="0" w:type="auto"/>
          </w:tcPr>
          <w:p w14:paraId="1C20987A" w14:textId="3E70DBE2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047D3EF1" w14:textId="7678DB32" w:rsidR="001F6BAD" w:rsidRPr="0003069F" w:rsidRDefault="00544F25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29245F9D" w14:textId="345B1932" w:rsidTr="0073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9F4ECA" w14:textId="0502E18B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UL88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406-420</w:t>
            </w:r>
          </w:p>
        </w:tc>
        <w:tc>
          <w:tcPr>
            <w:tcW w:w="0" w:type="auto"/>
          </w:tcPr>
          <w:p w14:paraId="2BCCF02D" w14:textId="2B6501D7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LGYDRLVSADAGVSR</w:t>
            </w:r>
          </w:p>
        </w:tc>
        <w:tc>
          <w:tcPr>
            <w:tcW w:w="0" w:type="auto"/>
          </w:tcPr>
          <w:p w14:paraId="42A7B6A2" w14:textId="6EA59915" w:rsidR="001F6BAD" w:rsidRPr="0003069F" w:rsidRDefault="009F5110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2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14</w:t>
            </w:r>
          </w:p>
        </w:tc>
        <w:tc>
          <w:tcPr>
            <w:tcW w:w="0" w:type="auto"/>
          </w:tcPr>
          <w:p w14:paraId="648A802F" w14:textId="29103E44" w:rsidR="001F6BAD" w:rsidRPr="0003069F" w:rsidRDefault="001F6BAD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14.3</w:t>
            </w:r>
          </w:p>
        </w:tc>
        <w:tc>
          <w:tcPr>
            <w:tcW w:w="0" w:type="auto"/>
          </w:tcPr>
          <w:p w14:paraId="142519FC" w14:textId="492FE698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25E262D1" w14:textId="157DFA7D" w:rsidR="001F6BAD" w:rsidRPr="0003069F" w:rsidRDefault="00544F25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0AC5242A" w14:textId="1C0A891F" w:rsidTr="00731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0E6C54" w14:textId="37EB9B3F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UL110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91-105</w:t>
            </w:r>
          </w:p>
        </w:tc>
        <w:tc>
          <w:tcPr>
            <w:tcW w:w="0" w:type="auto"/>
          </w:tcPr>
          <w:p w14:paraId="3FCD4EC1" w14:textId="7DBEF53E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IMMIIIIHSPTIFIL</w:t>
            </w:r>
          </w:p>
        </w:tc>
        <w:tc>
          <w:tcPr>
            <w:tcW w:w="0" w:type="auto"/>
          </w:tcPr>
          <w:p w14:paraId="05CD3041" w14:textId="1AD3798C" w:rsidR="001F6BAD" w:rsidRPr="0003069F" w:rsidRDefault="009F5110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1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7</w:t>
            </w:r>
          </w:p>
        </w:tc>
        <w:tc>
          <w:tcPr>
            <w:tcW w:w="0" w:type="auto"/>
          </w:tcPr>
          <w:p w14:paraId="1D286255" w14:textId="6F8E5694" w:rsidR="001F6BAD" w:rsidRPr="0003069F" w:rsidRDefault="001F6BAD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14.3</w:t>
            </w:r>
          </w:p>
        </w:tc>
        <w:tc>
          <w:tcPr>
            <w:tcW w:w="0" w:type="auto"/>
          </w:tcPr>
          <w:p w14:paraId="7B8D43A2" w14:textId="0DE998E1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5B3B2934" w14:textId="1CFF417D" w:rsidR="001F6BAD" w:rsidRPr="0003069F" w:rsidRDefault="00544F25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10D1E357" w14:textId="636463BF" w:rsidTr="0073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C99799" w14:textId="0149FCE7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CEP3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31-45</w:t>
            </w:r>
          </w:p>
        </w:tc>
        <w:tc>
          <w:tcPr>
            <w:tcW w:w="0" w:type="auto"/>
          </w:tcPr>
          <w:p w14:paraId="14C254B1" w14:textId="7E263019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LRSYDNIPPTSSSDE</w:t>
            </w:r>
          </w:p>
        </w:tc>
        <w:tc>
          <w:tcPr>
            <w:tcW w:w="0" w:type="auto"/>
          </w:tcPr>
          <w:p w14:paraId="32F7FEAA" w14:textId="64AC6D41" w:rsidR="001F6BAD" w:rsidRPr="0003069F" w:rsidRDefault="00BE2DF4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2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15</w:t>
            </w:r>
          </w:p>
        </w:tc>
        <w:tc>
          <w:tcPr>
            <w:tcW w:w="0" w:type="auto"/>
          </w:tcPr>
          <w:p w14:paraId="64A68721" w14:textId="4DD45CCD" w:rsidR="001F6BAD" w:rsidRPr="0003069F" w:rsidRDefault="001F6BAD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13.3</w:t>
            </w:r>
          </w:p>
        </w:tc>
        <w:tc>
          <w:tcPr>
            <w:tcW w:w="0" w:type="auto"/>
          </w:tcPr>
          <w:p w14:paraId="5BDC9B2E" w14:textId="0016F53A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1D5386B5" w14:textId="0780151B" w:rsidR="001F6BAD" w:rsidRPr="0003069F" w:rsidRDefault="00544F25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7034C6F9" w14:textId="2DB7B990" w:rsidTr="00731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CDD4FC" w14:textId="1DE89361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IE2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501-515</w:t>
            </w:r>
          </w:p>
        </w:tc>
        <w:tc>
          <w:tcPr>
            <w:tcW w:w="0" w:type="auto"/>
          </w:tcPr>
          <w:p w14:paraId="17C8ABD7" w14:textId="7AE41CA0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VDLLGALNLCLPLMQ</w:t>
            </w:r>
          </w:p>
        </w:tc>
        <w:tc>
          <w:tcPr>
            <w:tcW w:w="0" w:type="auto"/>
          </w:tcPr>
          <w:p w14:paraId="3DA46D50" w14:textId="7943F08A" w:rsidR="001F6BAD" w:rsidRPr="0003069F" w:rsidRDefault="00BE2DF4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1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8</w:t>
            </w:r>
          </w:p>
        </w:tc>
        <w:tc>
          <w:tcPr>
            <w:tcW w:w="0" w:type="auto"/>
          </w:tcPr>
          <w:p w14:paraId="23F32966" w14:textId="6E16095B" w:rsidR="001F6BAD" w:rsidRPr="0003069F" w:rsidRDefault="001F6BAD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12.5</w:t>
            </w:r>
          </w:p>
        </w:tc>
        <w:tc>
          <w:tcPr>
            <w:tcW w:w="0" w:type="auto"/>
          </w:tcPr>
          <w:p w14:paraId="290AD1D2" w14:textId="76191292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7C56A6BF" w14:textId="57B6653A" w:rsidR="001F6BAD" w:rsidRPr="0003069F" w:rsidRDefault="00544F25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1332917D" w14:textId="5ECEACD6" w:rsidTr="0073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9825ED" w14:textId="22F2A820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UL29/28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430-444</w:t>
            </w:r>
          </w:p>
        </w:tc>
        <w:tc>
          <w:tcPr>
            <w:tcW w:w="0" w:type="auto"/>
          </w:tcPr>
          <w:p w14:paraId="6F4300D5" w14:textId="13D03A07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MLGDTQYFGVVRDHK</w:t>
            </w:r>
          </w:p>
        </w:tc>
        <w:tc>
          <w:tcPr>
            <w:tcW w:w="0" w:type="auto"/>
          </w:tcPr>
          <w:p w14:paraId="24A1DE0D" w14:textId="64977C3A" w:rsidR="001F6BAD" w:rsidRPr="0003069F" w:rsidRDefault="00BE2DF4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1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8</w:t>
            </w:r>
          </w:p>
        </w:tc>
        <w:tc>
          <w:tcPr>
            <w:tcW w:w="0" w:type="auto"/>
          </w:tcPr>
          <w:p w14:paraId="56853AC6" w14:textId="7F8FBF34" w:rsidR="001F6BAD" w:rsidRPr="0003069F" w:rsidRDefault="001F6BAD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12.5</w:t>
            </w:r>
          </w:p>
        </w:tc>
        <w:tc>
          <w:tcPr>
            <w:tcW w:w="0" w:type="auto"/>
          </w:tcPr>
          <w:p w14:paraId="6BF0E9CC" w14:textId="0AB5F767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39C96808" w14:textId="0B5659A9" w:rsidR="001F6BAD" w:rsidRPr="0003069F" w:rsidRDefault="00544F25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1ED152B4" w14:textId="3FA18ACD" w:rsidTr="00731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84CB5E" w14:textId="34D32E66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DNBI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1115-1129</w:t>
            </w:r>
          </w:p>
        </w:tc>
        <w:tc>
          <w:tcPr>
            <w:tcW w:w="0" w:type="auto"/>
          </w:tcPr>
          <w:p w14:paraId="0AF3A6F4" w14:textId="02EC0AF4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ASLMDKFAALQEQGV</w:t>
            </w:r>
          </w:p>
        </w:tc>
        <w:tc>
          <w:tcPr>
            <w:tcW w:w="0" w:type="auto"/>
          </w:tcPr>
          <w:p w14:paraId="364B4458" w14:textId="7BCFC53C" w:rsidR="001F6BAD" w:rsidRPr="0003069F" w:rsidRDefault="00BE2DF4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1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8</w:t>
            </w:r>
          </w:p>
        </w:tc>
        <w:tc>
          <w:tcPr>
            <w:tcW w:w="0" w:type="auto"/>
          </w:tcPr>
          <w:p w14:paraId="7BADD857" w14:textId="61583BCA" w:rsidR="001F6BAD" w:rsidRPr="0003069F" w:rsidRDefault="001F6BAD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12.5</w:t>
            </w:r>
          </w:p>
        </w:tc>
        <w:tc>
          <w:tcPr>
            <w:tcW w:w="0" w:type="auto"/>
          </w:tcPr>
          <w:p w14:paraId="2C49CE3B" w14:textId="645FF07B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3356BE6E" w14:textId="0ABA57FA" w:rsidR="001F6BAD" w:rsidRPr="0003069F" w:rsidRDefault="00544F25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4E314222" w14:textId="2EEB8C8A" w:rsidTr="0073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A88361" w14:textId="3C721AAA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UL8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231-245</w:t>
            </w:r>
          </w:p>
        </w:tc>
        <w:tc>
          <w:tcPr>
            <w:tcW w:w="0" w:type="auto"/>
          </w:tcPr>
          <w:p w14:paraId="4BF98131" w14:textId="636217F8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SSDWVTLGTSASLLR</w:t>
            </w:r>
          </w:p>
        </w:tc>
        <w:tc>
          <w:tcPr>
            <w:tcW w:w="0" w:type="auto"/>
          </w:tcPr>
          <w:p w14:paraId="663D3256" w14:textId="48514734" w:rsidR="001F6BAD" w:rsidRPr="0003069F" w:rsidRDefault="00BE2DF4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1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8</w:t>
            </w:r>
          </w:p>
        </w:tc>
        <w:tc>
          <w:tcPr>
            <w:tcW w:w="0" w:type="auto"/>
          </w:tcPr>
          <w:p w14:paraId="1DC5B10F" w14:textId="56140722" w:rsidR="001F6BAD" w:rsidRPr="0003069F" w:rsidRDefault="001F6BAD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12.5</w:t>
            </w:r>
          </w:p>
        </w:tc>
        <w:tc>
          <w:tcPr>
            <w:tcW w:w="0" w:type="auto"/>
          </w:tcPr>
          <w:p w14:paraId="0832E427" w14:textId="16CD5B67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1D7B46D4" w14:textId="29CDD269" w:rsidR="001F6BAD" w:rsidRPr="0003069F" w:rsidRDefault="00544F25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79945E11" w14:textId="5EF5D896" w:rsidTr="00731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1DD410" w14:textId="7AF05C6D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UL8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86-100</w:t>
            </w:r>
          </w:p>
        </w:tc>
        <w:tc>
          <w:tcPr>
            <w:tcW w:w="0" w:type="auto"/>
          </w:tcPr>
          <w:p w14:paraId="76898CB5" w14:textId="0E3B3FA9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STPYVGLSLSCAANQ</w:t>
            </w:r>
          </w:p>
        </w:tc>
        <w:tc>
          <w:tcPr>
            <w:tcW w:w="0" w:type="auto"/>
          </w:tcPr>
          <w:p w14:paraId="12BF1579" w14:textId="42594055" w:rsidR="001F6BAD" w:rsidRPr="0003069F" w:rsidRDefault="00BE2DF4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1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8</w:t>
            </w:r>
          </w:p>
        </w:tc>
        <w:tc>
          <w:tcPr>
            <w:tcW w:w="0" w:type="auto"/>
          </w:tcPr>
          <w:p w14:paraId="7D370C23" w14:textId="615DD839" w:rsidR="001F6BAD" w:rsidRPr="0003069F" w:rsidRDefault="001F6BAD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12.5</w:t>
            </w:r>
          </w:p>
        </w:tc>
        <w:tc>
          <w:tcPr>
            <w:tcW w:w="0" w:type="auto"/>
          </w:tcPr>
          <w:p w14:paraId="1BEA1AAB" w14:textId="33B1BC83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1882D985" w14:textId="580DCFA6" w:rsidR="001F6BAD" w:rsidRPr="0003069F" w:rsidRDefault="00544F25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1A47125C" w14:textId="2AE3C506" w:rsidTr="0073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ED812D" w14:textId="4E9B9A88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UL9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105-119</w:t>
            </w:r>
          </w:p>
        </w:tc>
        <w:tc>
          <w:tcPr>
            <w:tcW w:w="0" w:type="auto"/>
          </w:tcPr>
          <w:p w14:paraId="44402484" w14:textId="7CFD13C2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YSGIYYFDSLYTYGW</w:t>
            </w:r>
          </w:p>
        </w:tc>
        <w:tc>
          <w:tcPr>
            <w:tcW w:w="0" w:type="auto"/>
          </w:tcPr>
          <w:p w14:paraId="3CA37822" w14:textId="7C449FED" w:rsidR="001F6BAD" w:rsidRPr="0003069F" w:rsidRDefault="00BE2DF4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1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8</w:t>
            </w:r>
          </w:p>
        </w:tc>
        <w:tc>
          <w:tcPr>
            <w:tcW w:w="0" w:type="auto"/>
          </w:tcPr>
          <w:p w14:paraId="65BD17FC" w14:textId="5DF0AAA5" w:rsidR="001F6BAD" w:rsidRPr="0003069F" w:rsidRDefault="001F6BAD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12.5</w:t>
            </w:r>
          </w:p>
        </w:tc>
        <w:tc>
          <w:tcPr>
            <w:tcW w:w="0" w:type="auto"/>
          </w:tcPr>
          <w:p w14:paraId="099B1027" w14:textId="441FDE72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7F0A43E7" w14:textId="24E3F46A" w:rsidR="001F6BAD" w:rsidRPr="0003069F" w:rsidRDefault="00544F25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09357F8A" w14:textId="22A3C516" w:rsidTr="00731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79773C" w14:textId="7F6127AE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RIR1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400-414</w:t>
            </w:r>
          </w:p>
        </w:tc>
        <w:tc>
          <w:tcPr>
            <w:tcW w:w="0" w:type="auto"/>
          </w:tcPr>
          <w:p w14:paraId="211E15E3" w14:textId="6F35D17C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WAAMCKWMSTLSCGV</w:t>
            </w:r>
          </w:p>
        </w:tc>
        <w:tc>
          <w:tcPr>
            <w:tcW w:w="0" w:type="auto"/>
          </w:tcPr>
          <w:p w14:paraId="0E1DDCCF" w14:textId="0AAE3112" w:rsidR="001F6BAD" w:rsidRPr="0003069F" w:rsidRDefault="00BE2DF4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1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8</w:t>
            </w:r>
          </w:p>
        </w:tc>
        <w:tc>
          <w:tcPr>
            <w:tcW w:w="0" w:type="auto"/>
          </w:tcPr>
          <w:p w14:paraId="133D8DA8" w14:textId="43689FAE" w:rsidR="001F6BAD" w:rsidRPr="0003069F" w:rsidRDefault="001F6BAD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12.5</w:t>
            </w:r>
          </w:p>
        </w:tc>
        <w:tc>
          <w:tcPr>
            <w:tcW w:w="0" w:type="auto"/>
          </w:tcPr>
          <w:p w14:paraId="457009F6" w14:textId="0D74827F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7FCCA718" w14:textId="58244991" w:rsidR="001F6BAD" w:rsidRPr="0003069F" w:rsidRDefault="00544F25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1CC3349B" w14:textId="3CF86B2E" w:rsidTr="0073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900763" w14:textId="7936E565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UL9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7-21</w:t>
            </w:r>
          </w:p>
        </w:tc>
        <w:tc>
          <w:tcPr>
            <w:tcW w:w="0" w:type="auto"/>
          </w:tcPr>
          <w:p w14:paraId="6211ED9E" w14:textId="47ABDBF9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LLWWITILLRIQQFY</w:t>
            </w:r>
          </w:p>
        </w:tc>
        <w:tc>
          <w:tcPr>
            <w:tcW w:w="0" w:type="auto"/>
          </w:tcPr>
          <w:p w14:paraId="0596BA66" w14:textId="554EC495" w:rsidR="001F6BAD" w:rsidRPr="0003069F" w:rsidRDefault="004C2C23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1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13</w:t>
            </w:r>
          </w:p>
        </w:tc>
        <w:tc>
          <w:tcPr>
            <w:tcW w:w="0" w:type="auto"/>
          </w:tcPr>
          <w:p w14:paraId="172A2AD3" w14:textId="0507BE4A" w:rsidR="001F6BAD" w:rsidRPr="0003069F" w:rsidRDefault="001F6BAD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7.7</w:t>
            </w:r>
          </w:p>
        </w:tc>
        <w:tc>
          <w:tcPr>
            <w:tcW w:w="0" w:type="auto"/>
          </w:tcPr>
          <w:p w14:paraId="7F7CFA3B" w14:textId="39BC2953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21349A41" w14:textId="03272F53" w:rsidR="001F6BAD" w:rsidRPr="0003069F" w:rsidRDefault="00544F25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4FA83273" w14:textId="7D63AE81" w:rsidTr="00731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4E3B37" w14:textId="2DD9383B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US3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152-166</w:t>
            </w:r>
          </w:p>
        </w:tc>
        <w:tc>
          <w:tcPr>
            <w:tcW w:w="0" w:type="auto"/>
          </w:tcPr>
          <w:p w14:paraId="4C194B78" w14:textId="34CAD321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DDNWGLLFRTLLVYL</w:t>
            </w:r>
          </w:p>
        </w:tc>
        <w:tc>
          <w:tcPr>
            <w:tcW w:w="0" w:type="auto"/>
          </w:tcPr>
          <w:p w14:paraId="54E95973" w14:textId="0D2D7907" w:rsidR="001F6BAD" w:rsidRPr="0003069F" w:rsidRDefault="004C2C23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1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16</w:t>
            </w:r>
          </w:p>
        </w:tc>
        <w:tc>
          <w:tcPr>
            <w:tcW w:w="0" w:type="auto"/>
          </w:tcPr>
          <w:p w14:paraId="2FD99060" w14:textId="1B84C5BA" w:rsidR="001F6BAD" w:rsidRPr="0003069F" w:rsidRDefault="001F6BAD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6.3</w:t>
            </w:r>
          </w:p>
        </w:tc>
        <w:tc>
          <w:tcPr>
            <w:tcW w:w="0" w:type="auto"/>
          </w:tcPr>
          <w:p w14:paraId="46D6ABE8" w14:textId="1B67F9CF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742A8571" w14:textId="114F28FF" w:rsidR="001F6BAD" w:rsidRPr="0003069F" w:rsidRDefault="00544F25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476D5D52" w14:textId="4B519B98" w:rsidTr="0073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3D5382" w14:textId="0C0AC3E4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GB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331-345</w:t>
            </w:r>
          </w:p>
        </w:tc>
        <w:tc>
          <w:tcPr>
            <w:tcW w:w="0" w:type="auto"/>
          </w:tcPr>
          <w:p w14:paraId="4564090A" w14:textId="62CF8F8E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VISWDIQDEKNVTCQ</w:t>
            </w:r>
          </w:p>
        </w:tc>
        <w:tc>
          <w:tcPr>
            <w:tcW w:w="0" w:type="auto"/>
          </w:tcPr>
          <w:p w14:paraId="6C93DB8B" w14:textId="2CC0450A" w:rsidR="001F6BAD" w:rsidRPr="0003069F" w:rsidRDefault="004C2C23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0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11</w:t>
            </w:r>
          </w:p>
        </w:tc>
        <w:tc>
          <w:tcPr>
            <w:tcW w:w="0" w:type="auto"/>
          </w:tcPr>
          <w:p w14:paraId="4F39AF52" w14:textId="6615B51A" w:rsidR="001F6BAD" w:rsidRPr="0003069F" w:rsidRDefault="001F6BAD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0.0</w:t>
            </w:r>
          </w:p>
        </w:tc>
        <w:tc>
          <w:tcPr>
            <w:tcW w:w="0" w:type="auto"/>
          </w:tcPr>
          <w:p w14:paraId="711AB375" w14:textId="3422AFAE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14CAFFCC" w14:textId="24E467B4" w:rsidR="001F6BAD" w:rsidRPr="0003069F" w:rsidRDefault="00544F25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2FE2F320" w14:textId="0EA66E7A" w:rsidTr="00731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840903" w14:textId="16B706D5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U7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23-37</w:t>
            </w:r>
          </w:p>
        </w:tc>
        <w:tc>
          <w:tcPr>
            <w:tcW w:w="0" w:type="auto"/>
          </w:tcPr>
          <w:p w14:paraId="4D19DF5F" w14:textId="515247D4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YNKLLILALFTPVIL</w:t>
            </w:r>
          </w:p>
        </w:tc>
        <w:tc>
          <w:tcPr>
            <w:tcW w:w="0" w:type="auto"/>
          </w:tcPr>
          <w:p w14:paraId="100E6955" w14:textId="206441CA" w:rsidR="001F6BAD" w:rsidRPr="0003069F" w:rsidRDefault="004C2C23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0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8</w:t>
            </w:r>
          </w:p>
        </w:tc>
        <w:tc>
          <w:tcPr>
            <w:tcW w:w="0" w:type="auto"/>
          </w:tcPr>
          <w:p w14:paraId="6A1A2452" w14:textId="3A078E67" w:rsidR="001F6BAD" w:rsidRPr="0003069F" w:rsidRDefault="001F6BAD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0.0</w:t>
            </w:r>
          </w:p>
        </w:tc>
        <w:tc>
          <w:tcPr>
            <w:tcW w:w="0" w:type="auto"/>
          </w:tcPr>
          <w:p w14:paraId="3947D715" w14:textId="0F898B0B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21E8FF6F" w14:textId="696B1D2F" w:rsidR="001F6BAD" w:rsidRPr="0003069F" w:rsidRDefault="00544F25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5F4FDCA5" w14:textId="3006597E" w:rsidTr="0073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7AAE92" w14:textId="474C09CC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UL97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82-96</w:t>
            </w:r>
          </w:p>
        </w:tc>
        <w:tc>
          <w:tcPr>
            <w:tcW w:w="0" w:type="auto"/>
          </w:tcPr>
          <w:p w14:paraId="5639D544" w14:textId="00044FA1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VTTLTTLSSVSTTTV</w:t>
            </w:r>
          </w:p>
        </w:tc>
        <w:tc>
          <w:tcPr>
            <w:tcW w:w="0" w:type="auto"/>
          </w:tcPr>
          <w:p w14:paraId="056C3DB3" w14:textId="4CCC64E7" w:rsidR="001F6BAD" w:rsidRPr="0003069F" w:rsidRDefault="004C2C23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0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8</w:t>
            </w:r>
          </w:p>
        </w:tc>
        <w:tc>
          <w:tcPr>
            <w:tcW w:w="0" w:type="auto"/>
          </w:tcPr>
          <w:p w14:paraId="4419AEF2" w14:textId="00C300C6" w:rsidR="001F6BAD" w:rsidRPr="0003069F" w:rsidRDefault="001F6BAD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0.0</w:t>
            </w:r>
          </w:p>
        </w:tc>
        <w:tc>
          <w:tcPr>
            <w:tcW w:w="0" w:type="auto"/>
          </w:tcPr>
          <w:p w14:paraId="69860D2B" w14:textId="5149CD56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7EA3FE67" w14:textId="4D4B8823" w:rsidR="001F6BAD" w:rsidRPr="0003069F" w:rsidRDefault="00544F25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1FE05A2E" w14:textId="6855F556" w:rsidTr="00731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B4BFCF" w14:textId="6B1D5CA2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UL97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559-573</w:t>
            </w:r>
          </w:p>
        </w:tc>
        <w:tc>
          <w:tcPr>
            <w:tcW w:w="0" w:type="auto"/>
          </w:tcPr>
          <w:p w14:paraId="3C0B37A9" w14:textId="7D1037D2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VLGFCLMRLLDRRGL</w:t>
            </w:r>
          </w:p>
        </w:tc>
        <w:tc>
          <w:tcPr>
            <w:tcW w:w="0" w:type="auto"/>
          </w:tcPr>
          <w:p w14:paraId="7A54EBB9" w14:textId="56E1D1D1" w:rsidR="001F6BAD" w:rsidRPr="0003069F" w:rsidRDefault="004C2C23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0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8</w:t>
            </w:r>
          </w:p>
        </w:tc>
        <w:tc>
          <w:tcPr>
            <w:tcW w:w="0" w:type="auto"/>
          </w:tcPr>
          <w:p w14:paraId="07A17863" w14:textId="49E9BA9D" w:rsidR="001F6BAD" w:rsidRPr="0003069F" w:rsidRDefault="001F6BAD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0.0</w:t>
            </w:r>
          </w:p>
        </w:tc>
        <w:tc>
          <w:tcPr>
            <w:tcW w:w="0" w:type="auto"/>
          </w:tcPr>
          <w:p w14:paraId="24C9E9D7" w14:textId="70220A56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44B1E4F8" w14:textId="65B28E6A" w:rsidR="001F6BAD" w:rsidRPr="0003069F" w:rsidRDefault="00544F25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6E80C4CA" w14:textId="612BF33F" w:rsidTr="0073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989B4C" w14:textId="01A43DCB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DPOL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1056-1070</w:t>
            </w:r>
          </w:p>
        </w:tc>
        <w:tc>
          <w:tcPr>
            <w:tcW w:w="0" w:type="auto"/>
          </w:tcPr>
          <w:p w14:paraId="4371D79E" w14:textId="1F03DC43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LVLSSVLSKDISLYR</w:t>
            </w:r>
          </w:p>
        </w:tc>
        <w:tc>
          <w:tcPr>
            <w:tcW w:w="0" w:type="auto"/>
          </w:tcPr>
          <w:p w14:paraId="7A29185F" w14:textId="699BC18F" w:rsidR="001F6BAD" w:rsidRPr="0003069F" w:rsidRDefault="004C2C23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0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8</w:t>
            </w:r>
          </w:p>
        </w:tc>
        <w:tc>
          <w:tcPr>
            <w:tcW w:w="0" w:type="auto"/>
          </w:tcPr>
          <w:p w14:paraId="0FCAEBF8" w14:textId="1E6BE313" w:rsidR="001F6BAD" w:rsidRPr="0003069F" w:rsidRDefault="001F6BAD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0.0</w:t>
            </w:r>
          </w:p>
        </w:tc>
        <w:tc>
          <w:tcPr>
            <w:tcW w:w="0" w:type="auto"/>
          </w:tcPr>
          <w:p w14:paraId="29FC29E4" w14:textId="7EBCC867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6E1F9159" w14:textId="0E0E6156" w:rsidR="001F6BAD" w:rsidRPr="0003069F" w:rsidRDefault="00544F25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3CDDF33E" w14:textId="6A77B316" w:rsidTr="00731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8F37B8" w14:textId="35716F51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DNBI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689-703</w:t>
            </w:r>
          </w:p>
        </w:tc>
        <w:tc>
          <w:tcPr>
            <w:tcW w:w="0" w:type="auto"/>
          </w:tcPr>
          <w:p w14:paraId="24233D43" w14:textId="65AAB985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RSVFYVIQNVALITA</w:t>
            </w:r>
          </w:p>
        </w:tc>
        <w:tc>
          <w:tcPr>
            <w:tcW w:w="0" w:type="auto"/>
          </w:tcPr>
          <w:p w14:paraId="1F8C0B9D" w14:textId="76D91511" w:rsidR="001F6BAD" w:rsidRPr="0003069F" w:rsidRDefault="004C2C23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0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8</w:t>
            </w:r>
          </w:p>
        </w:tc>
        <w:tc>
          <w:tcPr>
            <w:tcW w:w="0" w:type="auto"/>
          </w:tcPr>
          <w:p w14:paraId="33E84EA3" w14:textId="7A29A115" w:rsidR="001F6BAD" w:rsidRPr="0003069F" w:rsidRDefault="001F6BAD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0.0</w:t>
            </w:r>
          </w:p>
        </w:tc>
        <w:tc>
          <w:tcPr>
            <w:tcW w:w="0" w:type="auto"/>
          </w:tcPr>
          <w:p w14:paraId="2998E853" w14:textId="760AF176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0D1E5299" w14:textId="58B8D823" w:rsidR="001F6BAD" w:rsidRPr="0003069F" w:rsidRDefault="00544F25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31DD28FF" w14:textId="189769F5" w:rsidTr="0073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C9EAE0" w14:textId="3A42B99E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UL15A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85-99</w:t>
            </w:r>
          </w:p>
        </w:tc>
        <w:tc>
          <w:tcPr>
            <w:tcW w:w="0" w:type="auto"/>
          </w:tcPr>
          <w:p w14:paraId="08BD9E36" w14:textId="376EF151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MFLVFGLCSWLAMRY</w:t>
            </w:r>
          </w:p>
        </w:tc>
        <w:tc>
          <w:tcPr>
            <w:tcW w:w="0" w:type="auto"/>
          </w:tcPr>
          <w:p w14:paraId="44720075" w14:textId="7CE94616" w:rsidR="001F6BAD" w:rsidRPr="0003069F" w:rsidRDefault="004C2C23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0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8</w:t>
            </w:r>
          </w:p>
        </w:tc>
        <w:tc>
          <w:tcPr>
            <w:tcW w:w="0" w:type="auto"/>
          </w:tcPr>
          <w:p w14:paraId="3A7A06A7" w14:textId="4CC7F292" w:rsidR="001F6BAD" w:rsidRPr="0003069F" w:rsidRDefault="001F6BAD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0.0</w:t>
            </w:r>
          </w:p>
        </w:tc>
        <w:tc>
          <w:tcPr>
            <w:tcW w:w="0" w:type="auto"/>
          </w:tcPr>
          <w:p w14:paraId="3CC67981" w14:textId="671860B5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03C89D92" w14:textId="4648A3E3" w:rsidR="001F6BAD" w:rsidRPr="0003069F" w:rsidRDefault="00544F25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536DA726" w14:textId="0B9C0720" w:rsidTr="00731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0D79F8" w14:textId="163024ED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LTP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830-844</w:t>
            </w:r>
          </w:p>
        </w:tc>
        <w:tc>
          <w:tcPr>
            <w:tcW w:w="0" w:type="auto"/>
          </w:tcPr>
          <w:p w14:paraId="64EFCD5A" w14:textId="00ACAA98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AVLSMFHTLVMRLA</w:t>
            </w:r>
          </w:p>
        </w:tc>
        <w:tc>
          <w:tcPr>
            <w:tcW w:w="0" w:type="auto"/>
          </w:tcPr>
          <w:p w14:paraId="2B6D1710" w14:textId="62517F89" w:rsidR="001F6BAD" w:rsidRPr="0003069F" w:rsidRDefault="004C2C23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0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7</w:t>
            </w:r>
          </w:p>
        </w:tc>
        <w:tc>
          <w:tcPr>
            <w:tcW w:w="0" w:type="auto"/>
          </w:tcPr>
          <w:p w14:paraId="0DBC114C" w14:textId="7FF33F64" w:rsidR="001F6BAD" w:rsidRPr="0003069F" w:rsidRDefault="001F6BAD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0.0</w:t>
            </w:r>
          </w:p>
        </w:tc>
        <w:tc>
          <w:tcPr>
            <w:tcW w:w="0" w:type="auto"/>
          </w:tcPr>
          <w:p w14:paraId="4F423329" w14:textId="374C06C7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7BCA187C" w14:textId="6BC407E4" w:rsidR="001F6BAD" w:rsidRPr="0003069F" w:rsidRDefault="00544F25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24068B99" w14:textId="1DB3A4C8" w:rsidTr="0073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9CDF4F" w14:textId="4B723248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PP150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59-73</w:t>
            </w:r>
          </w:p>
        </w:tc>
        <w:tc>
          <w:tcPr>
            <w:tcW w:w="0" w:type="auto"/>
          </w:tcPr>
          <w:p w14:paraId="4AD512D1" w14:textId="28CE0904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WLGYYRELRFHNPDL</w:t>
            </w:r>
          </w:p>
        </w:tc>
        <w:tc>
          <w:tcPr>
            <w:tcW w:w="0" w:type="auto"/>
          </w:tcPr>
          <w:p w14:paraId="5D984FEB" w14:textId="388D72FB" w:rsidR="001F6BAD" w:rsidRPr="0003069F" w:rsidRDefault="004C2C23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0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7</w:t>
            </w:r>
          </w:p>
        </w:tc>
        <w:tc>
          <w:tcPr>
            <w:tcW w:w="0" w:type="auto"/>
          </w:tcPr>
          <w:p w14:paraId="73EC0F4B" w14:textId="76CCCE30" w:rsidR="001F6BAD" w:rsidRPr="0003069F" w:rsidRDefault="001F6BAD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0.0</w:t>
            </w:r>
          </w:p>
        </w:tc>
        <w:tc>
          <w:tcPr>
            <w:tcW w:w="0" w:type="auto"/>
          </w:tcPr>
          <w:p w14:paraId="210252D8" w14:textId="08B798AE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0FC55EB5" w14:textId="5A6F9A28" w:rsidR="001F6BAD" w:rsidRPr="0003069F" w:rsidRDefault="00544F25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6632D4F2" w14:textId="74C7DEFD" w:rsidTr="00731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02D80C" w14:textId="0A6C9254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UL35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108-122</w:t>
            </w:r>
          </w:p>
        </w:tc>
        <w:tc>
          <w:tcPr>
            <w:tcW w:w="0" w:type="auto"/>
          </w:tcPr>
          <w:p w14:paraId="13850ED3" w14:textId="13121D4C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QLDVLYSDPLKTRLL</w:t>
            </w:r>
          </w:p>
        </w:tc>
        <w:tc>
          <w:tcPr>
            <w:tcW w:w="0" w:type="auto"/>
          </w:tcPr>
          <w:p w14:paraId="525F4954" w14:textId="59E41044" w:rsidR="001F6BAD" w:rsidRPr="0003069F" w:rsidRDefault="004C2C23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0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7</w:t>
            </w:r>
          </w:p>
        </w:tc>
        <w:tc>
          <w:tcPr>
            <w:tcW w:w="0" w:type="auto"/>
          </w:tcPr>
          <w:p w14:paraId="536EFD73" w14:textId="7A66F445" w:rsidR="001F6BAD" w:rsidRPr="0003069F" w:rsidRDefault="001F6BAD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0.0</w:t>
            </w:r>
          </w:p>
        </w:tc>
        <w:tc>
          <w:tcPr>
            <w:tcW w:w="0" w:type="auto"/>
          </w:tcPr>
          <w:p w14:paraId="2D3A7749" w14:textId="346CB928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32C29702" w14:textId="0679D2C4" w:rsidR="001F6BAD" w:rsidRPr="0003069F" w:rsidRDefault="00544F25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0E9AAC92" w14:textId="162AF0DD" w:rsidTr="0073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D2C014" w14:textId="48673212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UL35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462-476</w:t>
            </w:r>
          </w:p>
        </w:tc>
        <w:tc>
          <w:tcPr>
            <w:tcW w:w="0" w:type="auto"/>
          </w:tcPr>
          <w:p w14:paraId="3C54E69C" w14:textId="6809FDB4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KRFMELLDRAPLGQE</w:t>
            </w:r>
          </w:p>
        </w:tc>
        <w:tc>
          <w:tcPr>
            <w:tcW w:w="0" w:type="auto"/>
          </w:tcPr>
          <w:p w14:paraId="102DF405" w14:textId="463DE5BB" w:rsidR="001F6BAD" w:rsidRPr="0003069F" w:rsidRDefault="004C2C23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0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7</w:t>
            </w:r>
          </w:p>
        </w:tc>
        <w:tc>
          <w:tcPr>
            <w:tcW w:w="0" w:type="auto"/>
          </w:tcPr>
          <w:p w14:paraId="4C1DB222" w14:textId="6CAFCE6E" w:rsidR="001F6BAD" w:rsidRPr="0003069F" w:rsidRDefault="001F6BAD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0.0</w:t>
            </w:r>
          </w:p>
        </w:tc>
        <w:tc>
          <w:tcPr>
            <w:tcW w:w="0" w:type="auto"/>
          </w:tcPr>
          <w:p w14:paraId="0F06C1D8" w14:textId="01870224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08671745" w14:textId="0A9761B4" w:rsidR="001F6BAD" w:rsidRPr="0003069F" w:rsidRDefault="00544F25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51F01344" w14:textId="43D7869A" w:rsidTr="00731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A6664F" w14:textId="72103E61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EP84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471-485</w:t>
            </w:r>
          </w:p>
        </w:tc>
        <w:tc>
          <w:tcPr>
            <w:tcW w:w="0" w:type="auto"/>
          </w:tcPr>
          <w:p w14:paraId="6924AC19" w14:textId="7E375C58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LCDLPLVSSRLLPET</w:t>
            </w:r>
          </w:p>
        </w:tc>
        <w:tc>
          <w:tcPr>
            <w:tcW w:w="0" w:type="auto"/>
          </w:tcPr>
          <w:p w14:paraId="031F24E8" w14:textId="488631A9" w:rsidR="001F6BAD" w:rsidRPr="0003069F" w:rsidRDefault="004C2C23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0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7</w:t>
            </w:r>
          </w:p>
        </w:tc>
        <w:tc>
          <w:tcPr>
            <w:tcW w:w="0" w:type="auto"/>
          </w:tcPr>
          <w:p w14:paraId="2FFBEC74" w14:textId="2977477C" w:rsidR="001F6BAD" w:rsidRPr="0003069F" w:rsidRDefault="001F6BAD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0.0</w:t>
            </w:r>
          </w:p>
        </w:tc>
        <w:tc>
          <w:tcPr>
            <w:tcW w:w="0" w:type="auto"/>
          </w:tcPr>
          <w:p w14:paraId="346A311B" w14:textId="7E474DDE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3E53A6CD" w14:textId="6C8BE837" w:rsidR="001F6BAD" w:rsidRPr="0003069F" w:rsidRDefault="00544F25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7DD9E9AB" w14:textId="17015C56" w:rsidTr="0073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E62A9D" w14:textId="34868DA6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US9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196-210</w:t>
            </w:r>
          </w:p>
        </w:tc>
        <w:tc>
          <w:tcPr>
            <w:tcW w:w="0" w:type="auto"/>
          </w:tcPr>
          <w:p w14:paraId="21DCB67D" w14:textId="4FAEBB91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YVVLVQFVKHVALFS</w:t>
            </w:r>
          </w:p>
        </w:tc>
        <w:tc>
          <w:tcPr>
            <w:tcW w:w="0" w:type="auto"/>
          </w:tcPr>
          <w:p w14:paraId="326A3A99" w14:textId="4D3441FF" w:rsidR="001F6BAD" w:rsidRPr="0003069F" w:rsidRDefault="004C2C23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0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7</w:t>
            </w:r>
          </w:p>
        </w:tc>
        <w:tc>
          <w:tcPr>
            <w:tcW w:w="0" w:type="auto"/>
          </w:tcPr>
          <w:p w14:paraId="45712584" w14:textId="43030E47" w:rsidR="001F6BAD" w:rsidRPr="0003069F" w:rsidRDefault="001F6BAD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0.0</w:t>
            </w:r>
          </w:p>
        </w:tc>
        <w:tc>
          <w:tcPr>
            <w:tcW w:w="0" w:type="auto"/>
          </w:tcPr>
          <w:p w14:paraId="175AAB2C" w14:textId="315C37D2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2A40081D" w14:textId="4E587E2A" w:rsidR="001F6BAD" w:rsidRPr="0003069F" w:rsidRDefault="00544F25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0ED08409" w14:textId="76AB97DD" w:rsidTr="00731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422F64" w14:textId="430C2139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GH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108-122</w:t>
            </w:r>
          </w:p>
        </w:tc>
        <w:tc>
          <w:tcPr>
            <w:tcW w:w="0" w:type="auto"/>
          </w:tcPr>
          <w:p w14:paraId="22280318" w14:textId="45A913E4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YLTVFTVYLLSHLPS</w:t>
            </w:r>
          </w:p>
        </w:tc>
        <w:tc>
          <w:tcPr>
            <w:tcW w:w="0" w:type="auto"/>
          </w:tcPr>
          <w:p w14:paraId="003B37D7" w14:textId="34997A61" w:rsidR="001F6BAD" w:rsidRPr="0003069F" w:rsidRDefault="004C2C23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0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7</w:t>
            </w:r>
          </w:p>
        </w:tc>
        <w:tc>
          <w:tcPr>
            <w:tcW w:w="0" w:type="auto"/>
          </w:tcPr>
          <w:p w14:paraId="169F243D" w14:textId="1E8574FC" w:rsidR="001F6BAD" w:rsidRPr="0003069F" w:rsidRDefault="001F6BAD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0.0</w:t>
            </w:r>
          </w:p>
        </w:tc>
        <w:tc>
          <w:tcPr>
            <w:tcW w:w="0" w:type="auto"/>
          </w:tcPr>
          <w:p w14:paraId="378068B3" w14:textId="353286E1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2FEE015B" w14:textId="17E0557D" w:rsidR="001F6BAD" w:rsidRPr="0003069F" w:rsidRDefault="00A7327B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US"/>
              </w:rPr>
            </w:pPr>
            <w:r w:rsidRPr="0003069F">
              <w:rPr>
                <w:rFonts w:eastAsia="Times New Roman" w:cs="Arial"/>
                <w:sz w:val="20"/>
                <w:szCs w:val="20"/>
                <w:lang w:val="en-US" w:eastAsia="de-DE"/>
              </w:rPr>
              <w:fldChar w:fldCharType="begin">
                <w:fldData xml:space="preserve">PEVuZE5vdGU+PENpdGU+PEF1dGhvcj5CZW5pbmdhPC9BdXRob3I+PFllYXI+MTk5NjwvWWVhcj48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</w:fldData>
              </w:fldChar>
            </w:r>
            <w:r w:rsidR="003505E5" w:rsidRPr="0003069F">
              <w:rPr>
                <w:rFonts w:eastAsia="Times New Roman" w:cs="Arial"/>
                <w:sz w:val="20"/>
                <w:szCs w:val="20"/>
                <w:lang w:val="en-US" w:eastAsia="de-DE"/>
              </w:rPr>
              <w:instrText xml:space="preserve"> ADDIN EN.CITE </w:instrText>
            </w:r>
            <w:r w:rsidR="003505E5" w:rsidRPr="0003069F">
              <w:rPr>
                <w:rFonts w:eastAsia="Times New Roman" w:cs="Arial"/>
                <w:sz w:val="20"/>
                <w:szCs w:val="20"/>
                <w:lang w:val="en-US" w:eastAsia="de-DE"/>
              </w:rPr>
              <w:fldChar w:fldCharType="begin">
                <w:fldData xml:space="preserve">PEVuZE5vdGU+PENpdGU+PEF1dGhvcj5CZW5pbmdhPC9BdXRob3I+PFllYXI+MTk5NjwvWWVhcj48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</w:fldData>
              </w:fldChar>
            </w:r>
            <w:r w:rsidR="003505E5" w:rsidRPr="0003069F">
              <w:rPr>
                <w:rFonts w:eastAsia="Times New Roman" w:cs="Arial"/>
                <w:sz w:val="20"/>
                <w:szCs w:val="20"/>
                <w:lang w:val="en-US" w:eastAsia="de-DE"/>
              </w:rPr>
              <w:instrText xml:space="preserve"> ADDIN EN.CITE.DATA </w:instrText>
            </w:r>
            <w:r w:rsidR="003505E5" w:rsidRPr="0003069F">
              <w:rPr>
                <w:rFonts w:eastAsia="Times New Roman" w:cs="Arial"/>
                <w:sz w:val="20"/>
                <w:szCs w:val="20"/>
                <w:lang w:val="en-US" w:eastAsia="de-DE"/>
              </w:rPr>
            </w:r>
            <w:r w:rsidR="003505E5" w:rsidRPr="0003069F">
              <w:rPr>
                <w:rFonts w:eastAsia="Times New Roman" w:cs="Arial"/>
                <w:sz w:val="20"/>
                <w:szCs w:val="20"/>
                <w:lang w:val="en-US" w:eastAsia="de-DE"/>
              </w:rPr>
              <w:fldChar w:fldCharType="end"/>
            </w:r>
            <w:r w:rsidRPr="0003069F">
              <w:rPr>
                <w:rFonts w:eastAsia="Times New Roman" w:cs="Arial"/>
                <w:sz w:val="20"/>
                <w:szCs w:val="20"/>
                <w:lang w:val="en-US" w:eastAsia="de-DE"/>
              </w:rPr>
            </w:r>
            <w:r w:rsidRPr="0003069F">
              <w:rPr>
                <w:rFonts w:eastAsia="Times New Roman" w:cs="Arial"/>
                <w:sz w:val="20"/>
                <w:szCs w:val="20"/>
                <w:lang w:val="en-US" w:eastAsia="de-DE"/>
              </w:rPr>
              <w:fldChar w:fldCharType="separate"/>
            </w:r>
            <w:r w:rsidR="00552825" w:rsidRPr="0003069F">
              <w:rPr>
                <w:rFonts w:eastAsia="Times New Roman" w:cs="Arial"/>
                <w:noProof/>
                <w:sz w:val="20"/>
                <w:szCs w:val="20"/>
                <w:lang w:val="en-US" w:eastAsia="de-DE"/>
              </w:rPr>
              <w:t>(5)</w:t>
            </w:r>
            <w:r w:rsidRPr="0003069F">
              <w:rPr>
                <w:rFonts w:eastAsia="Times New Roman" w:cs="Arial"/>
                <w:sz w:val="20"/>
                <w:szCs w:val="20"/>
                <w:lang w:val="en-US" w:eastAsia="de-DE"/>
              </w:rPr>
              <w:fldChar w:fldCharType="end"/>
            </w:r>
            <w:r w:rsidRPr="0003069F">
              <w:rPr>
                <w:rFonts w:eastAsia="Times New Roman" w:cs="Arial"/>
                <w:sz w:val="20"/>
                <w:szCs w:val="20"/>
                <w:lang w:val="en-US" w:eastAsia="de-DE"/>
              </w:rPr>
              <w:t xml:space="preserve"> (15-60)</w:t>
            </w:r>
          </w:p>
        </w:tc>
      </w:tr>
      <w:tr w:rsidR="001F6BAD" w:rsidRPr="0003069F" w14:paraId="65231024" w14:textId="0910A856" w:rsidTr="0073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006582" w14:textId="2DAEE972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SCAF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118-132</w:t>
            </w:r>
          </w:p>
        </w:tc>
        <w:tc>
          <w:tcPr>
            <w:tcW w:w="0" w:type="auto"/>
          </w:tcPr>
          <w:p w14:paraId="148F81F6" w14:textId="7791F4D1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DKVVEFLSGSYAGLS</w:t>
            </w:r>
          </w:p>
        </w:tc>
        <w:tc>
          <w:tcPr>
            <w:tcW w:w="0" w:type="auto"/>
          </w:tcPr>
          <w:p w14:paraId="3C5010D9" w14:textId="26BA8CC4" w:rsidR="001F6BAD" w:rsidRPr="0003069F" w:rsidRDefault="004C2C23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0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7</w:t>
            </w:r>
          </w:p>
        </w:tc>
        <w:tc>
          <w:tcPr>
            <w:tcW w:w="0" w:type="auto"/>
          </w:tcPr>
          <w:p w14:paraId="5D3FB95E" w14:textId="30E9A156" w:rsidR="001F6BAD" w:rsidRPr="0003069F" w:rsidRDefault="001F6BAD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0.0</w:t>
            </w:r>
          </w:p>
        </w:tc>
        <w:tc>
          <w:tcPr>
            <w:tcW w:w="0" w:type="auto"/>
          </w:tcPr>
          <w:p w14:paraId="0D065F63" w14:textId="12BA554B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5F169E91" w14:textId="15375867" w:rsidR="001F6BAD" w:rsidRPr="0003069F" w:rsidRDefault="0071606C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5BA06557" w14:textId="48AD74CA" w:rsidTr="00731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A30C8B" w14:textId="1318333C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PP71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282-296</w:t>
            </w:r>
          </w:p>
        </w:tc>
        <w:tc>
          <w:tcPr>
            <w:tcW w:w="0" w:type="auto"/>
          </w:tcPr>
          <w:p w14:paraId="63F61765" w14:textId="37FFC7DA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GFQLLIPKSFTLTRI</w:t>
            </w:r>
          </w:p>
        </w:tc>
        <w:tc>
          <w:tcPr>
            <w:tcW w:w="0" w:type="auto"/>
          </w:tcPr>
          <w:p w14:paraId="52577FA7" w14:textId="51EEACD8" w:rsidR="001F6BAD" w:rsidRPr="0003069F" w:rsidRDefault="004C2C23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0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7</w:t>
            </w:r>
          </w:p>
        </w:tc>
        <w:tc>
          <w:tcPr>
            <w:tcW w:w="0" w:type="auto"/>
          </w:tcPr>
          <w:p w14:paraId="64C6CCE7" w14:textId="4590F0FC" w:rsidR="001F6BAD" w:rsidRPr="0003069F" w:rsidRDefault="001F6BAD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0.0</w:t>
            </w:r>
          </w:p>
        </w:tc>
        <w:tc>
          <w:tcPr>
            <w:tcW w:w="0" w:type="auto"/>
          </w:tcPr>
          <w:p w14:paraId="31BB69BE" w14:textId="3FECDB26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4166532F" w14:textId="07471D72" w:rsidR="001F6BAD" w:rsidRPr="0003069F" w:rsidRDefault="0071606C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4C095B81" w14:textId="542ACEE7" w:rsidTr="0073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414F03" w14:textId="3AD10DB0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RIR1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382-396</w:t>
            </w:r>
          </w:p>
        </w:tc>
        <w:tc>
          <w:tcPr>
            <w:tcW w:w="0" w:type="auto"/>
          </w:tcPr>
          <w:p w14:paraId="59EC000B" w14:textId="266CCDEC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VPQYDFLISADPFSR</w:t>
            </w:r>
          </w:p>
        </w:tc>
        <w:tc>
          <w:tcPr>
            <w:tcW w:w="0" w:type="auto"/>
          </w:tcPr>
          <w:p w14:paraId="509B0AC3" w14:textId="0CC15D30" w:rsidR="001F6BAD" w:rsidRPr="0003069F" w:rsidRDefault="004C2C23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0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7</w:t>
            </w:r>
          </w:p>
        </w:tc>
        <w:tc>
          <w:tcPr>
            <w:tcW w:w="0" w:type="auto"/>
          </w:tcPr>
          <w:p w14:paraId="1EE91EB0" w14:textId="6B9402E2" w:rsidR="001F6BAD" w:rsidRPr="0003069F" w:rsidRDefault="001F6BAD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0.0</w:t>
            </w:r>
          </w:p>
        </w:tc>
        <w:tc>
          <w:tcPr>
            <w:tcW w:w="0" w:type="auto"/>
          </w:tcPr>
          <w:p w14:paraId="2B09D83A" w14:textId="138BF5E2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095050D5" w14:textId="4E415077" w:rsidR="001F6BAD" w:rsidRPr="0003069F" w:rsidRDefault="0071606C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5BA28E28" w14:textId="779D28B3" w:rsidTr="00731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03DAC7" w14:textId="7D4C944C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VPAP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249-263</w:t>
            </w:r>
          </w:p>
        </w:tc>
        <w:tc>
          <w:tcPr>
            <w:tcW w:w="0" w:type="auto"/>
          </w:tcPr>
          <w:p w14:paraId="1FC2605F" w14:textId="57462E0A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DTLLYVASRNGLFAV</w:t>
            </w:r>
          </w:p>
        </w:tc>
        <w:tc>
          <w:tcPr>
            <w:tcW w:w="0" w:type="auto"/>
          </w:tcPr>
          <w:p w14:paraId="3A0A3BE6" w14:textId="0D77BEC9" w:rsidR="001F6BAD" w:rsidRPr="0003069F" w:rsidRDefault="004C2C23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0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6</w:t>
            </w:r>
          </w:p>
        </w:tc>
        <w:tc>
          <w:tcPr>
            <w:tcW w:w="0" w:type="auto"/>
          </w:tcPr>
          <w:p w14:paraId="2C6148FC" w14:textId="67A4D6C5" w:rsidR="001F6BAD" w:rsidRPr="0003069F" w:rsidRDefault="001F6BAD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0.0</w:t>
            </w:r>
          </w:p>
        </w:tc>
        <w:tc>
          <w:tcPr>
            <w:tcW w:w="0" w:type="auto"/>
          </w:tcPr>
          <w:p w14:paraId="6F621E3D" w14:textId="70A0EE05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632F5635" w14:textId="3AB8CBF5" w:rsidR="001F6BAD" w:rsidRPr="0003069F" w:rsidRDefault="0071606C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4F13790B" w14:textId="5E081E2A" w:rsidTr="0073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2C45AC" w14:textId="244B9DC3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EP84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298-312</w:t>
            </w:r>
          </w:p>
        </w:tc>
        <w:tc>
          <w:tcPr>
            <w:tcW w:w="0" w:type="auto"/>
          </w:tcPr>
          <w:p w14:paraId="55BACFB3" w14:textId="79AE835C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MSLPLDTSEAVAFLN</w:t>
            </w:r>
          </w:p>
        </w:tc>
        <w:tc>
          <w:tcPr>
            <w:tcW w:w="0" w:type="auto"/>
          </w:tcPr>
          <w:p w14:paraId="06E6D812" w14:textId="146BAC0C" w:rsidR="001F6BAD" w:rsidRPr="0003069F" w:rsidRDefault="004C2C23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0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6</w:t>
            </w:r>
          </w:p>
        </w:tc>
        <w:tc>
          <w:tcPr>
            <w:tcW w:w="0" w:type="auto"/>
          </w:tcPr>
          <w:p w14:paraId="56889887" w14:textId="58789422" w:rsidR="001F6BAD" w:rsidRPr="0003069F" w:rsidRDefault="001F6BAD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0.0</w:t>
            </w:r>
          </w:p>
        </w:tc>
        <w:tc>
          <w:tcPr>
            <w:tcW w:w="0" w:type="auto"/>
          </w:tcPr>
          <w:p w14:paraId="35BBDCE3" w14:textId="4333908E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787A2924" w14:textId="5E7550F7" w:rsidR="001F6BAD" w:rsidRPr="0003069F" w:rsidRDefault="0071606C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21C3E147" w14:textId="05627C46" w:rsidTr="00731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CF7166" w14:textId="35D73DD1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UL35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439-453</w:t>
            </w:r>
          </w:p>
        </w:tc>
        <w:tc>
          <w:tcPr>
            <w:tcW w:w="0" w:type="auto"/>
          </w:tcPr>
          <w:p w14:paraId="1DAF2939" w14:textId="07FD36A0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TYHLQRIYSMMIEGA</w:t>
            </w:r>
          </w:p>
        </w:tc>
        <w:tc>
          <w:tcPr>
            <w:tcW w:w="0" w:type="auto"/>
          </w:tcPr>
          <w:p w14:paraId="37C4DE5E" w14:textId="74632949" w:rsidR="001F6BAD" w:rsidRPr="0003069F" w:rsidRDefault="004C2C23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0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6</w:t>
            </w:r>
          </w:p>
        </w:tc>
        <w:tc>
          <w:tcPr>
            <w:tcW w:w="0" w:type="auto"/>
          </w:tcPr>
          <w:p w14:paraId="26850191" w14:textId="5C295039" w:rsidR="001F6BAD" w:rsidRPr="0003069F" w:rsidRDefault="001F6BAD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0.0</w:t>
            </w:r>
          </w:p>
        </w:tc>
        <w:tc>
          <w:tcPr>
            <w:tcW w:w="0" w:type="auto"/>
          </w:tcPr>
          <w:p w14:paraId="5B024497" w14:textId="6310BA1E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2E463D78" w14:textId="55B00133" w:rsidR="001F6BAD" w:rsidRPr="0003069F" w:rsidRDefault="0071606C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4EF7620A" w14:textId="091605B1" w:rsidTr="0073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4EEF40" w14:textId="06667F6D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HEPA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264-278</w:t>
            </w:r>
          </w:p>
        </w:tc>
        <w:tc>
          <w:tcPr>
            <w:tcW w:w="0" w:type="auto"/>
          </w:tcPr>
          <w:p w14:paraId="426CAA40" w14:textId="4B40E73C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WTHLYDVLFRGFAGQ</w:t>
            </w:r>
          </w:p>
        </w:tc>
        <w:tc>
          <w:tcPr>
            <w:tcW w:w="0" w:type="auto"/>
          </w:tcPr>
          <w:p w14:paraId="5B08D19A" w14:textId="2D9E0E44" w:rsidR="001F6BAD" w:rsidRPr="0003069F" w:rsidRDefault="004C2C23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0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6</w:t>
            </w:r>
          </w:p>
        </w:tc>
        <w:tc>
          <w:tcPr>
            <w:tcW w:w="0" w:type="auto"/>
          </w:tcPr>
          <w:p w14:paraId="5179A5B0" w14:textId="3C43687B" w:rsidR="001F6BAD" w:rsidRPr="0003069F" w:rsidRDefault="001F6BAD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0.0</w:t>
            </w:r>
          </w:p>
        </w:tc>
        <w:tc>
          <w:tcPr>
            <w:tcW w:w="0" w:type="auto"/>
          </w:tcPr>
          <w:p w14:paraId="26F81DDF" w14:textId="4284F866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2CE51F4F" w14:textId="5C2AE9D3" w:rsidR="001F6BAD" w:rsidRPr="0003069F" w:rsidRDefault="0071606C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701EEA29" w14:textId="64C4C11E" w:rsidTr="00731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60FA39" w14:textId="44BC847E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US6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134-148</w:t>
            </w:r>
          </w:p>
        </w:tc>
        <w:tc>
          <w:tcPr>
            <w:tcW w:w="0" w:type="auto"/>
          </w:tcPr>
          <w:p w14:paraId="3AE4264E" w14:textId="2CD6DC18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WNAFRLIERHGFFAV</w:t>
            </w:r>
          </w:p>
        </w:tc>
        <w:tc>
          <w:tcPr>
            <w:tcW w:w="0" w:type="auto"/>
          </w:tcPr>
          <w:p w14:paraId="7CC00368" w14:textId="4CD95ACE" w:rsidR="001F6BAD" w:rsidRPr="0003069F" w:rsidRDefault="004C2C23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0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5</w:t>
            </w:r>
          </w:p>
        </w:tc>
        <w:tc>
          <w:tcPr>
            <w:tcW w:w="0" w:type="auto"/>
          </w:tcPr>
          <w:p w14:paraId="720D6BDB" w14:textId="104A09BF" w:rsidR="001F6BAD" w:rsidRPr="0003069F" w:rsidRDefault="001F6BAD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0.0</w:t>
            </w:r>
          </w:p>
        </w:tc>
        <w:tc>
          <w:tcPr>
            <w:tcW w:w="0" w:type="auto"/>
          </w:tcPr>
          <w:p w14:paraId="49D276B0" w14:textId="15C83818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6B318F23" w14:textId="75593DDC" w:rsidR="001F6BAD" w:rsidRPr="0003069F" w:rsidRDefault="0071606C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3B8D323F" w14:textId="56F844E6" w:rsidTr="0073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23A6FC" w14:textId="3E4FD733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GM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57-71</w:t>
            </w:r>
          </w:p>
        </w:tc>
        <w:tc>
          <w:tcPr>
            <w:tcW w:w="0" w:type="auto"/>
          </w:tcPr>
          <w:p w14:paraId="27E1ACC4" w14:textId="41FDB509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MSAYNVMHLHTPMLF</w:t>
            </w:r>
          </w:p>
        </w:tc>
        <w:tc>
          <w:tcPr>
            <w:tcW w:w="0" w:type="auto"/>
          </w:tcPr>
          <w:p w14:paraId="38D12002" w14:textId="69C5F3C9" w:rsidR="001F6BAD" w:rsidRPr="0003069F" w:rsidRDefault="004C2C23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0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5</w:t>
            </w:r>
          </w:p>
        </w:tc>
        <w:tc>
          <w:tcPr>
            <w:tcW w:w="0" w:type="auto"/>
          </w:tcPr>
          <w:p w14:paraId="51A9511A" w14:textId="2369E9DF" w:rsidR="001F6BAD" w:rsidRPr="0003069F" w:rsidRDefault="001F6BAD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0.0</w:t>
            </w:r>
          </w:p>
        </w:tc>
        <w:tc>
          <w:tcPr>
            <w:tcW w:w="0" w:type="auto"/>
          </w:tcPr>
          <w:p w14:paraId="2F004BBF" w14:textId="117FC167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0D7814FB" w14:textId="7BA70493" w:rsidR="001F6BAD" w:rsidRPr="0003069F" w:rsidRDefault="0071606C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3EDE0213" w14:textId="39FC68C0" w:rsidTr="00731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DD132E" w14:textId="07040E2F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UL101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88-102</w:t>
            </w:r>
          </w:p>
        </w:tc>
        <w:tc>
          <w:tcPr>
            <w:tcW w:w="0" w:type="auto"/>
          </w:tcPr>
          <w:p w14:paraId="7759A21B" w14:textId="5235194E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LGAYRTMSVFGSGWR</w:t>
            </w:r>
          </w:p>
        </w:tc>
        <w:tc>
          <w:tcPr>
            <w:tcW w:w="0" w:type="auto"/>
          </w:tcPr>
          <w:p w14:paraId="42C4580B" w14:textId="5E23CAC4" w:rsidR="001F6BAD" w:rsidRPr="0003069F" w:rsidRDefault="004C2C23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0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7</w:t>
            </w:r>
          </w:p>
        </w:tc>
        <w:tc>
          <w:tcPr>
            <w:tcW w:w="0" w:type="auto"/>
          </w:tcPr>
          <w:p w14:paraId="02461B41" w14:textId="3881A684" w:rsidR="001F6BAD" w:rsidRPr="0003069F" w:rsidRDefault="001F6BAD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0.0</w:t>
            </w:r>
          </w:p>
        </w:tc>
        <w:tc>
          <w:tcPr>
            <w:tcW w:w="0" w:type="auto"/>
          </w:tcPr>
          <w:p w14:paraId="31DB364C" w14:textId="4C87652C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234B55E8" w14:textId="51676BB8" w:rsidR="001F6BAD" w:rsidRPr="0003069F" w:rsidRDefault="0071606C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65C3E4A9" w14:textId="5AAF49B2" w:rsidTr="0073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CE824D" w14:textId="2F6B1918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US17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113-127</w:t>
            </w:r>
          </w:p>
        </w:tc>
        <w:tc>
          <w:tcPr>
            <w:tcW w:w="0" w:type="auto"/>
          </w:tcPr>
          <w:p w14:paraId="6B569362" w14:textId="2C987B1A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LTIYSVLTTLSVIVA</w:t>
            </w:r>
          </w:p>
        </w:tc>
        <w:tc>
          <w:tcPr>
            <w:tcW w:w="0" w:type="auto"/>
          </w:tcPr>
          <w:p w14:paraId="1A8E2807" w14:textId="4BDFD21B" w:rsidR="001F6BAD" w:rsidRPr="0003069F" w:rsidRDefault="004C2C23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0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8</w:t>
            </w:r>
          </w:p>
        </w:tc>
        <w:tc>
          <w:tcPr>
            <w:tcW w:w="0" w:type="auto"/>
          </w:tcPr>
          <w:p w14:paraId="39D7360F" w14:textId="02C82464" w:rsidR="001F6BAD" w:rsidRPr="0003069F" w:rsidRDefault="001F6BAD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0.0</w:t>
            </w:r>
          </w:p>
        </w:tc>
        <w:tc>
          <w:tcPr>
            <w:tcW w:w="0" w:type="auto"/>
          </w:tcPr>
          <w:p w14:paraId="5F43EE61" w14:textId="776CBDAC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11AB16E5" w14:textId="079C567A" w:rsidR="001F6BAD" w:rsidRPr="0003069F" w:rsidRDefault="0071606C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2DF4C03F" w14:textId="4C23DC04" w:rsidTr="00731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4642D4" w14:textId="035FA37A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UL42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100-114</w:t>
            </w:r>
          </w:p>
        </w:tc>
        <w:tc>
          <w:tcPr>
            <w:tcW w:w="0" w:type="auto"/>
          </w:tcPr>
          <w:p w14:paraId="41880C7B" w14:textId="340003C1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FLAVVFTVVINRDSA</w:t>
            </w:r>
          </w:p>
        </w:tc>
        <w:tc>
          <w:tcPr>
            <w:tcW w:w="0" w:type="auto"/>
          </w:tcPr>
          <w:p w14:paraId="1F1E1107" w14:textId="7085AB0D" w:rsidR="001F6BAD" w:rsidRPr="0003069F" w:rsidRDefault="004C2C23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0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8</w:t>
            </w:r>
          </w:p>
        </w:tc>
        <w:tc>
          <w:tcPr>
            <w:tcW w:w="0" w:type="auto"/>
          </w:tcPr>
          <w:p w14:paraId="7E98A6FD" w14:textId="40552B22" w:rsidR="001F6BAD" w:rsidRPr="0003069F" w:rsidRDefault="001F6BAD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0.0</w:t>
            </w:r>
          </w:p>
        </w:tc>
        <w:tc>
          <w:tcPr>
            <w:tcW w:w="0" w:type="auto"/>
          </w:tcPr>
          <w:p w14:paraId="51141AFB" w14:textId="070E4ADB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16BC59FA" w14:textId="13AE37A0" w:rsidR="001F6BAD" w:rsidRPr="0003069F" w:rsidRDefault="0071606C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53113ADD" w14:textId="16F471AC" w:rsidTr="0073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0CF5E2" w14:textId="4C62A228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US5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21-35</w:t>
            </w:r>
          </w:p>
        </w:tc>
        <w:tc>
          <w:tcPr>
            <w:tcW w:w="0" w:type="auto"/>
          </w:tcPr>
          <w:p w14:paraId="144C6F36" w14:textId="40EA03AF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TGVVYRDISSTIATE</w:t>
            </w:r>
          </w:p>
        </w:tc>
        <w:tc>
          <w:tcPr>
            <w:tcW w:w="0" w:type="auto"/>
          </w:tcPr>
          <w:p w14:paraId="3A020F60" w14:textId="44F32076" w:rsidR="001F6BAD" w:rsidRPr="0003069F" w:rsidRDefault="004C2C23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0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6</w:t>
            </w:r>
          </w:p>
        </w:tc>
        <w:tc>
          <w:tcPr>
            <w:tcW w:w="0" w:type="auto"/>
          </w:tcPr>
          <w:p w14:paraId="5C466492" w14:textId="6A0E7207" w:rsidR="001F6BAD" w:rsidRPr="0003069F" w:rsidRDefault="001F6BAD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0.0</w:t>
            </w:r>
          </w:p>
        </w:tc>
        <w:tc>
          <w:tcPr>
            <w:tcW w:w="0" w:type="auto"/>
          </w:tcPr>
          <w:p w14:paraId="413BA18B" w14:textId="1D0D7443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3AB98CBB" w14:textId="1D98BC89" w:rsidR="001F6BAD" w:rsidRPr="0003069F" w:rsidRDefault="0071606C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451B9983" w14:textId="2FF32E2B" w:rsidTr="00731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0147A4" w14:textId="00B9FEC9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IR04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57-71</w:t>
            </w:r>
          </w:p>
        </w:tc>
        <w:tc>
          <w:tcPr>
            <w:tcW w:w="0" w:type="auto"/>
          </w:tcPr>
          <w:p w14:paraId="7BBC78D4" w14:textId="33EA66F1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FIIFFYFLSSPFLNL</w:t>
            </w:r>
          </w:p>
        </w:tc>
        <w:tc>
          <w:tcPr>
            <w:tcW w:w="0" w:type="auto"/>
          </w:tcPr>
          <w:p w14:paraId="7BBC756E" w14:textId="00BC84DE" w:rsidR="001F6BAD" w:rsidRPr="0003069F" w:rsidRDefault="004C2C23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0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7</w:t>
            </w:r>
          </w:p>
        </w:tc>
        <w:tc>
          <w:tcPr>
            <w:tcW w:w="0" w:type="auto"/>
          </w:tcPr>
          <w:p w14:paraId="65211C33" w14:textId="5418F7E0" w:rsidR="001F6BAD" w:rsidRPr="0003069F" w:rsidRDefault="001F6BAD" w:rsidP="23FF2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0.0</w:t>
            </w:r>
          </w:p>
        </w:tc>
        <w:tc>
          <w:tcPr>
            <w:tcW w:w="0" w:type="auto"/>
          </w:tcPr>
          <w:p w14:paraId="74EEC922" w14:textId="6B755236" w:rsidR="001F6BAD" w:rsidRPr="0003069F" w:rsidRDefault="001F6BAD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1F3EFEB1" w14:textId="07858B38" w:rsidR="001F6BAD" w:rsidRPr="0003069F" w:rsidRDefault="0071606C" w:rsidP="23FF23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  <w:tr w:rsidR="001F6BAD" w:rsidRPr="0003069F" w14:paraId="00891181" w14:textId="6DC6DB66" w:rsidTr="0073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0C7623" w14:textId="4166C43D" w:rsidR="001F6BAD" w:rsidRPr="0003069F" w:rsidRDefault="001F6BAD" w:rsidP="23FF23B1">
            <w:pPr>
              <w:jc w:val="both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IR13</w:t>
            </w:r>
            <w:r w:rsidRPr="0003069F">
              <w:rPr>
                <w:rFonts w:ascii="Calibri" w:eastAsia="Calibri" w:hAnsi="Calibri" w:cs="Calibri"/>
                <w:color w:val="000000" w:themeColor="text1"/>
                <w:vertAlign w:val="subscript"/>
                <w:lang w:val="en-US"/>
              </w:rPr>
              <w:t>5-19</w:t>
            </w:r>
          </w:p>
        </w:tc>
        <w:tc>
          <w:tcPr>
            <w:tcW w:w="0" w:type="auto"/>
          </w:tcPr>
          <w:p w14:paraId="1C83FB17" w14:textId="7D341AA1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FTVMWTILISALSES</w:t>
            </w:r>
          </w:p>
        </w:tc>
        <w:tc>
          <w:tcPr>
            <w:tcW w:w="0" w:type="auto"/>
          </w:tcPr>
          <w:p w14:paraId="2580E930" w14:textId="0A853F61" w:rsidR="001F6BAD" w:rsidRPr="0003069F" w:rsidRDefault="004C2C23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0/</w:t>
            </w:r>
            <w:r w:rsidR="001F6BAD"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7</w:t>
            </w:r>
          </w:p>
        </w:tc>
        <w:tc>
          <w:tcPr>
            <w:tcW w:w="0" w:type="auto"/>
          </w:tcPr>
          <w:p w14:paraId="617EC35F" w14:textId="0C9FEA0F" w:rsidR="001F6BAD" w:rsidRPr="0003069F" w:rsidRDefault="001F6BAD" w:rsidP="23FF2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0.0</w:t>
            </w:r>
          </w:p>
        </w:tc>
        <w:tc>
          <w:tcPr>
            <w:tcW w:w="0" w:type="auto"/>
          </w:tcPr>
          <w:p w14:paraId="5D7B73DC" w14:textId="0AAD6D31" w:rsidR="001F6BAD" w:rsidRPr="0003069F" w:rsidRDefault="001F6BAD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3069F">
              <w:rPr>
                <w:rFonts w:ascii="Calibri" w:eastAsia="Calibri" w:hAnsi="Calibri" w:cs="Calibri"/>
                <w:color w:val="000000" w:themeColor="text1"/>
                <w:lang w:val="en-US"/>
              </w:rPr>
              <w:t>nt</w:t>
            </w:r>
            <w:proofErr w:type="spellEnd"/>
          </w:p>
        </w:tc>
        <w:tc>
          <w:tcPr>
            <w:tcW w:w="0" w:type="auto"/>
          </w:tcPr>
          <w:p w14:paraId="00DBD963" w14:textId="293AA6B5" w:rsidR="001F6BAD" w:rsidRPr="0003069F" w:rsidRDefault="0071606C" w:rsidP="23FF2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069F">
              <w:rPr>
                <w:rStyle w:val="normaltextrun"/>
                <w:rFonts w:ascii="Calibri" w:hAnsi="Calibri" w:cs="Calibri"/>
                <w:color w:val="000000"/>
                <w:lang w:val="en-US"/>
              </w:rPr>
              <w:t>this paper</w:t>
            </w:r>
          </w:p>
        </w:tc>
      </w:tr>
    </w:tbl>
    <w:p w14:paraId="0FDD9652" w14:textId="77777777" w:rsidR="00552825" w:rsidRPr="0003069F" w:rsidRDefault="00552825" w:rsidP="23FF23B1">
      <w:pPr>
        <w:rPr>
          <w:lang w:val="en-US"/>
        </w:rPr>
      </w:pPr>
    </w:p>
    <w:p w14:paraId="20B682C3" w14:textId="77777777" w:rsidR="00552825" w:rsidRPr="0003069F" w:rsidRDefault="00552825" w:rsidP="23FF23B1">
      <w:pPr>
        <w:rPr>
          <w:lang w:val="en-US"/>
        </w:rPr>
      </w:pPr>
    </w:p>
    <w:p w14:paraId="682BF069" w14:textId="77777777" w:rsidR="003505E5" w:rsidRPr="0003069F" w:rsidRDefault="00552825" w:rsidP="003505E5">
      <w:pPr>
        <w:pStyle w:val="EndNoteBibliography"/>
        <w:spacing w:after="0"/>
      </w:pPr>
      <w:r w:rsidRPr="0003069F">
        <w:lastRenderedPageBreak/>
        <w:fldChar w:fldCharType="begin"/>
      </w:r>
      <w:r w:rsidRPr="0003069F">
        <w:instrText xml:space="preserve"> ADDIN EN.REFLIST </w:instrText>
      </w:r>
      <w:r w:rsidRPr="0003069F">
        <w:fldChar w:fldCharType="separate"/>
      </w:r>
      <w:r w:rsidR="003505E5" w:rsidRPr="0003069F">
        <w:t>1.</w:t>
      </w:r>
      <w:r w:rsidR="003505E5" w:rsidRPr="0003069F">
        <w:tab/>
        <w:t xml:space="preserve">Malik A, Adland E, Laker L, Kloverpris H, Fardoos R, Roider J, et al. Immunodominant cytomegalovirus-specific CD8+ T-cell responses in sub-Saharan African populations. </w:t>
      </w:r>
      <w:r w:rsidR="003505E5" w:rsidRPr="0003069F">
        <w:rPr>
          <w:i/>
        </w:rPr>
        <w:t>PLoS One</w:t>
      </w:r>
      <w:r w:rsidR="003505E5" w:rsidRPr="0003069F">
        <w:t xml:space="preserve"> (2017) 12(12):e0189612. doi: 10.1371/journal.pone.0189612.</w:t>
      </w:r>
    </w:p>
    <w:p w14:paraId="765879A2" w14:textId="77777777" w:rsidR="003505E5" w:rsidRPr="0003069F" w:rsidRDefault="003505E5" w:rsidP="003505E5">
      <w:pPr>
        <w:pStyle w:val="EndNoteBibliography"/>
        <w:spacing w:after="0"/>
      </w:pPr>
      <w:r w:rsidRPr="0003069F">
        <w:t>2.</w:t>
      </w:r>
      <w:r w:rsidRPr="0003069F">
        <w:tab/>
        <w:t xml:space="preserve">Bronke C, Palmer NM, Westerlaken GH, Toebes M, van Schijndel GM, Purwaha V, et al. Direct ex vivo detection of HLA-DR3-restricted cytomegalovirus- and Mycobacterium tuberculosis-specific CD4+ T cells. </w:t>
      </w:r>
      <w:r w:rsidRPr="0003069F">
        <w:rPr>
          <w:i/>
        </w:rPr>
        <w:t>Hum Immunol</w:t>
      </w:r>
      <w:r w:rsidRPr="0003069F">
        <w:t xml:space="preserve"> (2005) 66(9):950-61. doi: 10.1016/j.humimm.2005.06.011.</w:t>
      </w:r>
    </w:p>
    <w:p w14:paraId="04EDE381" w14:textId="77777777" w:rsidR="003505E5" w:rsidRPr="0003069F" w:rsidRDefault="003505E5" w:rsidP="003505E5">
      <w:pPr>
        <w:pStyle w:val="EndNoteBibliography"/>
        <w:spacing w:after="0"/>
      </w:pPr>
      <w:r w:rsidRPr="0003069F">
        <w:t>3.</w:t>
      </w:r>
      <w:r w:rsidRPr="0003069F">
        <w:tab/>
        <w:t xml:space="preserve">Provenzano M, Sais G, Bracci L, Egli A, Anselmi M, Viehl CT, et al. A HCMV pp65 polypeptide promotes the expansion of CD4+ and CD8+ T cells across a wide range of HLA specificities. </w:t>
      </w:r>
      <w:r w:rsidRPr="0003069F">
        <w:rPr>
          <w:i/>
        </w:rPr>
        <w:t>J Cell Mol Med</w:t>
      </w:r>
      <w:r w:rsidRPr="0003069F">
        <w:t xml:space="preserve"> (2009) 13(8B):2131-47. doi: 10.1111/j.1582-4934.2008.00531.x.</w:t>
      </w:r>
    </w:p>
    <w:p w14:paraId="18D792AB" w14:textId="77777777" w:rsidR="003505E5" w:rsidRPr="0003069F" w:rsidRDefault="003505E5" w:rsidP="003505E5">
      <w:pPr>
        <w:pStyle w:val="EndNoteBibliography"/>
        <w:spacing w:after="0"/>
      </w:pPr>
      <w:r w:rsidRPr="0003069F">
        <w:t>4.</w:t>
      </w:r>
      <w:r w:rsidRPr="0003069F">
        <w:tab/>
        <w:t xml:space="preserve">Hanley PJ, Cruz CRY, Savoldo B, Leen AM, Stanojevic M, Khalil M, et al. Functionally active virus-specific T cells that target CMV, adenovirus, and EBV can be expanded from naive T-cell populations in cord blood and will target a range of viral epitopes. </w:t>
      </w:r>
      <w:r w:rsidRPr="0003069F">
        <w:rPr>
          <w:i/>
        </w:rPr>
        <w:t>Blood</w:t>
      </w:r>
      <w:r w:rsidRPr="0003069F">
        <w:t xml:space="preserve"> (2009) 114(9):1958-67. doi: 10.1182/blood-2009-03-213256.</w:t>
      </w:r>
    </w:p>
    <w:p w14:paraId="64ECB186" w14:textId="77777777" w:rsidR="003505E5" w:rsidRPr="0003069F" w:rsidRDefault="003505E5" w:rsidP="003505E5">
      <w:pPr>
        <w:pStyle w:val="EndNoteBibliography"/>
      </w:pPr>
      <w:r w:rsidRPr="0003069F">
        <w:t>5.</w:t>
      </w:r>
      <w:r w:rsidRPr="0003069F">
        <w:tab/>
        <w:t xml:space="preserve">Beninga J, Kalbacher H, Mach M. Analysis of T helper cell response to glycoprotein H (gpUL75) of human cytomegalovirus: evidence for strain-specific T cell determinants. </w:t>
      </w:r>
      <w:r w:rsidRPr="0003069F">
        <w:rPr>
          <w:i/>
        </w:rPr>
        <w:t>J Infect Dis</w:t>
      </w:r>
      <w:r w:rsidRPr="0003069F">
        <w:t xml:space="preserve"> (1996) 173(5):1051-61. doi: 10.1093/infdis/173.5.1051.</w:t>
      </w:r>
    </w:p>
    <w:p w14:paraId="4E47C1E7" w14:textId="42CA4603" w:rsidR="00262FBF" w:rsidRPr="0003069F" w:rsidRDefault="00552825" w:rsidP="23FF23B1">
      <w:pPr>
        <w:rPr>
          <w:lang w:val="en-US"/>
        </w:rPr>
      </w:pPr>
      <w:r w:rsidRPr="0003069F">
        <w:rPr>
          <w:lang w:val="en-US"/>
        </w:rPr>
        <w:fldChar w:fldCharType="end"/>
      </w:r>
    </w:p>
    <w:sectPr w:rsidR="00262FBF" w:rsidRPr="0003069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wNzOwNLc0sLAwMDBT0lEKTi0uzszPAykwrgUAPQFQwSwAAAA="/>
    <w:docVar w:name="EN.Layout" w:val="&lt;ENLayout&gt;&lt;Style&gt;Frontiers-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tpsp9whdr9vkesftmv0rtgatptvxdxzwf2&quot;&gt;My EndNote Library&lt;record-ids&gt;&lt;item&gt;65&lt;/item&gt;&lt;item&gt;69&lt;/item&gt;&lt;item&gt;70&lt;/item&gt;&lt;item&gt;71&lt;/item&gt;&lt;item&gt;72&lt;/item&gt;&lt;/record-ids&gt;&lt;/item&gt;&lt;/Libraries&gt;"/>
  </w:docVars>
  <w:rsids>
    <w:rsidRoot w:val="28EB8BAF"/>
    <w:rsid w:val="000016FA"/>
    <w:rsid w:val="0003069F"/>
    <w:rsid w:val="00193279"/>
    <w:rsid w:val="001F6BAD"/>
    <w:rsid w:val="00262FBF"/>
    <w:rsid w:val="00312032"/>
    <w:rsid w:val="003144AF"/>
    <w:rsid w:val="003505E5"/>
    <w:rsid w:val="004645F0"/>
    <w:rsid w:val="004C2C23"/>
    <w:rsid w:val="005260FF"/>
    <w:rsid w:val="00544F25"/>
    <w:rsid w:val="00552825"/>
    <w:rsid w:val="006B6F6F"/>
    <w:rsid w:val="006C5160"/>
    <w:rsid w:val="0071606C"/>
    <w:rsid w:val="00731C56"/>
    <w:rsid w:val="00762388"/>
    <w:rsid w:val="008355B6"/>
    <w:rsid w:val="00856B39"/>
    <w:rsid w:val="009C1ACB"/>
    <w:rsid w:val="009F5110"/>
    <w:rsid w:val="00A7327B"/>
    <w:rsid w:val="00AE01D0"/>
    <w:rsid w:val="00BE2DF4"/>
    <w:rsid w:val="00C0340F"/>
    <w:rsid w:val="00C672FA"/>
    <w:rsid w:val="00C8449A"/>
    <w:rsid w:val="00D32ECE"/>
    <w:rsid w:val="00E319E8"/>
    <w:rsid w:val="00EA78BA"/>
    <w:rsid w:val="00EE7142"/>
    <w:rsid w:val="00F24277"/>
    <w:rsid w:val="00F26A7F"/>
    <w:rsid w:val="23FF23B1"/>
    <w:rsid w:val="28EB8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EB8BAF"/>
  <w15:docId w15:val="{013C2039-8064-4CBF-8169-08ED6F8EA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EinfacheTabelle21">
    <w:name w:val="Einfache Tabelle 21"/>
    <w:basedOn w:val="NormaleTabelle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aragraph">
    <w:name w:val="paragraph"/>
    <w:basedOn w:val="Standard"/>
    <w:rsid w:val="003144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textrun">
    <w:name w:val="normaltextrun"/>
    <w:basedOn w:val="Absatz-Standardschriftart"/>
    <w:rsid w:val="003144AF"/>
  </w:style>
  <w:style w:type="character" w:customStyle="1" w:styleId="eop">
    <w:name w:val="eop"/>
    <w:basedOn w:val="Absatz-Standardschriftart"/>
    <w:rsid w:val="003144A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645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645F0"/>
    <w:rPr>
      <w:rFonts w:ascii="Segoe UI" w:hAnsi="Segoe UI" w:cs="Segoe UI"/>
      <w:sz w:val="18"/>
      <w:szCs w:val="18"/>
    </w:rPr>
  </w:style>
  <w:style w:type="table" w:customStyle="1" w:styleId="EinfacheTabelle210">
    <w:name w:val="Einfache Tabelle 21"/>
    <w:basedOn w:val="NormaleTabelle"/>
    <w:uiPriority w:val="42"/>
    <w:rsid w:val="00E319E8"/>
    <w:pPr>
      <w:spacing w:after="0" w:line="240" w:lineRule="auto"/>
      <w:jc w:val="both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Standard"/>
    <w:link w:val="EndNoteBibliographyTitleZchn"/>
    <w:rsid w:val="0055282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5282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55282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552825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798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9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0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50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825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244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510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400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696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640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766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766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844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775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81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848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368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489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69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803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807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77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448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45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63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451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399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647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94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25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694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322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547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849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406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275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7964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430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537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655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538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500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467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051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307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061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335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816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565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219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091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733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879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583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934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1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2FD08A-D52E-4A96-8362-0527B31552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65</Words>
  <Characters>6642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 Höttler</dc:creator>
  <cp:lastModifiedBy>Alexander Höttler</cp:lastModifiedBy>
  <cp:revision>6</cp:revision>
  <dcterms:created xsi:type="dcterms:W3CDTF">2021-03-09T10:32:00Z</dcterms:created>
  <dcterms:modified xsi:type="dcterms:W3CDTF">2021-06-30T14:00:00Z</dcterms:modified>
</cp:coreProperties>
</file>